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982A99" w:rsidR="0039206D" w:rsidRDefault="0039206D" w14:paraId="4D78944A" w14:textId="3E5332D6">
      <w:pPr>
        <w:rPr>
          <w:rFonts w:ascii="Cambria" w:hAnsi="Cambria" w:cs="Times New Roman"/>
        </w:rPr>
      </w:pPr>
      <w:r w:rsidRPr="1D8CEAE8" w:rsidR="0039206D">
        <w:rPr>
          <w:rFonts w:ascii="Cambria" w:hAnsi="Cambria" w:cs="Times New Roman"/>
          <w:b w:val="1"/>
          <w:bCs w:val="1"/>
        </w:rPr>
        <w:t xml:space="preserve">Table </w:t>
      </w:r>
      <w:r w:rsidRPr="1D8CEAE8" w:rsidR="00982A99">
        <w:rPr>
          <w:rFonts w:ascii="Cambria" w:hAnsi="Cambria" w:cs="Times New Roman"/>
          <w:b w:val="1"/>
          <w:bCs w:val="1"/>
        </w:rPr>
        <w:t>1</w:t>
      </w:r>
      <w:r w:rsidRPr="1D8CEAE8" w:rsidR="0039206D">
        <w:rPr>
          <w:rFonts w:ascii="Cambria" w:hAnsi="Cambria" w:cs="Times New Roman"/>
        </w:rPr>
        <w:t xml:space="preserve">: Descriptive </w:t>
      </w:r>
      <w:r w:rsidRPr="1D8CEAE8" w:rsidR="6DC84D9A">
        <w:rPr>
          <w:rFonts w:ascii="Cambria" w:hAnsi="Cambria" w:cs="Times New Roman"/>
        </w:rPr>
        <w:t>s</w:t>
      </w:r>
      <w:r w:rsidRPr="1D8CEAE8" w:rsidR="0039206D">
        <w:rPr>
          <w:rFonts w:ascii="Cambria" w:hAnsi="Cambria" w:cs="Times New Roman"/>
        </w:rPr>
        <w:t xml:space="preserve">tatistics of </w:t>
      </w:r>
      <w:r w:rsidRPr="1D8CEAE8" w:rsidR="457FD352">
        <w:rPr>
          <w:rFonts w:ascii="Cambria" w:hAnsi="Cambria" w:cs="Times New Roman"/>
        </w:rPr>
        <w:t>c</w:t>
      </w:r>
      <w:r w:rsidRPr="1D8CEAE8" w:rsidR="0039206D">
        <w:rPr>
          <w:rFonts w:ascii="Cambria" w:hAnsi="Cambria" w:cs="Times New Roman"/>
        </w:rPr>
        <w:t xml:space="preserve">ommunication </w:t>
      </w:r>
      <w:r w:rsidRPr="1D8CEAE8" w:rsidR="6EE571F6">
        <w:rPr>
          <w:rFonts w:ascii="Cambria" w:hAnsi="Cambria" w:cs="Times New Roman"/>
        </w:rPr>
        <w:t>v</w:t>
      </w:r>
      <w:r w:rsidRPr="1D8CEAE8" w:rsidR="0039206D">
        <w:rPr>
          <w:rFonts w:ascii="Cambria" w:hAnsi="Cambria" w:cs="Times New Roman"/>
        </w:rPr>
        <w:t xml:space="preserve">ariables </w:t>
      </w:r>
      <w:r w:rsidRPr="1D8CEAE8" w:rsidR="578BE0FB">
        <w:rPr>
          <w:rFonts w:ascii="Cambria" w:hAnsi="Cambria" w:cs="Times New Roman"/>
        </w:rPr>
        <w:t>s</w:t>
      </w:r>
      <w:r w:rsidRPr="1D8CEAE8" w:rsidR="0039206D">
        <w:rPr>
          <w:rFonts w:ascii="Cambria" w:hAnsi="Cambria" w:cs="Times New Roman"/>
        </w:rPr>
        <w:t xml:space="preserve">tratified by </w:t>
      </w:r>
      <w:r w:rsidRPr="1D8CEAE8" w:rsidR="3C1BCAB5">
        <w:rPr>
          <w:rFonts w:ascii="Cambria" w:hAnsi="Cambria" w:cs="Times New Roman"/>
        </w:rPr>
        <w:t>s</w:t>
      </w:r>
      <w:r w:rsidRPr="1D8CEAE8" w:rsidR="003438B2">
        <w:rPr>
          <w:rFonts w:ascii="Cambria" w:hAnsi="Cambria" w:cs="Times New Roman"/>
        </w:rPr>
        <w:t xml:space="preserve">cope of </w:t>
      </w:r>
      <w:r w:rsidRPr="1D8CEAE8" w:rsidR="64B251FF">
        <w:rPr>
          <w:rFonts w:ascii="Cambria" w:hAnsi="Cambria" w:cs="Times New Roman"/>
        </w:rPr>
        <w:t>n</w:t>
      </w:r>
      <w:r w:rsidRPr="1D8CEAE8" w:rsidR="00911282">
        <w:rPr>
          <w:rFonts w:ascii="Cambria" w:hAnsi="Cambria" w:cs="Times New Roman"/>
        </w:rPr>
        <w:t xml:space="preserve">ews </w:t>
      </w:r>
      <w:r w:rsidRPr="1D8CEAE8" w:rsidR="51ABAC24">
        <w:rPr>
          <w:rFonts w:ascii="Cambria" w:hAnsi="Cambria" w:cs="Times New Roman"/>
        </w:rPr>
        <w:t>m</w:t>
      </w:r>
      <w:r w:rsidRPr="1D8CEAE8" w:rsidR="00911282">
        <w:rPr>
          <w:rFonts w:ascii="Cambria" w:hAnsi="Cambria" w:cs="Times New Roman"/>
        </w:rPr>
        <w:t xml:space="preserve">edia </w:t>
      </w:r>
      <w:r w:rsidRPr="1D8CEAE8" w:rsidR="48CCA41C">
        <w:rPr>
          <w:rFonts w:ascii="Cambria" w:hAnsi="Cambria" w:cs="Times New Roman"/>
        </w:rPr>
        <w:t>c</w:t>
      </w:r>
      <w:r w:rsidRPr="1D8CEAE8" w:rsidR="00911282">
        <w:rPr>
          <w:rFonts w:ascii="Cambria" w:hAnsi="Cambria" w:cs="Times New Roman"/>
        </w:rPr>
        <w:t>overage</w:t>
      </w:r>
    </w:p>
    <w:tbl>
      <w:tblPr>
        <w:tblStyle w:val="TableGrid"/>
        <w:tblW w:w="13068" w:type="dxa"/>
        <w:tblLayout w:type="fixed"/>
        <w:tblLook w:val="04A0" w:firstRow="1" w:lastRow="0" w:firstColumn="1" w:lastColumn="0" w:noHBand="0" w:noVBand="1"/>
      </w:tblPr>
      <w:tblGrid>
        <w:gridCol w:w="1800"/>
        <w:gridCol w:w="2070"/>
        <w:gridCol w:w="1406"/>
        <w:gridCol w:w="1280"/>
        <w:gridCol w:w="1266"/>
        <w:gridCol w:w="1466"/>
        <w:gridCol w:w="1890"/>
        <w:gridCol w:w="1890"/>
      </w:tblGrid>
      <w:tr w:rsidRPr="00982A99" w:rsidR="009D45CC" w:rsidTr="4D17DB51" w14:paraId="37152FDC" w14:textId="54658AFD">
        <w:trPr>
          <w:gridAfter w:val="3"/>
          <w:wAfter w:w="5246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82A99" w:rsidR="009D45CC" w:rsidP="00111D92" w:rsidRDefault="009D45CC" w14:paraId="5702F42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82A99" w:rsidR="009D45CC" w:rsidP="00111D92" w:rsidRDefault="009D45CC" w14:paraId="275E5D1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82A99" w:rsidR="009D45CC" w:rsidP="00111D92" w:rsidRDefault="009D45CC" w14:paraId="6A25B65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82A99" w:rsidR="009D45CC" w:rsidP="00111D92" w:rsidRDefault="009D45CC" w14:paraId="15F18A0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82A99" w:rsidR="009D45CC" w:rsidP="00111D92" w:rsidRDefault="009D45CC" w14:paraId="5691ECA4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9D45CC" w:rsidTr="4D17DB51" w14:paraId="1D7AC9B0" w14:textId="37303C86"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82A99" w:rsidR="009D45CC" w:rsidP="00111D92" w:rsidRDefault="009D45CC" w14:paraId="5926590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82A99" w:rsidR="009D45CC" w:rsidP="00111D92" w:rsidRDefault="009D45CC" w14:paraId="2F3195A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82A99" w:rsidR="009D45CC" w:rsidP="00111D92" w:rsidRDefault="009D45CC" w14:paraId="1C468E58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280" w:type="dxa"/>
            <w:tcBorders>
              <w:left w:val="single" w:color="auto" w:sz="4" w:space="0"/>
              <w:right w:val="single" w:color="auto" w:sz="4" w:space="0"/>
            </w:tcBorders>
            <w:shd w:val="clear" w:color="auto" w:fill="8EAADB" w:themeFill="accent1" w:themeFillTint="99"/>
            <w:vAlign w:val="center"/>
          </w:tcPr>
          <w:p w:rsidRPr="00982A99" w:rsidR="009D45CC" w:rsidP="00111D92" w:rsidRDefault="009D45CC" w14:paraId="2A931F76" w14:textId="3004934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Overall</w:t>
            </w:r>
          </w:p>
        </w:tc>
        <w:tc>
          <w:tcPr>
            <w:tcW w:w="1266" w:type="dxa"/>
            <w:tcBorders>
              <w:left w:val="single" w:color="auto" w:sz="4" w:space="0"/>
            </w:tcBorders>
            <w:shd w:val="clear" w:color="auto" w:fill="8EAADB" w:themeFill="accent1" w:themeFillTint="99"/>
            <w:vAlign w:val="center"/>
          </w:tcPr>
          <w:p w:rsidRPr="00982A99" w:rsidR="009D45CC" w:rsidP="00111D92" w:rsidRDefault="009D45CC" w14:paraId="59CF90AC" w14:textId="6E4A11A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Local</w:t>
            </w:r>
          </w:p>
        </w:tc>
        <w:tc>
          <w:tcPr>
            <w:tcW w:w="1466" w:type="dxa"/>
            <w:shd w:val="clear" w:color="auto" w:fill="8EAADB" w:themeFill="accent1" w:themeFillTint="99"/>
            <w:vAlign w:val="center"/>
          </w:tcPr>
          <w:p w:rsidRPr="00982A99" w:rsidR="009D45CC" w:rsidP="00111D92" w:rsidRDefault="009D45CC" w14:paraId="0AEDF400" w14:textId="353C9D5F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Regional</w:t>
            </w:r>
          </w:p>
        </w:tc>
        <w:tc>
          <w:tcPr>
            <w:tcW w:w="1890" w:type="dxa"/>
            <w:shd w:val="clear" w:color="auto" w:fill="8EAADB" w:themeFill="accent1" w:themeFillTint="99"/>
            <w:vAlign w:val="center"/>
          </w:tcPr>
          <w:p w:rsidRPr="00982A99" w:rsidR="009D45CC" w:rsidP="00111D92" w:rsidRDefault="009D45CC" w14:paraId="65B64B7C" w14:textId="77F120E8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National</w:t>
            </w:r>
          </w:p>
        </w:tc>
        <w:tc>
          <w:tcPr>
            <w:tcW w:w="1890" w:type="dxa"/>
            <w:shd w:val="clear" w:color="auto" w:fill="8EAADB" w:themeFill="accent1" w:themeFillTint="99"/>
            <w:vAlign w:val="center"/>
          </w:tcPr>
          <w:p w:rsidRPr="00982A99" w:rsidR="009D45CC" w:rsidP="00111D92" w:rsidRDefault="009D45CC" w14:paraId="508EBE90" w14:textId="6B5027B5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Chi-Square test</w:t>
            </w:r>
          </w:p>
        </w:tc>
      </w:tr>
      <w:tr w:rsidRPr="00982A99" w:rsidR="009D45CC" w:rsidTr="4D17DB51" w14:paraId="4A873415" w14:textId="0F318B02">
        <w:tc>
          <w:tcPr>
            <w:tcW w:w="1800" w:type="dxa"/>
            <w:tcBorders>
              <w:top w:val="single" w:color="auto" w:sz="4" w:space="0"/>
            </w:tcBorders>
            <w:shd w:val="clear" w:color="auto" w:fill="AEAAAA" w:themeFill="background2" w:themeFillShade="BF"/>
            <w:vAlign w:val="center"/>
          </w:tcPr>
          <w:p w:rsidRPr="00982A99" w:rsidR="009D45CC" w:rsidP="00111D92" w:rsidRDefault="009D45CC" w14:paraId="472AC2E2" w14:textId="77777777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Category</w:t>
            </w:r>
          </w:p>
        </w:tc>
        <w:tc>
          <w:tcPr>
            <w:tcW w:w="2070" w:type="dxa"/>
            <w:tcBorders>
              <w:top w:val="single" w:color="auto" w:sz="4" w:space="0"/>
            </w:tcBorders>
            <w:shd w:val="clear" w:color="auto" w:fill="AEAAAA" w:themeFill="background2" w:themeFillShade="BF"/>
            <w:vAlign w:val="center"/>
          </w:tcPr>
          <w:p w:rsidRPr="00982A99" w:rsidR="009D45CC" w:rsidP="00111D92" w:rsidRDefault="009D45CC" w14:paraId="4E8331DD" w14:textId="77777777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Variable</w:t>
            </w:r>
          </w:p>
        </w:tc>
        <w:tc>
          <w:tcPr>
            <w:tcW w:w="1406" w:type="dxa"/>
            <w:tcBorders>
              <w:top w:val="single" w:color="auto" w:sz="4" w:space="0"/>
            </w:tcBorders>
            <w:shd w:val="clear" w:color="auto" w:fill="AEAAAA" w:themeFill="background2" w:themeFillShade="BF"/>
            <w:vAlign w:val="center"/>
          </w:tcPr>
          <w:p w:rsidRPr="00982A99" w:rsidR="009D45CC" w:rsidP="00111D92" w:rsidRDefault="009D45CC" w14:paraId="1A1CDC5B" w14:textId="77777777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Sub-Variable</w:t>
            </w: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:rsidRPr="00982A99" w:rsidR="009D45CC" w:rsidP="00111D92" w:rsidRDefault="009D45CC" w14:paraId="2832034F" w14:textId="035298FA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n (%)</w:t>
            </w:r>
          </w:p>
        </w:tc>
        <w:tc>
          <w:tcPr>
            <w:tcW w:w="1266" w:type="dxa"/>
            <w:shd w:val="clear" w:color="auto" w:fill="AEAAAA" w:themeFill="background2" w:themeFillShade="BF"/>
            <w:vAlign w:val="center"/>
          </w:tcPr>
          <w:p w:rsidRPr="00982A99" w:rsidR="009D45CC" w:rsidP="00111D92" w:rsidRDefault="009D45CC" w14:paraId="50182D1B" w14:textId="692AC0C4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n (%)</w:t>
            </w:r>
          </w:p>
        </w:tc>
        <w:tc>
          <w:tcPr>
            <w:tcW w:w="1466" w:type="dxa"/>
            <w:shd w:val="clear" w:color="auto" w:fill="AEAAAA" w:themeFill="background2" w:themeFillShade="BF"/>
            <w:vAlign w:val="center"/>
          </w:tcPr>
          <w:p w:rsidRPr="00982A99" w:rsidR="009D45CC" w:rsidP="00111D92" w:rsidRDefault="009D45CC" w14:paraId="52614F28" w14:textId="2D454B5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n (%)</w:t>
            </w:r>
          </w:p>
        </w:tc>
        <w:tc>
          <w:tcPr>
            <w:tcW w:w="1890" w:type="dxa"/>
            <w:shd w:val="clear" w:color="auto" w:fill="AEAAAA" w:themeFill="background2" w:themeFillShade="BF"/>
            <w:vAlign w:val="center"/>
          </w:tcPr>
          <w:p w:rsidRPr="00982A99" w:rsidR="009D45CC" w:rsidP="00111D92" w:rsidRDefault="009D45CC" w14:paraId="1CA8BE07" w14:textId="46CF497E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n (%)</w:t>
            </w:r>
          </w:p>
        </w:tc>
        <w:tc>
          <w:tcPr>
            <w:tcW w:w="1890" w:type="dxa"/>
            <w:shd w:val="clear" w:color="auto" w:fill="AEAAAA" w:themeFill="background2" w:themeFillShade="BF"/>
            <w:vAlign w:val="center"/>
          </w:tcPr>
          <w:p w:rsidRPr="00982A99" w:rsidR="009D45CC" w:rsidP="00111D92" w:rsidRDefault="009D45CC" w14:paraId="2503C8EF" w14:textId="27F2D495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X</w:t>
            </w:r>
            <w:r w:rsidRPr="00982A99">
              <w:rPr>
                <w:rFonts w:ascii="Cambria" w:hAnsi="Cambria" w:cs="Times New Roman"/>
                <w:b/>
                <w:bCs/>
                <w:vertAlign w:val="superscript"/>
              </w:rPr>
              <w:t>2</w:t>
            </w:r>
            <w:r w:rsidRPr="00982A99">
              <w:rPr>
                <w:rFonts w:ascii="Cambria" w:hAnsi="Cambria" w:cs="Times New Roman"/>
                <w:b/>
                <w:bCs/>
              </w:rPr>
              <w:t xml:space="preserve"> (</w:t>
            </w:r>
            <w:proofErr w:type="spellStart"/>
            <w:r w:rsidRPr="00982A99">
              <w:rPr>
                <w:rFonts w:ascii="Cambria" w:hAnsi="Cambria" w:cs="Times New Roman"/>
                <w:b/>
                <w:bCs/>
              </w:rPr>
              <w:t>df</w:t>
            </w:r>
            <w:proofErr w:type="spellEnd"/>
            <w:r w:rsidRPr="00982A99">
              <w:rPr>
                <w:rFonts w:ascii="Cambria" w:hAnsi="Cambria" w:cs="Times New Roman"/>
                <w:b/>
                <w:bCs/>
              </w:rPr>
              <w:t>)</w:t>
            </w:r>
          </w:p>
          <w:p w:rsidRPr="00982A99" w:rsidR="009D45CC" w:rsidP="00111D92" w:rsidRDefault="009D45CC" w14:paraId="7AAE8664" w14:textId="433D765E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p-value</w:t>
            </w:r>
          </w:p>
        </w:tc>
      </w:tr>
      <w:tr w:rsidRPr="00982A99" w:rsidR="001E257B" w:rsidTr="4D17DB51" w14:paraId="4E059AB8" w14:textId="1466B326">
        <w:trPr>
          <w:trHeight w:val="142"/>
        </w:trPr>
        <w:tc>
          <w:tcPr>
            <w:tcW w:w="1800" w:type="dxa"/>
            <w:vMerge w:val="restart"/>
            <w:vAlign w:val="center"/>
          </w:tcPr>
          <w:p w:rsidRPr="00982A99" w:rsidR="001E257B" w:rsidP="00834755" w:rsidRDefault="001E257B" w14:paraId="3FE5EA36" w14:textId="627F2FE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General Characteristics of Media Communication Products</w:t>
            </w:r>
          </w:p>
        </w:tc>
        <w:tc>
          <w:tcPr>
            <w:tcW w:w="2070" w:type="dxa"/>
            <w:vMerge w:val="restart"/>
            <w:vAlign w:val="center"/>
          </w:tcPr>
          <w:p w:rsidRPr="00982A99" w:rsidR="001E257B" w:rsidP="00834755" w:rsidRDefault="001E257B" w14:paraId="7256F8A0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Geographical Scope of Media Outlets</w:t>
            </w:r>
          </w:p>
        </w:tc>
        <w:tc>
          <w:tcPr>
            <w:tcW w:w="1406" w:type="dxa"/>
            <w:vAlign w:val="center"/>
          </w:tcPr>
          <w:p w:rsidRPr="00982A99" w:rsidR="001E257B" w:rsidP="00834755" w:rsidRDefault="001E257B" w14:paraId="0D8CF841" w14:textId="75BB77A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Regional</w:t>
            </w:r>
          </w:p>
        </w:tc>
        <w:tc>
          <w:tcPr>
            <w:tcW w:w="1280" w:type="dxa"/>
            <w:vAlign w:val="center"/>
          </w:tcPr>
          <w:p w:rsidRPr="00982A99" w:rsidR="001E257B" w:rsidP="00834755" w:rsidRDefault="001E257B" w14:paraId="53D1E088" w14:textId="5182992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 (38.4)</w:t>
            </w:r>
          </w:p>
        </w:tc>
        <w:tc>
          <w:tcPr>
            <w:tcW w:w="1266" w:type="dxa"/>
            <w:vAlign w:val="center"/>
          </w:tcPr>
          <w:p w:rsidRPr="00982A99" w:rsidR="001E257B" w:rsidP="00834755" w:rsidRDefault="001E257B" w14:paraId="0916E2C0" w14:textId="3F718D9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466" w:type="dxa"/>
            <w:vAlign w:val="center"/>
          </w:tcPr>
          <w:p w:rsidRPr="00982A99" w:rsidR="001E257B" w:rsidP="00834755" w:rsidRDefault="001E257B" w14:paraId="1BD5EDDD" w14:textId="4AC517D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 (100)</w:t>
            </w:r>
          </w:p>
        </w:tc>
        <w:tc>
          <w:tcPr>
            <w:tcW w:w="1890" w:type="dxa"/>
          </w:tcPr>
          <w:p w:rsidRPr="00982A99" w:rsidR="001E257B" w:rsidP="00834755" w:rsidRDefault="001E257B" w14:paraId="06919280" w14:textId="37EFD06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1E257B" w:rsidP="00834755" w:rsidRDefault="001E257B" w14:paraId="42F38635" w14:textId="5B9F872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</w:tr>
      <w:tr w:rsidRPr="00982A99" w:rsidR="001E257B" w:rsidTr="4D17DB51" w14:paraId="1B3A985C" w14:textId="13706B16">
        <w:trPr>
          <w:trHeight w:val="140"/>
        </w:trPr>
        <w:tc>
          <w:tcPr>
            <w:tcW w:w="1800" w:type="dxa"/>
            <w:vMerge/>
            <w:vAlign w:val="center"/>
          </w:tcPr>
          <w:p w:rsidRPr="00982A99" w:rsidR="001E257B" w:rsidP="00834755" w:rsidRDefault="001E257B" w14:paraId="480D5CC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1E257B" w:rsidP="00834755" w:rsidRDefault="001E257B" w14:paraId="43AE547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1E257B" w:rsidP="00834755" w:rsidRDefault="001E257B" w14:paraId="11EBC003" w14:textId="1EEC2EF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Local</w:t>
            </w:r>
          </w:p>
        </w:tc>
        <w:tc>
          <w:tcPr>
            <w:tcW w:w="1280" w:type="dxa"/>
            <w:vAlign w:val="center"/>
          </w:tcPr>
          <w:p w:rsidRPr="00982A99" w:rsidR="001E257B" w:rsidP="00834755" w:rsidRDefault="001E257B" w14:paraId="47474F3B" w14:textId="53BA2EA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 (31.3)</w:t>
            </w:r>
          </w:p>
        </w:tc>
        <w:tc>
          <w:tcPr>
            <w:tcW w:w="1266" w:type="dxa"/>
            <w:vAlign w:val="center"/>
          </w:tcPr>
          <w:p w:rsidRPr="00982A99" w:rsidR="001E257B" w:rsidP="00834755" w:rsidRDefault="001E257B" w14:paraId="4401FC58" w14:textId="44D2125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 (100)</w:t>
            </w:r>
          </w:p>
        </w:tc>
        <w:tc>
          <w:tcPr>
            <w:tcW w:w="1466" w:type="dxa"/>
            <w:vAlign w:val="center"/>
          </w:tcPr>
          <w:p w:rsidRPr="00982A99" w:rsidR="001E257B" w:rsidP="00834755" w:rsidRDefault="001E257B" w14:paraId="11EED37E" w14:textId="5FF83E0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890" w:type="dxa"/>
          </w:tcPr>
          <w:p w:rsidRPr="00982A99" w:rsidR="001E257B" w:rsidP="00834755" w:rsidRDefault="001E257B" w14:paraId="3268FE90" w14:textId="3AB3D97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890" w:type="dxa"/>
            <w:vMerge/>
            <w:vAlign w:val="center"/>
          </w:tcPr>
          <w:p w:rsidRPr="00982A99" w:rsidR="001E257B" w:rsidP="00834755" w:rsidRDefault="001E257B" w14:paraId="5AC8D793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1E257B" w:rsidTr="4D17DB51" w14:paraId="6C1D327E" w14:textId="6602FF29">
        <w:trPr>
          <w:trHeight w:val="140"/>
        </w:trPr>
        <w:tc>
          <w:tcPr>
            <w:tcW w:w="1800" w:type="dxa"/>
            <w:vMerge/>
            <w:vAlign w:val="center"/>
          </w:tcPr>
          <w:p w:rsidRPr="00982A99" w:rsidR="001E257B" w:rsidP="00111D92" w:rsidRDefault="001E257B" w14:paraId="31F3B37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1E257B" w:rsidP="00111D92" w:rsidRDefault="001E257B" w14:paraId="6D390FA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1E257B" w:rsidP="00111D92" w:rsidRDefault="001E257B" w14:paraId="411B878A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ational</w:t>
            </w:r>
          </w:p>
        </w:tc>
        <w:tc>
          <w:tcPr>
            <w:tcW w:w="1280" w:type="dxa"/>
            <w:vAlign w:val="center"/>
          </w:tcPr>
          <w:p w:rsidRPr="00982A99" w:rsidR="001E257B" w:rsidP="00111D92" w:rsidRDefault="001E257B" w14:paraId="37DF1F7B" w14:textId="7BD607C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 (30.3)</w:t>
            </w:r>
          </w:p>
        </w:tc>
        <w:tc>
          <w:tcPr>
            <w:tcW w:w="1266" w:type="dxa"/>
            <w:vAlign w:val="center"/>
          </w:tcPr>
          <w:p w:rsidRPr="00982A99" w:rsidR="001E257B" w:rsidP="00111D92" w:rsidRDefault="001E257B" w14:paraId="17E94C34" w14:textId="695B399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466" w:type="dxa"/>
            <w:vAlign w:val="center"/>
          </w:tcPr>
          <w:p w:rsidRPr="00982A99" w:rsidR="001E257B" w:rsidP="00111D92" w:rsidRDefault="001E257B" w14:paraId="41BF0C03" w14:textId="4FE3044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:rsidRPr="00982A99" w:rsidR="001E257B" w:rsidP="00111D92" w:rsidRDefault="001E257B" w14:paraId="42E71763" w14:textId="470897D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 (100)</w:t>
            </w:r>
          </w:p>
        </w:tc>
        <w:tc>
          <w:tcPr>
            <w:tcW w:w="1890" w:type="dxa"/>
            <w:vMerge/>
            <w:vAlign w:val="center"/>
          </w:tcPr>
          <w:p w:rsidRPr="00982A99" w:rsidR="001E257B" w:rsidP="00111D92" w:rsidRDefault="001E257B" w14:paraId="1C03C327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1E257B" w:rsidTr="4D17DB51" w14:paraId="2FE852E2" w14:textId="77777777">
        <w:trPr>
          <w:trHeight w:val="140"/>
        </w:trPr>
        <w:tc>
          <w:tcPr>
            <w:tcW w:w="1800" w:type="dxa"/>
            <w:vMerge/>
            <w:vAlign w:val="center"/>
          </w:tcPr>
          <w:p w:rsidRPr="00982A99" w:rsidR="001E257B" w:rsidP="00111D92" w:rsidRDefault="001E257B" w14:paraId="5614A34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1E257B" w:rsidP="00111D92" w:rsidRDefault="001E257B" w14:paraId="70C83DA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1E257B" w:rsidP="00111D92" w:rsidRDefault="001E257B" w14:paraId="4CF1C9E4" w14:textId="70DB103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1E257B" w:rsidP="00111D92" w:rsidRDefault="001E257B" w14:paraId="72DB1FB1" w14:textId="38AB432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66" w:type="dxa"/>
            <w:vAlign w:val="center"/>
          </w:tcPr>
          <w:p w:rsidRPr="00982A99" w:rsidR="001E257B" w:rsidP="00111D92" w:rsidRDefault="001E257B" w14:paraId="5B5BD0C5" w14:textId="1EBAF72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1E257B" w:rsidP="00111D92" w:rsidRDefault="001E257B" w14:paraId="6C64FEFD" w14:textId="6B3AAD3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1E257B" w:rsidP="00111D92" w:rsidRDefault="001E257B" w14:paraId="79971F8D" w14:textId="1AD91D8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</w:t>
            </w:r>
          </w:p>
        </w:tc>
        <w:tc>
          <w:tcPr>
            <w:tcW w:w="1890" w:type="dxa"/>
            <w:vMerge/>
            <w:vAlign w:val="center"/>
          </w:tcPr>
          <w:p w:rsidRPr="00982A99" w:rsidR="001E257B" w:rsidP="00111D92" w:rsidRDefault="001E257B" w14:paraId="35A256CA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1E257B" w:rsidTr="4D17DB51" w14:paraId="279660D0" w14:textId="5762814A">
        <w:trPr>
          <w:trHeight w:val="320"/>
        </w:trPr>
        <w:tc>
          <w:tcPr>
            <w:tcW w:w="1800" w:type="dxa"/>
            <w:vMerge/>
            <w:vAlign w:val="center"/>
          </w:tcPr>
          <w:p w:rsidRPr="00982A99" w:rsidR="001E257B" w:rsidP="00111D92" w:rsidRDefault="001E257B" w14:paraId="3726F02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1E257B" w:rsidP="00111D92" w:rsidRDefault="001E257B" w14:paraId="6BD8D778" w14:textId="31FB04D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Language of Communication Products</w:t>
            </w:r>
          </w:p>
        </w:tc>
        <w:tc>
          <w:tcPr>
            <w:tcW w:w="1406" w:type="dxa"/>
            <w:vAlign w:val="center"/>
          </w:tcPr>
          <w:p w:rsidRPr="00982A99" w:rsidR="001E257B" w:rsidP="00111D92" w:rsidRDefault="001E257B" w14:paraId="78CF10B9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English</w:t>
            </w:r>
          </w:p>
        </w:tc>
        <w:tc>
          <w:tcPr>
            <w:tcW w:w="1280" w:type="dxa"/>
            <w:vAlign w:val="center"/>
          </w:tcPr>
          <w:p w:rsidRPr="00982A99" w:rsidR="001E257B" w:rsidP="00111D92" w:rsidRDefault="001E257B" w14:paraId="5323A6A5" w14:textId="4A3BAA4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33 (96.0)</w:t>
            </w:r>
          </w:p>
        </w:tc>
        <w:tc>
          <w:tcPr>
            <w:tcW w:w="1266" w:type="dxa"/>
            <w:vAlign w:val="center"/>
          </w:tcPr>
          <w:p w:rsidRPr="00982A99" w:rsidR="001E257B" w:rsidP="00111D92" w:rsidRDefault="001E257B" w14:paraId="2E344DB8" w14:textId="179B635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38 (99.6)</w:t>
            </w:r>
          </w:p>
        </w:tc>
        <w:tc>
          <w:tcPr>
            <w:tcW w:w="1466" w:type="dxa"/>
            <w:vAlign w:val="center"/>
          </w:tcPr>
          <w:p w:rsidRPr="00982A99" w:rsidR="001E257B" w:rsidP="00111D92" w:rsidRDefault="001E257B" w14:paraId="52D918EE" w14:textId="7F9F900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88 (100)</w:t>
            </w:r>
          </w:p>
        </w:tc>
        <w:tc>
          <w:tcPr>
            <w:tcW w:w="1890" w:type="dxa"/>
            <w:vAlign w:val="center"/>
          </w:tcPr>
          <w:p w:rsidRPr="00982A99" w:rsidR="001E257B" w:rsidP="00111D92" w:rsidRDefault="001E257B" w14:paraId="1514B063" w14:textId="6FE269F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7 (83.6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1E257B" w:rsidP="00111D92" w:rsidRDefault="001E257B" w14:paraId="031CA942" w14:textId="2413F01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7.7 (2)</w:t>
            </w:r>
          </w:p>
          <w:p w:rsidRPr="00982A99" w:rsidR="001E257B" w:rsidP="00111D92" w:rsidRDefault="001E257B" w14:paraId="7906D0B7" w14:textId="2689CD06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&lt;0.001</w:t>
            </w:r>
          </w:p>
        </w:tc>
      </w:tr>
      <w:tr w:rsidRPr="00982A99" w:rsidR="001E257B" w:rsidTr="4D17DB51" w14:paraId="43C75C4C" w14:textId="1581FEB5">
        <w:trPr>
          <w:trHeight w:val="320"/>
        </w:trPr>
        <w:tc>
          <w:tcPr>
            <w:tcW w:w="1800" w:type="dxa"/>
            <w:vMerge/>
            <w:vAlign w:val="center"/>
          </w:tcPr>
          <w:p w:rsidRPr="00982A99" w:rsidR="001E257B" w:rsidP="00111D92" w:rsidRDefault="001E257B" w14:paraId="4F0CE4A7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1E257B" w:rsidP="00111D92" w:rsidRDefault="001E257B" w14:paraId="3CACB36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1E257B" w:rsidP="00111D92" w:rsidRDefault="001E257B" w14:paraId="486A92D7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French</w:t>
            </w:r>
          </w:p>
        </w:tc>
        <w:tc>
          <w:tcPr>
            <w:tcW w:w="1280" w:type="dxa"/>
            <w:vAlign w:val="center"/>
          </w:tcPr>
          <w:p w:rsidRPr="00982A99" w:rsidR="001E257B" w:rsidP="00111D92" w:rsidRDefault="001E257B" w14:paraId="7E8A8330" w14:textId="6E21EBB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 (4.0)</w:t>
            </w:r>
          </w:p>
        </w:tc>
        <w:tc>
          <w:tcPr>
            <w:tcW w:w="1266" w:type="dxa"/>
            <w:vAlign w:val="center"/>
          </w:tcPr>
          <w:p w:rsidRPr="00982A99" w:rsidR="001E257B" w:rsidP="00111D92" w:rsidRDefault="001E257B" w14:paraId="203F9F1A" w14:textId="59ADFB1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0.4)</w:t>
            </w:r>
          </w:p>
        </w:tc>
        <w:tc>
          <w:tcPr>
            <w:tcW w:w="1466" w:type="dxa"/>
            <w:vAlign w:val="center"/>
          </w:tcPr>
          <w:p w:rsidRPr="00982A99" w:rsidR="001E257B" w:rsidP="00111D92" w:rsidRDefault="001E257B" w14:paraId="37EAA14D" w14:textId="35B10FF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1890" w:type="dxa"/>
            <w:vAlign w:val="center"/>
          </w:tcPr>
          <w:p w:rsidRPr="00982A99" w:rsidR="001E257B" w:rsidP="00111D92" w:rsidRDefault="001E257B" w14:paraId="3C8EF305" w14:textId="64E0FB7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1 (16.4)</w:t>
            </w:r>
          </w:p>
        </w:tc>
        <w:tc>
          <w:tcPr>
            <w:tcW w:w="1890" w:type="dxa"/>
            <w:vMerge/>
            <w:vAlign w:val="center"/>
          </w:tcPr>
          <w:p w:rsidRPr="00982A99" w:rsidR="001E257B" w:rsidP="00111D92" w:rsidRDefault="001E257B" w14:paraId="371533C1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1E257B" w:rsidTr="4D17DB51" w14:paraId="053C7481" w14:textId="77777777">
        <w:trPr>
          <w:trHeight w:val="320"/>
        </w:trPr>
        <w:tc>
          <w:tcPr>
            <w:tcW w:w="1800" w:type="dxa"/>
            <w:vMerge/>
            <w:vAlign w:val="center"/>
          </w:tcPr>
          <w:p w:rsidRPr="00982A99" w:rsidR="001E257B" w:rsidP="00111D92" w:rsidRDefault="001E257B" w14:paraId="17DC191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1E257B" w:rsidP="00111D92" w:rsidRDefault="001E257B" w14:paraId="71BBC6D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1E257B" w:rsidP="00111D92" w:rsidRDefault="001E257B" w14:paraId="4BC93D57" w14:textId="6930356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1E257B" w:rsidP="00111D92" w:rsidRDefault="009E22B9" w14:paraId="024314D7" w14:textId="48C2B60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55</w:t>
            </w:r>
          </w:p>
        </w:tc>
        <w:tc>
          <w:tcPr>
            <w:tcW w:w="1266" w:type="dxa"/>
            <w:vAlign w:val="center"/>
          </w:tcPr>
          <w:p w:rsidRPr="00982A99" w:rsidR="001E257B" w:rsidP="00111D92" w:rsidRDefault="009E22B9" w14:paraId="6283349A" w14:textId="4A9D6A4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39</w:t>
            </w:r>
          </w:p>
        </w:tc>
        <w:tc>
          <w:tcPr>
            <w:tcW w:w="1466" w:type="dxa"/>
            <w:vAlign w:val="center"/>
          </w:tcPr>
          <w:p w:rsidRPr="00982A99" w:rsidR="001E257B" w:rsidP="00111D92" w:rsidRDefault="009E22B9" w14:paraId="5E85D023" w14:textId="2CF3F09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88</w:t>
            </w:r>
          </w:p>
        </w:tc>
        <w:tc>
          <w:tcPr>
            <w:tcW w:w="1890" w:type="dxa"/>
            <w:vAlign w:val="center"/>
          </w:tcPr>
          <w:p w:rsidRPr="00982A99" w:rsidR="001E257B" w:rsidP="00111D92" w:rsidRDefault="009E22B9" w14:paraId="4E8EB78A" w14:textId="1538F6C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8</w:t>
            </w:r>
          </w:p>
        </w:tc>
        <w:tc>
          <w:tcPr>
            <w:tcW w:w="1890" w:type="dxa"/>
            <w:vMerge/>
            <w:vAlign w:val="center"/>
          </w:tcPr>
          <w:p w:rsidRPr="00982A99" w:rsidR="001E257B" w:rsidP="00111D92" w:rsidRDefault="001E257B" w14:paraId="54240764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476D80" w:rsidTr="4D17DB51" w14:paraId="7DFE8310" w14:textId="436F5053">
        <w:trPr>
          <w:trHeight w:val="80"/>
        </w:trPr>
        <w:tc>
          <w:tcPr>
            <w:tcW w:w="1800" w:type="dxa"/>
            <w:vMerge/>
            <w:vAlign w:val="center"/>
          </w:tcPr>
          <w:p w:rsidRPr="00982A99" w:rsidR="00476D80" w:rsidP="00111D92" w:rsidRDefault="00476D80" w14:paraId="522C9DC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476D80" w:rsidP="00111D92" w:rsidRDefault="00476D80" w14:paraId="14AD06A1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tention of Communication Product</w:t>
            </w:r>
          </w:p>
        </w:tc>
        <w:tc>
          <w:tcPr>
            <w:tcW w:w="1406" w:type="dxa"/>
            <w:vAlign w:val="center"/>
          </w:tcPr>
          <w:p w:rsidRPr="00982A99" w:rsidR="00476D80" w:rsidP="00111D92" w:rsidRDefault="00476D80" w14:paraId="4CE3F839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tice of Outbreak or Advisory</w:t>
            </w:r>
          </w:p>
        </w:tc>
        <w:tc>
          <w:tcPr>
            <w:tcW w:w="1280" w:type="dxa"/>
            <w:vAlign w:val="center"/>
          </w:tcPr>
          <w:p w:rsidRPr="00982A99" w:rsidR="00476D80" w:rsidP="00111D92" w:rsidRDefault="00476D80" w14:paraId="48A3EB12" w14:textId="19F8B2B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7 (33.4)</w:t>
            </w:r>
          </w:p>
        </w:tc>
        <w:tc>
          <w:tcPr>
            <w:tcW w:w="1266" w:type="dxa"/>
            <w:vAlign w:val="center"/>
          </w:tcPr>
          <w:p w:rsidRPr="00982A99" w:rsidR="00476D80" w:rsidP="00111D92" w:rsidRDefault="00476D80" w14:paraId="54D4AD05" w14:textId="22D7B76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0 (30.0)</w:t>
            </w:r>
          </w:p>
        </w:tc>
        <w:tc>
          <w:tcPr>
            <w:tcW w:w="1466" w:type="dxa"/>
            <w:vAlign w:val="center"/>
          </w:tcPr>
          <w:p w:rsidRPr="00982A99" w:rsidR="00476D80" w:rsidP="00111D92" w:rsidRDefault="00476D80" w14:paraId="6A020B4D" w14:textId="2E1FCD4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1 (33.3)</w:t>
            </w:r>
          </w:p>
        </w:tc>
        <w:tc>
          <w:tcPr>
            <w:tcW w:w="1890" w:type="dxa"/>
            <w:vAlign w:val="center"/>
          </w:tcPr>
          <w:p w:rsidRPr="00982A99" w:rsidR="00476D80" w:rsidP="00111D92" w:rsidRDefault="00476D80" w14:paraId="6B6AF8D5" w14:textId="3E6B3AA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6 (37.1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476D80" w:rsidP="00111D92" w:rsidRDefault="00476D80" w14:paraId="315E89DE" w14:textId="53C1F43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0.0 (12)</w:t>
            </w:r>
          </w:p>
          <w:p w:rsidRPr="00982A99" w:rsidR="00476D80" w:rsidP="00111D92" w:rsidRDefault="00476D80" w14:paraId="2069587F" w14:textId="6405514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07</w:t>
            </w:r>
          </w:p>
        </w:tc>
      </w:tr>
      <w:tr w:rsidRPr="00982A99" w:rsidR="00476D80" w:rsidTr="4D17DB51" w14:paraId="797DF3D8" w14:textId="0474B989">
        <w:trPr>
          <w:trHeight w:val="80"/>
        </w:trPr>
        <w:tc>
          <w:tcPr>
            <w:tcW w:w="1800" w:type="dxa"/>
            <w:vMerge/>
            <w:vAlign w:val="center"/>
          </w:tcPr>
          <w:p w:rsidRPr="00982A99" w:rsidR="00476D80" w:rsidP="00111D92" w:rsidRDefault="00476D80" w14:paraId="27F6EC6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476D80" w:rsidP="00111D92" w:rsidRDefault="00476D80" w14:paraId="46D730E9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476D80" w:rsidP="00111D92" w:rsidRDefault="00476D80" w14:paraId="487C3528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Update of Ongoing Outbreak</w:t>
            </w:r>
          </w:p>
        </w:tc>
        <w:tc>
          <w:tcPr>
            <w:tcW w:w="1280" w:type="dxa"/>
            <w:vAlign w:val="center"/>
          </w:tcPr>
          <w:p w:rsidRPr="00982A99" w:rsidR="00476D80" w:rsidP="00111D92" w:rsidRDefault="00476D80" w14:paraId="2006A20F" w14:textId="51927E6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0 (9.4)</w:t>
            </w:r>
          </w:p>
        </w:tc>
        <w:tc>
          <w:tcPr>
            <w:tcW w:w="1266" w:type="dxa"/>
            <w:vAlign w:val="center"/>
          </w:tcPr>
          <w:p w:rsidRPr="00982A99" w:rsidR="00476D80" w:rsidP="00111D92" w:rsidRDefault="00476D80" w14:paraId="6717073F" w14:textId="537DE6A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 (7.0)</w:t>
            </w:r>
          </w:p>
        </w:tc>
        <w:tc>
          <w:tcPr>
            <w:tcW w:w="1466" w:type="dxa"/>
            <w:vAlign w:val="center"/>
          </w:tcPr>
          <w:p w:rsidRPr="00982A99" w:rsidR="00476D80" w:rsidP="00111D92" w:rsidRDefault="00476D80" w14:paraId="1E4604D9" w14:textId="31A7895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5 (12.2)</w:t>
            </w:r>
          </w:p>
        </w:tc>
        <w:tc>
          <w:tcPr>
            <w:tcW w:w="1890" w:type="dxa"/>
            <w:vAlign w:val="center"/>
          </w:tcPr>
          <w:p w:rsidRPr="00982A99" w:rsidR="00476D80" w:rsidP="00111D92" w:rsidRDefault="00476D80" w14:paraId="147ED120" w14:textId="2B334C2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 (8.2)</w:t>
            </w:r>
          </w:p>
        </w:tc>
        <w:tc>
          <w:tcPr>
            <w:tcW w:w="1890" w:type="dxa"/>
            <w:vMerge/>
            <w:vAlign w:val="center"/>
          </w:tcPr>
          <w:p w:rsidRPr="00982A99" w:rsidR="00476D80" w:rsidP="00111D92" w:rsidRDefault="00476D80" w14:paraId="0CFE757E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476D80" w:rsidTr="4D17DB51" w14:paraId="524815B4" w14:textId="18EE2982">
        <w:trPr>
          <w:trHeight w:val="80"/>
        </w:trPr>
        <w:tc>
          <w:tcPr>
            <w:tcW w:w="1800" w:type="dxa"/>
            <w:vMerge/>
            <w:vAlign w:val="center"/>
          </w:tcPr>
          <w:p w:rsidRPr="00982A99" w:rsidR="00476D80" w:rsidP="00111D92" w:rsidRDefault="00476D80" w14:paraId="70009E40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476D80" w:rsidP="00111D92" w:rsidRDefault="00476D80" w14:paraId="62C3F5F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476D80" w:rsidP="00111D92" w:rsidRDefault="00476D80" w14:paraId="12BFA9D3" w14:textId="3732165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End of Outbreak or Advisory</w:t>
            </w:r>
          </w:p>
        </w:tc>
        <w:tc>
          <w:tcPr>
            <w:tcW w:w="1280" w:type="dxa"/>
            <w:vAlign w:val="center"/>
          </w:tcPr>
          <w:p w:rsidRPr="00982A99" w:rsidR="00476D80" w:rsidP="00111D92" w:rsidRDefault="00476D80" w14:paraId="14B1DFB9" w14:textId="5C900FD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 (3.8)</w:t>
            </w:r>
          </w:p>
        </w:tc>
        <w:tc>
          <w:tcPr>
            <w:tcW w:w="1266" w:type="dxa"/>
            <w:vAlign w:val="center"/>
          </w:tcPr>
          <w:p w:rsidRPr="00982A99" w:rsidR="00476D80" w:rsidP="00111D92" w:rsidRDefault="00476D80" w14:paraId="5D16E47A" w14:textId="3983E9E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1.0)</w:t>
            </w:r>
          </w:p>
        </w:tc>
        <w:tc>
          <w:tcPr>
            <w:tcW w:w="1466" w:type="dxa"/>
            <w:vAlign w:val="center"/>
          </w:tcPr>
          <w:p w:rsidRPr="00982A99" w:rsidR="00476D80" w:rsidP="00111D92" w:rsidRDefault="00476D80" w14:paraId="215F59A8" w14:textId="19FD070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 (2.4)</w:t>
            </w:r>
          </w:p>
        </w:tc>
        <w:tc>
          <w:tcPr>
            <w:tcW w:w="1890" w:type="dxa"/>
            <w:vAlign w:val="center"/>
          </w:tcPr>
          <w:p w:rsidRPr="00982A99" w:rsidR="00476D80" w:rsidP="00111D92" w:rsidRDefault="00476D80" w14:paraId="0E9CB8E3" w14:textId="03B0F51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 (8.2)</w:t>
            </w:r>
          </w:p>
        </w:tc>
        <w:tc>
          <w:tcPr>
            <w:tcW w:w="1890" w:type="dxa"/>
            <w:vMerge/>
            <w:vAlign w:val="center"/>
          </w:tcPr>
          <w:p w:rsidRPr="00982A99" w:rsidR="00476D80" w:rsidP="00111D92" w:rsidRDefault="00476D80" w14:paraId="03BB25B0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476D80" w:rsidTr="4D17DB51" w14:paraId="25486347" w14:textId="3DA19306">
        <w:trPr>
          <w:trHeight w:val="80"/>
        </w:trPr>
        <w:tc>
          <w:tcPr>
            <w:tcW w:w="1800" w:type="dxa"/>
            <w:vMerge/>
            <w:vAlign w:val="center"/>
          </w:tcPr>
          <w:p w:rsidRPr="00982A99" w:rsidR="00476D80" w:rsidP="00111D92" w:rsidRDefault="00476D80" w14:paraId="32757E1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476D80" w:rsidP="00111D92" w:rsidRDefault="00476D80" w14:paraId="60743C08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476D80" w:rsidP="00111D92" w:rsidRDefault="00476D80" w14:paraId="662FF7C3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Food Recall Notice</w:t>
            </w:r>
          </w:p>
        </w:tc>
        <w:tc>
          <w:tcPr>
            <w:tcW w:w="1280" w:type="dxa"/>
            <w:vAlign w:val="center"/>
          </w:tcPr>
          <w:p w:rsidRPr="00982A99" w:rsidR="00476D80" w:rsidP="00111D92" w:rsidRDefault="00476D80" w14:paraId="6D8DA2B2" w14:textId="49C7964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</w:t>
            </w:r>
            <w:r w:rsidRPr="00982A99" w:rsidR="009D2A57">
              <w:rPr>
                <w:rFonts w:ascii="Cambria" w:hAnsi="Cambria" w:cs="Times New Roman"/>
              </w:rPr>
              <w:t>2</w:t>
            </w:r>
            <w:r w:rsidRPr="00982A99">
              <w:rPr>
                <w:rFonts w:ascii="Cambria" w:hAnsi="Cambria" w:cs="Times New Roman"/>
              </w:rPr>
              <w:t>1 (37.8)</w:t>
            </w:r>
          </w:p>
        </w:tc>
        <w:tc>
          <w:tcPr>
            <w:tcW w:w="1266" w:type="dxa"/>
            <w:vAlign w:val="center"/>
          </w:tcPr>
          <w:p w:rsidRPr="00982A99" w:rsidR="00476D80" w:rsidP="00111D92" w:rsidRDefault="00476D80" w14:paraId="2BCAFC93" w14:textId="06E07FA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4 (44.0)</w:t>
            </w:r>
          </w:p>
        </w:tc>
        <w:tc>
          <w:tcPr>
            <w:tcW w:w="1466" w:type="dxa"/>
            <w:vAlign w:val="center"/>
          </w:tcPr>
          <w:p w:rsidRPr="00982A99" w:rsidR="00476D80" w:rsidP="00111D92" w:rsidRDefault="00476D80" w14:paraId="0BFC0B17" w14:textId="5A2E5CC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4 (35.8)</w:t>
            </w:r>
          </w:p>
        </w:tc>
        <w:tc>
          <w:tcPr>
            <w:tcW w:w="1890" w:type="dxa"/>
            <w:vAlign w:val="center"/>
          </w:tcPr>
          <w:p w:rsidRPr="00982A99" w:rsidR="00476D80" w:rsidP="00111D92" w:rsidRDefault="00476D80" w14:paraId="1B8DE105" w14:textId="09C3145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3 (34.0)</w:t>
            </w:r>
          </w:p>
        </w:tc>
        <w:tc>
          <w:tcPr>
            <w:tcW w:w="1890" w:type="dxa"/>
            <w:vMerge/>
            <w:vAlign w:val="center"/>
          </w:tcPr>
          <w:p w:rsidRPr="00982A99" w:rsidR="00476D80" w:rsidP="00111D92" w:rsidRDefault="00476D80" w14:paraId="7A922EF5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476D80" w:rsidTr="4D17DB51" w14:paraId="61CE0AF8" w14:textId="55206EC7">
        <w:trPr>
          <w:trHeight w:val="80"/>
        </w:trPr>
        <w:tc>
          <w:tcPr>
            <w:tcW w:w="1800" w:type="dxa"/>
            <w:vMerge/>
            <w:vAlign w:val="center"/>
          </w:tcPr>
          <w:p w:rsidRPr="00982A99" w:rsidR="00476D80" w:rsidP="00111D92" w:rsidRDefault="00476D80" w14:paraId="6515666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476D80" w:rsidP="00111D92" w:rsidRDefault="00476D80" w14:paraId="01061519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476D80" w:rsidP="00111D92" w:rsidRDefault="00476D80" w14:paraId="616422D7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Reminder or Best Practice</w:t>
            </w:r>
          </w:p>
        </w:tc>
        <w:tc>
          <w:tcPr>
            <w:tcW w:w="1280" w:type="dxa"/>
            <w:vAlign w:val="center"/>
          </w:tcPr>
          <w:p w:rsidRPr="00982A99" w:rsidR="00476D80" w:rsidP="00111D92" w:rsidRDefault="00476D80" w14:paraId="4F8BDD35" w14:textId="2B42CA4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 (5.9)</w:t>
            </w:r>
          </w:p>
        </w:tc>
        <w:tc>
          <w:tcPr>
            <w:tcW w:w="1266" w:type="dxa"/>
            <w:vAlign w:val="center"/>
          </w:tcPr>
          <w:p w:rsidRPr="00982A99" w:rsidR="00476D80" w:rsidP="00111D92" w:rsidRDefault="00476D80" w14:paraId="72A5E84F" w14:textId="6DA78AF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 (10.0)</w:t>
            </w:r>
          </w:p>
        </w:tc>
        <w:tc>
          <w:tcPr>
            <w:tcW w:w="1466" w:type="dxa"/>
            <w:vAlign w:val="center"/>
          </w:tcPr>
          <w:p w:rsidRPr="00982A99" w:rsidR="00476D80" w:rsidP="00111D92" w:rsidRDefault="00476D80" w14:paraId="4AA321C7" w14:textId="2EE1AE4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 (3.3)</w:t>
            </w:r>
          </w:p>
        </w:tc>
        <w:tc>
          <w:tcPr>
            <w:tcW w:w="1890" w:type="dxa"/>
            <w:vAlign w:val="center"/>
          </w:tcPr>
          <w:p w:rsidRPr="00982A99" w:rsidR="00476D80" w:rsidP="00111D92" w:rsidRDefault="00476D80" w14:paraId="2E537054" w14:textId="4903F9D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 (5.2)</w:t>
            </w:r>
          </w:p>
        </w:tc>
        <w:tc>
          <w:tcPr>
            <w:tcW w:w="1890" w:type="dxa"/>
            <w:vMerge/>
            <w:vAlign w:val="center"/>
          </w:tcPr>
          <w:p w:rsidRPr="00982A99" w:rsidR="00476D80" w:rsidP="00111D92" w:rsidRDefault="00476D80" w14:paraId="5846B935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476D80" w:rsidTr="4D17DB51" w14:paraId="38E956A0" w14:textId="2C3C1C31">
        <w:trPr>
          <w:trHeight w:val="80"/>
        </w:trPr>
        <w:tc>
          <w:tcPr>
            <w:tcW w:w="1800" w:type="dxa"/>
            <w:vMerge/>
            <w:vAlign w:val="center"/>
          </w:tcPr>
          <w:p w:rsidRPr="00982A99" w:rsidR="00476D80" w:rsidP="00111D92" w:rsidRDefault="00476D80" w14:paraId="3887B81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476D80" w:rsidP="00111D92" w:rsidRDefault="00476D80" w14:paraId="49AD3433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476D80" w:rsidP="00111D92" w:rsidRDefault="00476D80" w14:paraId="14B86212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Unclear</w:t>
            </w:r>
          </w:p>
        </w:tc>
        <w:tc>
          <w:tcPr>
            <w:tcW w:w="1280" w:type="dxa"/>
            <w:vAlign w:val="center"/>
          </w:tcPr>
          <w:p w:rsidRPr="00982A99" w:rsidR="00476D80" w:rsidP="00111D92" w:rsidRDefault="00476D80" w14:paraId="223268F6" w14:textId="7133ED8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0 (9.4)</w:t>
            </w:r>
          </w:p>
        </w:tc>
        <w:tc>
          <w:tcPr>
            <w:tcW w:w="1266" w:type="dxa"/>
            <w:vAlign w:val="center"/>
          </w:tcPr>
          <w:p w:rsidRPr="00982A99" w:rsidR="00476D80" w:rsidP="00111D92" w:rsidRDefault="00476D80" w14:paraId="3C41871E" w14:textId="43B2173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 (8.0)</w:t>
            </w:r>
          </w:p>
        </w:tc>
        <w:tc>
          <w:tcPr>
            <w:tcW w:w="1466" w:type="dxa"/>
            <w:vAlign w:val="center"/>
          </w:tcPr>
          <w:p w:rsidRPr="00982A99" w:rsidR="00476D80" w:rsidP="00111D92" w:rsidRDefault="00476D80" w14:paraId="7247D0E1" w14:textId="06ECD58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5 (12.2)</w:t>
            </w:r>
          </w:p>
        </w:tc>
        <w:tc>
          <w:tcPr>
            <w:tcW w:w="1890" w:type="dxa"/>
            <w:vAlign w:val="center"/>
          </w:tcPr>
          <w:p w:rsidRPr="00982A99" w:rsidR="00476D80" w:rsidP="00111D92" w:rsidRDefault="00476D80" w14:paraId="62DA3E16" w14:textId="643D2BA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 (7.2)</w:t>
            </w:r>
          </w:p>
        </w:tc>
        <w:tc>
          <w:tcPr>
            <w:tcW w:w="1890" w:type="dxa"/>
            <w:vMerge/>
            <w:vAlign w:val="center"/>
          </w:tcPr>
          <w:p w:rsidRPr="00982A99" w:rsidR="00476D80" w:rsidP="00111D92" w:rsidRDefault="00476D80" w14:paraId="191259E5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476D80" w:rsidTr="4D17DB51" w14:paraId="6AC705BE" w14:textId="700F74B7">
        <w:trPr>
          <w:trHeight w:val="80"/>
        </w:trPr>
        <w:tc>
          <w:tcPr>
            <w:tcW w:w="1800" w:type="dxa"/>
            <w:vMerge/>
            <w:vAlign w:val="center"/>
          </w:tcPr>
          <w:p w:rsidRPr="00982A99" w:rsidR="00476D80" w:rsidP="00111D92" w:rsidRDefault="00476D80" w14:paraId="6AAD1D6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476D80" w:rsidP="00111D92" w:rsidRDefault="00476D80" w14:paraId="0E4ECE9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476D80" w:rsidP="00111D92" w:rsidRDefault="00476D80" w14:paraId="00594C15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Other</w:t>
            </w:r>
          </w:p>
        </w:tc>
        <w:tc>
          <w:tcPr>
            <w:tcW w:w="1280" w:type="dxa"/>
            <w:vAlign w:val="center"/>
          </w:tcPr>
          <w:p w:rsidRPr="00982A99" w:rsidR="00476D80" w:rsidP="00111D92" w:rsidRDefault="00476D80" w14:paraId="02A78897" w14:textId="330235F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0.3)</w:t>
            </w:r>
          </w:p>
        </w:tc>
        <w:tc>
          <w:tcPr>
            <w:tcW w:w="1266" w:type="dxa"/>
            <w:vAlign w:val="center"/>
          </w:tcPr>
          <w:p w:rsidRPr="00982A99" w:rsidR="00476D80" w:rsidP="00111D92" w:rsidRDefault="00476D80" w14:paraId="325B11CF" w14:textId="4EEF78A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1466" w:type="dxa"/>
            <w:vAlign w:val="center"/>
          </w:tcPr>
          <w:p w:rsidRPr="00982A99" w:rsidR="00476D80" w:rsidP="00111D92" w:rsidRDefault="00476D80" w14:paraId="7B12A9CD" w14:textId="641BF3E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0.8)</w:t>
            </w:r>
          </w:p>
        </w:tc>
        <w:tc>
          <w:tcPr>
            <w:tcW w:w="1890" w:type="dxa"/>
            <w:vAlign w:val="center"/>
          </w:tcPr>
          <w:p w:rsidRPr="00982A99" w:rsidR="00476D80" w:rsidP="00111D92" w:rsidRDefault="00476D80" w14:paraId="219FE8E8" w14:textId="41F6B58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1890" w:type="dxa"/>
            <w:vMerge/>
            <w:vAlign w:val="center"/>
          </w:tcPr>
          <w:p w:rsidRPr="00982A99" w:rsidR="00476D80" w:rsidP="00111D92" w:rsidRDefault="00476D80" w14:paraId="1BFD781C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476D80" w:rsidTr="4D17DB51" w14:paraId="7BC4CE3A" w14:textId="77777777">
        <w:trPr>
          <w:trHeight w:val="80"/>
        </w:trPr>
        <w:tc>
          <w:tcPr>
            <w:tcW w:w="1800" w:type="dxa"/>
            <w:vMerge/>
            <w:vAlign w:val="center"/>
          </w:tcPr>
          <w:p w:rsidRPr="00982A99" w:rsidR="00476D80" w:rsidP="00111D92" w:rsidRDefault="00476D80" w14:paraId="17EE7C3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476D80" w:rsidP="00111D92" w:rsidRDefault="00476D80" w14:paraId="3320CCD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476D80" w:rsidP="00111D92" w:rsidRDefault="00476D80" w14:paraId="0C5FDD35" w14:textId="09D7495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476D80" w:rsidP="00111D92" w:rsidRDefault="009D2A57" w14:paraId="54B5E017" w14:textId="55BBE8F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66" w:type="dxa"/>
            <w:vAlign w:val="center"/>
          </w:tcPr>
          <w:p w:rsidRPr="00982A99" w:rsidR="00476D80" w:rsidP="00111D92" w:rsidRDefault="007009F8" w14:paraId="6062C824" w14:textId="48EF0FE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476D80" w:rsidP="00111D92" w:rsidRDefault="00007F68" w14:paraId="48A4FB99" w14:textId="2B9A436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476D80" w:rsidP="00111D92" w:rsidRDefault="00007F68" w14:paraId="7C54F358" w14:textId="22DCD0D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</w:t>
            </w:r>
          </w:p>
        </w:tc>
        <w:tc>
          <w:tcPr>
            <w:tcW w:w="1890" w:type="dxa"/>
            <w:vMerge/>
            <w:vAlign w:val="center"/>
          </w:tcPr>
          <w:p w:rsidRPr="00982A99" w:rsidR="00476D80" w:rsidP="00111D92" w:rsidRDefault="00476D80" w14:paraId="62088435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C70423" w:rsidTr="4D17DB51" w14:paraId="64DA93BD" w14:textId="65F585BD">
        <w:trPr>
          <w:trHeight w:val="74"/>
        </w:trPr>
        <w:tc>
          <w:tcPr>
            <w:tcW w:w="1800" w:type="dxa"/>
            <w:vMerge/>
            <w:vAlign w:val="center"/>
          </w:tcPr>
          <w:p w:rsidRPr="00982A99" w:rsidR="00C70423" w:rsidP="00111D92" w:rsidRDefault="00C70423" w14:paraId="79ACDC0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C70423" w:rsidP="007D7910" w:rsidRDefault="00C70423" w14:paraId="7781BDDA" w14:textId="22B774D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Source of Outbreak</w:t>
            </w:r>
          </w:p>
        </w:tc>
        <w:tc>
          <w:tcPr>
            <w:tcW w:w="1406" w:type="dxa"/>
            <w:vAlign w:val="center"/>
          </w:tcPr>
          <w:p w:rsidRPr="00982A99" w:rsidR="00C70423" w:rsidP="00111D92" w:rsidRDefault="00C70423" w14:paraId="475D45B6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Foodborne</w:t>
            </w:r>
          </w:p>
        </w:tc>
        <w:tc>
          <w:tcPr>
            <w:tcW w:w="1280" w:type="dxa"/>
            <w:vAlign w:val="center"/>
          </w:tcPr>
          <w:p w:rsidRPr="00982A99" w:rsidR="00C70423" w:rsidP="00111D92" w:rsidRDefault="00C70423" w14:paraId="7111404A" w14:textId="064B05C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 (89.3)</w:t>
            </w:r>
          </w:p>
        </w:tc>
        <w:tc>
          <w:tcPr>
            <w:tcW w:w="1266" w:type="dxa"/>
            <w:vAlign w:val="center"/>
          </w:tcPr>
          <w:p w:rsidRPr="00982A99" w:rsidR="00C70423" w:rsidP="00111D92" w:rsidRDefault="00C70423" w14:paraId="4D9EEC43" w14:textId="702FB3C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7 (87.0)</w:t>
            </w:r>
          </w:p>
        </w:tc>
        <w:tc>
          <w:tcPr>
            <w:tcW w:w="1466" w:type="dxa"/>
            <w:vAlign w:val="center"/>
          </w:tcPr>
          <w:p w:rsidRPr="00982A99" w:rsidR="00C70423" w:rsidP="00111D92" w:rsidRDefault="00C70423" w14:paraId="214D2014" w14:textId="721858A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1 (90.2)</w:t>
            </w:r>
          </w:p>
        </w:tc>
        <w:tc>
          <w:tcPr>
            <w:tcW w:w="1890" w:type="dxa"/>
            <w:vAlign w:val="center"/>
          </w:tcPr>
          <w:p w:rsidRPr="00982A99" w:rsidR="00C70423" w:rsidP="00111D92" w:rsidRDefault="00C70423" w14:paraId="3AA35151" w14:textId="1855CCB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8 (90.7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C70423" w:rsidP="00111D92" w:rsidRDefault="00C70423" w14:paraId="7FEAB355" w14:textId="034264E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.9 (4)</w:t>
            </w:r>
          </w:p>
          <w:p w:rsidRPr="00982A99" w:rsidR="00C70423" w:rsidP="00111D92" w:rsidRDefault="00C70423" w14:paraId="17188D03" w14:textId="789C006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6</w:t>
            </w:r>
          </w:p>
        </w:tc>
      </w:tr>
      <w:tr w:rsidRPr="00982A99" w:rsidR="00C70423" w:rsidTr="4D17DB51" w14:paraId="37C37319" w14:textId="23E66E67">
        <w:trPr>
          <w:trHeight w:val="72"/>
        </w:trPr>
        <w:tc>
          <w:tcPr>
            <w:tcW w:w="1800" w:type="dxa"/>
            <w:vMerge/>
            <w:vAlign w:val="center"/>
          </w:tcPr>
          <w:p w:rsidRPr="00982A99" w:rsidR="00C70423" w:rsidP="00111D92" w:rsidRDefault="00C70423" w14:paraId="3062ABD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C70423" w:rsidP="00111D92" w:rsidRDefault="00C70423" w14:paraId="54679D2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C70423" w:rsidP="00111D92" w:rsidRDefault="00C70423" w14:paraId="26044AD7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Zoonotic</w:t>
            </w:r>
          </w:p>
        </w:tc>
        <w:tc>
          <w:tcPr>
            <w:tcW w:w="1280" w:type="dxa"/>
            <w:vAlign w:val="center"/>
          </w:tcPr>
          <w:p w:rsidRPr="00982A99" w:rsidR="00C70423" w:rsidP="00111D92" w:rsidRDefault="00C70423" w14:paraId="47E085EE" w14:textId="7B63CB8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 (2.2)</w:t>
            </w:r>
          </w:p>
        </w:tc>
        <w:tc>
          <w:tcPr>
            <w:tcW w:w="1266" w:type="dxa"/>
            <w:vAlign w:val="center"/>
          </w:tcPr>
          <w:p w:rsidRPr="00982A99" w:rsidR="00C70423" w:rsidP="00111D92" w:rsidRDefault="00C70423" w14:paraId="6458A51F" w14:textId="3DDC4F7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 (4.0)</w:t>
            </w:r>
          </w:p>
        </w:tc>
        <w:tc>
          <w:tcPr>
            <w:tcW w:w="1466" w:type="dxa"/>
            <w:vAlign w:val="center"/>
          </w:tcPr>
          <w:p w:rsidRPr="00982A99" w:rsidR="00C70423" w:rsidP="00111D92" w:rsidRDefault="00C70423" w14:paraId="2E4B6840" w14:textId="536ECC7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0.8)</w:t>
            </w:r>
          </w:p>
        </w:tc>
        <w:tc>
          <w:tcPr>
            <w:tcW w:w="1890" w:type="dxa"/>
            <w:vAlign w:val="center"/>
          </w:tcPr>
          <w:p w:rsidRPr="00982A99" w:rsidR="00C70423" w:rsidP="00111D92" w:rsidRDefault="00C70423" w14:paraId="33683D17" w14:textId="05BFFD8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 (2.1)</w:t>
            </w:r>
          </w:p>
        </w:tc>
        <w:tc>
          <w:tcPr>
            <w:tcW w:w="1890" w:type="dxa"/>
            <w:vMerge/>
            <w:vAlign w:val="center"/>
          </w:tcPr>
          <w:p w:rsidRPr="00982A99" w:rsidR="00C70423" w:rsidP="00111D92" w:rsidRDefault="00C70423" w14:paraId="5A2635BD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C70423" w:rsidTr="4D17DB51" w14:paraId="19BE20F7" w14:textId="06E88914">
        <w:trPr>
          <w:trHeight w:val="72"/>
        </w:trPr>
        <w:tc>
          <w:tcPr>
            <w:tcW w:w="1800" w:type="dxa"/>
            <w:vMerge/>
            <w:vAlign w:val="center"/>
          </w:tcPr>
          <w:p w:rsidRPr="00982A99" w:rsidR="00C70423" w:rsidP="00111D92" w:rsidRDefault="00C70423" w14:paraId="602361F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C70423" w:rsidP="00111D92" w:rsidRDefault="00C70423" w14:paraId="48714EE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C70423" w:rsidP="00111D92" w:rsidRDefault="00C70423" w14:paraId="3DED4438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Unknown</w:t>
            </w:r>
          </w:p>
        </w:tc>
        <w:tc>
          <w:tcPr>
            <w:tcW w:w="1280" w:type="dxa"/>
            <w:vAlign w:val="center"/>
          </w:tcPr>
          <w:p w:rsidRPr="00982A99" w:rsidR="00C70423" w:rsidP="00111D92" w:rsidRDefault="00C70423" w14:paraId="1C84943E" w14:textId="65CF23D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 (100)</w:t>
            </w:r>
          </w:p>
        </w:tc>
        <w:tc>
          <w:tcPr>
            <w:tcW w:w="1266" w:type="dxa"/>
            <w:vAlign w:val="center"/>
          </w:tcPr>
          <w:p w:rsidRPr="00982A99" w:rsidR="00C70423" w:rsidP="00111D92" w:rsidRDefault="00C70423" w14:paraId="1F444956" w14:textId="0981872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 (9.0)</w:t>
            </w:r>
          </w:p>
        </w:tc>
        <w:tc>
          <w:tcPr>
            <w:tcW w:w="1466" w:type="dxa"/>
            <w:vAlign w:val="center"/>
          </w:tcPr>
          <w:p w:rsidRPr="00982A99" w:rsidR="00C70423" w:rsidP="00111D92" w:rsidRDefault="00C70423" w14:paraId="7619C4D2" w14:textId="4159ABF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 (8.9)</w:t>
            </w:r>
          </w:p>
        </w:tc>
        <w:tc>
          <w:tcPr>
            <w:tcW w:w="1890" w:type="dxa"/>
            <w:vAlign w:val="center"/>
          </w:tcPr>
          <w:p w:rsidRPr="00982A99" w:rsidR="00C70423" w:rsidP="00111D92" w:rsidRDefault="00C70423" w14:paraId="36EB6639" w14:textId="2F56D56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 (7.2)</w:t>
            </w:r>
          </w:p>
        </w:tc>
        <w:tc>
          <w:tcPr>
            <w:tcW w:w="1890" w:type="dxa"/>
            <w:vMerge/>
            <w:vAlign w:val="center"/>
          </w:tcPr>
          <w:p w:rsidRPr="00982A99" w:rsidR="00C70423" w:rsidP="00111D92" w:rsidRDefault="00C70423" w14:paraId="21DF6995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C70423" w:rsidTr="4D17DB51" w14:paraId="41D4FB3F" w14:textId="77777777">
        <w:trPr>
          <w:trHeight w:val="72"/>
        </w:trPr>
        <w:tc>
          <w:tcPr>
            <w:tcW w:w="1800" w:type="dxa"/>
            <w:vMerge/>
            <w:vAlign w:val="center"/>
          </w:tcPr>
          <w:p w:rsidRPr="00982A99" w:rsidR="00C70423" w:rsidP="00111D92" w:rsidRDefault="00C70423" w14:paraId="6C251A80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C70423" w:rsidP="00111D92" w:rsidRDefault="00C70423" w14:paraId="667698D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C70423" w:rsidP="00111D92" w:rsidRDefault="00C70423" w14:paraId="6ED218A4" w14:textId="3B24AB4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C70423" w:rsidP="00111D92" w:rsidRDefault="00C70423" w14:paraId="0D082FB0" w14:textId="47056E0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66" w:type="dxa"/>
            <w:vAlign w:val="center"/>
          </w:tcPr>
          <w:p w:rsidRPr="00982A99" w:rsidR="00C70423" w:rsidP="00111D92" w:rsidRDefault="00C70423" w14:paraId="0E1A19D4" w14:textId="0671DE3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C70423" w:rsidP="00111D92" w:rsidRDefault="00C70423" w14:paraId="1A5D97E9" w14:textId="7125F1D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C70423" w:rsidP="00111D92" w:rsidRDefault="00C70423" w14:paraId="13997A79" w14:textId="5AFA48F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</w:t>
            </w:r>
          </w:p>
        </w:tc>
        <w:tc>
          <w:tcPr>
            <w:tcW w:w="1890" w:type="dxa"/>
            <w:vMerge/>
            <w:vAlign w:val="center"/>
          </w:tcPr>
          <w:p w:rsidRPr="00982A99" w:rsidR="00C70423" w:rsidP="00111D92" w:rsidRDefault="00C70423" w14:paraId="01FC299C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A06D00" w:rsidTr="4D17DB51" w14:paraId="542DC807" w14:textId="12E23E24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A06D00" w:rsidP="00111D92" w:rsidRDefault="00A06D00" w14:paraId="2E036A77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A06D00" w:rsidP="00111D92" w:rsidRDefault="00A06D00" w14:paraId="54181CB0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dication of Item Recall</w:t>
            </w:r>
          </w:p>
        </w:tc>
        <w:tc>
          <w:tcPr>
            <w:tcW w:w="1406" w:type="dxa"/>
            <w:vAlign w:val="center"/>
          </w:tcPr>
          <w:p w:rsidRPr="00982A99" w:rsidR="00A06D00" w:rsidP="00111D92" w:rsidRDefault="00A06D00" w14:paraId="3C117463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A06D00" w:rsidP="00111D92" w:rsidRDefault="00A06D00" w14:paraId="6722EB48" w14:textId="4BC8A7B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4 (</w:t>
            </w:r>
            <w:r w:rsidRPr="00982A99" w:rsidR="0589606C">
              <w:rPr>
                <w:rFonts w:ascii="Cambria" w:hAnsi="Cambria" w:cs="Times New Roman"/>
              </w:rPr>
              <w:t>9</w:t>
            </w:r>
            <w:r w:rsidRPr="00982A99" w:rsidR="7FC1B35F">
              <w:rPr>
                <w:rFonts w:ascii="Cambria" w:hAnsi="Cambria" w:cs="Times New Roman"/>
              </w:rPr>
              <w:t>5.1</w:t>
            </w:r>
            <w:r w:rsidRPr="00982A99">
              <w:rPr>
                <w:rFonts w:ascii="Cambria" w:hAnsi="Cambria" w:cs="Times New Roman"/>
              </w:rPr>
              <w:t>)</w:t>
            </w:r>
          </w:p>
        </w:tc>
        <w:tc>
          <w:tcPr>
            <w:tcW w:w="1266" w:type="dxa"/>
            <w:vAlign w:val="center"/>
          </w:tcPr>
          <w:p w:rsidRPr="00982A99" w:rsidR="00A06D00" w:rsidP="00111D92" w:rsidRDefault="00A06D00" w14:paraId="29BD09CD" w14:textId="5DB4D3D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8 (</w:t>
            </w:r>
            <w:r w:rsidRPr="00982A99" w:rsidR="0589606C">
              <w:rPr>
                <w:rFonts w:ascii="Cambria" w:hAnsi="Cambria" w:cs="Times New Roman"/>
              </w:rPr>
              <w:t>9</w:t>
            </w:r>
            <w:r w:rsidRPr="00982A99" w:rsidR="327D3737">
              <w:rPr>
                <w:rFonts w:ascii="Cambria" w:hAnsi="Cambria" w:cs="Times New Roman"/>
              </w:rPr>
              <w:t>4.4</w:t>
            </w:r>
            <w:r w:rsidRPr="00982A99">
              <w:rPr>
                <w:rFonts w:ascii="Cambria" w:hAnsi="Cambria" w:cs="Times New Roman"/>
              </w:rPr>
              <w:t>)</w:t>
            </w:r>
          </w:p>
        </w:tc>
        <w:tc>
          <w:tcPr>
            <w:tcW w:w="1466" w:type="dxa"/>
            <w:vAlign w:val="center"/>
          </w:tcPr>
          <w:p w:rsidRPr="00982A99" w:rsidR="00A06D00" w:rsidP="00111D92" w:rsidRDefault="00A06D00" w14:paraId="3B17D613" w14:textId="5C5C0F6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4 (94.9)</w:t>
            </w:r>
          </w:p>
        </w:tc>
        <w:tc>
          <w:tcPr>
            <w:tcW w:w="1890" w:type="dxa"/>
            <w:vAlign w:val="center"/>
          </w:tcPr>
          <w:p w:rsidRPr="00982A99" w:rsidR="00A06D00" w:rsidP="00111D92" w:rsidRDefault="00A06D00" w14:paraId="40011B48" w14:textId="4F6C758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2 (96.3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A06D00" w:rsidP="00111D92" w:rsidRDefault="00A06D00" w14:paraId="71EA28DF" w14:textId="3EE2EFB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</w:t>
            </w:r>
            <w:r w:rsidRPr="00982A99" w:rsidR="7546F259">
              <w:rPr>
                <w:rFonts w:ascii="Cambria" w:hAnsi="Cambria" w:cs="Times New Roman"/>
              </w:rPr>
              <w:t>2</w:t>
            </w:r>
            <w:r w:rsidRPr="00982A99">
              <w:rPr>
                <w:rFonts w:ascii="Cambria" w:hAnsi="Cambria" w:cs="Times New Roman"/>
              </w:rPr>
              <w:t xml:space="preserve"> (2)</w:t>
            </w:r>
          </w:p>
          <w:p w:rsidRPr="00982A99" w:rsidR="00A06D00" w:rsidP="00111D92" w:rsidRDefault="00A06D00" w14:paraId="0C76A9B9" w14:textId="1F0D065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</w:t>
            </w:r>
            <w:r w:rsidRPr="00982A99" w:rsidR="4F40A9D9">
              <w:rPr>
                <w:rFonts w:ascii="Cambria" w:hAnsi="Cambria" w:cs="Times New Roman"/>
              </w:rPr>
              <w:t>9</w:t>
            </w:r>
          </w:p>
        </w:tc>
      </w:tr>
      <w:tr w:rsidRPr="00982A99" w:rsidR="00A06D00" w:rsidTr="4D17DB51" w14:paraId="2E913FC1" w14:textId="3F59CBFD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A06D00" w:rsidP="00111D92" w:rsidRDefault="00A06D00" w14:paraId="7B5F841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A06D00" w:rsidP="00111D92" w:rsidRDefault="00A06D00" w14:paraId="1A5C48F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A06D00" w:rsidP="00111D92" w:rsidRDefault="00A06D00" w14:paraId="616906DF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A06D00" w:rsidP="00111D92" w:rsidRDefault="0589606C" w14:paraId="0FB8F636" w14:textId="3C273AF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</w:t>
            </w:r>
            <w:r w:rsidRPr="00982A99" w:rsidR="00B1A7DA">
              <w:rPr>
                <w:rFonts w:ascii="Cambria" w:hAnsi="Cambria" w:cs="Times New Roman"/>
              </w:rPr>
              <w:t>0</w:t>
            </w:r>
            <w:r w:rsidRPr="00982A99">
              <w:rPr>
                <w:rFonts w:ascii="Cambria" w:hAnsi="Cambria" w:cs="Times New Roman"/>
              </w:rPr>
              <w:t xml:space="preserve"> (</w:t>
            </w:r>
            <w:r w:rsidRPr="00982A99" w:rsidR="01A078FF">
              <w:rPr>
                <w:rFonts w:ascii="Cambria" w:hAnsi="Cambria" w:cs="Times New Roman"/>
              </w:rPr>
              <w:t>4.9</w:t>
            </w:r>
            <w:r w:rsidRPr="00982A99">
              <w:rPr>
                <w:rFonts w:ascii="Cambria" w:hAnsi="Cambria" w:cs="Times New Roman"/>
              </w:rPr>
              <w:t>)</w:t>
            </w:r>
          </w:p>
        </w:tc>
        <w:tc>
          <w:tcPr>
            <w:tcW w:w="1266" w:type="dxa"/>
            <w:vAlign w:val="center"/>
          </w:tcPr>
          <w:p w:rsidRPr="00982A99" w:rsidR="00A06D00" w:rsidP="00111D92" w:rsidRDefault="39571251" w14:paraId="5B14230B" w14:textId="160BDA1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</w:t>
            </w:r>
            <w:r w:rsidRPr="00982A99" w:rsidR="0589606C">
              <w:rPr>
                <w:rFonts w:ascii="Cambria" w:hAnsi="Cambria" w:cs="Times New Roman"/>
              </w:rPr>
              <w:t xml:space="preserve"> (</w:t>
            </w:r>
            <w:r w:rsidRPr="00982A99" w:rsidR="00A06D00">
              <w:rPr>
                <w:rFonts w:ascii="Cambria" w:hAnsi="Cambria" w:cs="Times New Roman"/>
              </w:rPr>
              <w:t>5</w:t>
            </w:r>
            <w:r w:rsidRPr="00982A99" w:rsidR="15A15613">
              <w:rPr>
                <w:rFonts w:ascii="Cambria" w:hAnsi="Cambria" w:cs="Times New Roman"/>
              </w:rPr>
              <w:t>.</w:t>
            </w:r>
            <w:r w:rsidRPr="00982A99" w:rsidR="00A06D00">
              <w:rPr>
                <w:rFonts w:ascii="Cambria" w:hAnsi="Cambria" w:cs="Times New Roman"/>
              </w:rPr>
              <w:t>6)</w:t>
            </w:r>
          </w:p>
        </w:tc>
        <w:tc>
          <w:tcPr>
            <w:tcW w:w="1466" w:type="dxa"/>
            <w:vAlign w:val="center"/>
          </w:tcPr>
          <w:p w:rsidRPr="00982A99" w:rsidR="00A06D00" w:rsidP="00111D92" w:rsidRDefault="00A06D00" w14:paraId="7821D10E" w14:textId="6FE5146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 (5.1)</w:t>
            </w:r>
          </w:p>
        </w:tc>
        <w:tc>
          <w:tcPr>
            <w:tcW w:w="1890" w:type="dxa"/>
            <w:vAlign w:val="center"/>
          </w:tcPr>
          <w:p w:rsidRPr="00982A99" w:rsidR="00A06D00" w:rsidP="00111D92" w:rsidRDefault="00A06D00" w14:paraId="7D4D18F8" w14:textId="3D24A88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 (3.7)</w:t>
            </w:r>
          </w:p>
        </w:tc>
        <w:tc>
          <w:tcPr>
            <w:tcW w:w="1890" w:type="dxa"/>
            <w:vMerge/>
            <w:vAlign w:val="center"/>
          </w:tcPr>
          <w:p w:rsidRPr="00982A99" w:rsidR="00A06D00" w:rsidP="00111D92" w:rsidRDefault="00A06D00" w14:paraId="72F38212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A06D00" w:rsidTr="4D17DB51" w14:paraId="69D58477" w14:textId="77777777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A06D00" w:rsidP="00111D92" w:rsidRDefault="00A06D00" w14:paraId="3714074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A06D00" w:rsidP="00111D92" w:rsidRDefault="00A06D00" w14:paraId="1668F0C3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A06D00" w:rsidP="00111D92" w:rsidRDefault="00A06D00" w14:paraId="52E92FDF" w14:textId="13215BE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80" w:type="dxa"/>
            <w:vAlign w:val="center"/>
          </w:tcPr>
          <w:p w:rsidRPr="00982A99" w:rsidR="00A06D00" w:rsidP="00111D92" w:rsidRDefault="0589606C" w14:paraId="56DE5F58" w14:textId="40BA719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0</w:t>
            </w:r>
            <w:r w:rsidRPr="00982A99" w:rsidR="29EE0195">
              <w:rPr>
                <w:rFonts w:ascii="Cambria" w:hAnsi="Cambria" w:cs="Times New Roman"/>
              </w:rPr>
              <w:t>4</w:t>
            </w:r>
          </w:p>
        </w:tc>
        <w:tc>
          <w:tcPr>
            <w:tcW w:w="1266" w:type="dxa"/>
            <w:vAlign w:val="center"/>
          </w:tcPr>
          <w:p w:rsidRPr="00982A99" w:rsidR="00A06D00" w:rsidP="00111D92" w:rsidRDefault="0589606C" w14:paraId="2BFC8AF0" w14:textId="65FC8D0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  <w:r w:rsidRPr="00982A99" w:rsidR="0AA8A480">
              <w:rPr>
                <w:rFonts w:ascii="Cambria" w:hAnsi="Cambria" w:cs="Times New Roman"/>
              </w:rPr>
              <w:t>2</w:t>
            </w:r>
          </w:p>
        </w:tc>
        <w:tc>
          <w:tcPr>
            <w:tcW w:w="1466" w:type="dxa"/>
            <w:vAlign w:val="center"/>
          </w:tcPr>
          <w:p w:rsidRPr="00982A99" w:rsidR="00A06D00" w:rsidP="00111D92" w:rsidRDefault="00A06D00" w14:paraId="126AD61B" w14:textId="764C0DA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8</w:t>
            </w:r>
          </w:p>
        </w:tc>
        <w:tc>
          <w:tcPr>
            <w:tcW w:w="1890" w:type="dxa"/>
            <w:vAlign w:val="center"/>
          </w:tcPr>
          <w:p w:rsidRPr="00982A99" w:rsidR="00A06D00" w:rsidP="00111D92" w:rsidRDefault="00A06D00" w14:paraId="27A49723" w14:textId="00C5E0C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4</w:t>
            </w:r>
          </w:p>
        </w:tc>
        <w:tc>
          <w:tcPr>
            <w:tcW w:w="1890" w:type="dxa"/>
            <w:vMerge/>
            <w:vAlign w:val="center"/>
          </w:tcPr>
          <w:p w:rsidRPr="00982A99" w:rsidR="00A06D00" w:rsidP="00111D92" w:rsidRDefault="00A06D00" w14:paraId="7046DE92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A06D00" w:rsidTr="4D17DB51" w14:paraId="776B412D" w14:textId="77777777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A06D00" w:rsidP="00111D92" w:rsidRDefault="00A06D00" w14:paraId="7659848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A06D00" w:rsidP="00111D92" w:rsidRDefault="00A06D00" w14:paraId="633D2D6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A06D00" w:rsidP="00111D92" w:rsidRDefault="00A06D00" w14:paraId="3D043292" w14:textId="77355A8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80" w:type="dxa"/>
            <w:vAlign w:val="center"/>
          </w:tcPr>
          <w:p w:rsidRPr="00982A99" w:rsidR="00A06D00" w:rsidP="00111D92" w:rsidRDefault="0C6270A9" w14:paraId="6514D691" w14:textId="3C08DA6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</w:t>
            </w:r>
            <w:r w:rsidRPr="00982A99" w:rsidR="2CCC3A6D">
              <w:rPr>
                <w:rFonts w:ascii="Cambria" w:hAnsi="Cambria" w:cs="Times New Roman"/>
              </w:rPr>
              <w:t>6</w:t>
            </w:r>
          </w:p>
        </w:tc>
        <w:tc>
          <w:tcPr>
            <w:tcW w:w="1266" w:type="dxa"/>
            <w:vAlign w:val="center"/>
          </w:tcPr>
          <w:p w:rsidRPr="00982A99" w:rsidR="00A06D00" w:rsidP="00111D92" w:rsidRDefault="0C6270A9" w14:paraId="6B78561C" w14:textId="0EC4BB8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</w:t>
            </w:r>
            <w:r w:rsidRPr="00982A99" w:rsidR="36E6B4C5">
              <w:rPr>
                <w:rFonts w:ascii="Cambria" w:hAnsi="Cambria" w:cs="Times New Roman"/>
              </w:rPr>
              <w:t>8</w:t>
            </w:r>
          </w:p>
        </w:tc>
        <w:tc>
          <w:tcPr>
            <w:tcW w:w="1466" w:type="dxa"/>
            <w:vAlign w:val="center"/>
          </w:tcPr>
          <w:p w:rsidRPr="00982A99" w:rsidR="00A06D00" w:rsidP="00111D92" w:rsidRDefault="001D221C" w14:paraId="028C5D6C" w14:textId="5DC8095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5</w:t>
            </w:r>
          </w:p>
        </w:tc>
        <w:tc>
          <w:tcPr>
            <w:tcW w:w="1890" w:type="dxa"/>
            <w:vAlign w:val="center"/>
          </w:tcPr>
          <w:p w:rsidRPr="00982A99" w:rsidR="00A06D00" w:rsidP="00111D92" w:rsidRDefault="001D221C" w14:paraId="5DE8A544" w14:textId="7A7D275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3</w:t>
            </w:r>
          </w:p>
        </w:tc>
        <w:tc>
          <w:tcPr>
            <w:tcW w:w="1890" w:type="dxa"/>
            <w:vMerge/>
            <w:vAlign w:val="center"/>
          </w:tcPr>
          <w:p w:rsidRPr="00982A99" w:rsidR="00A06D00" w:rsidP="00111D92" w:rsidRDefault="00A06D00" w14:paraId="411901EA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A06D00" w:rsidTr="4D17DB51" w14:paraId="5DDA271B" w14:textId="77777777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A06D00" w:rsidP="00111D92" w:rsidRDefault="00A06D00" w14:paraId="3C2B220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A06D00" w:rsidP="00111D92" w:rsidRDefault="00A06D00" w14:paraId="5DC46C2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A06D00" w:rsidP="00111D92" w:rsidRDefault="00A06D00" w14:paraId="53772F86" w14:textId="462ABFB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A06D00" w:rsidP="00111D92" w:rsidRDefault="00A06D00" w14:paraId="1E670977" w14:textId="062C40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66" w:type="dxa"/>
            <w:vAlign w:val="center"/>
          </w:tcPr>
          <w:p w:rsidRPr="00982A99" w:rsidR="00A06D00" w:rsidP="00111D92" w:rsidRDefault="00A06D00" w14:paraId="71E2CF47" w14:textId="5DBD6B8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A06D00" w:rsidP="00111D92" w:rsidRDefault="00A06D00" w14:paraId="2536C7B6" w14:textId="34F6BC3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A06D00" w:rsidP="00111D92" w:rsidRDefault="00A06D00" w14:paraId="419860C4" w14:textId="7B3432F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</w:t>
            </w:r>
          </w:p>
        </w:tc>
        <w:tc>
          <w:tcPr>
            <w:tcW w:w="1890" w:type="dxa"/>
            <w:vMerge/>
            <w:vAlign w:val="center"/>
          </w:tcPr>
          <w:p w:rsidRPr="00982A99" w:rsidR="00A06D00" w:rsidP="00111D92" w:rsidRDefault="00A06D00" w14:paraId="0DC51C44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1819A0" w:rsidTr="4D17DB51" w14:paraId="5EABDF5C" w14:textId="02D1F297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1819A0" w:rsidP="00111D92" w:rsidRDefault="001819A0" w14:paraId="15479207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1819A0" w:rsidP="00111D92" w:rsidRDefault="001819A0" w14:paraId="75B9D1E2" w14:textId="38AFFEF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dication of Outbreak Location</w:t>
            </w:r>
          </w:p>
        </w:tc>
        <w:tc>
          <w:tcPr>
            <w:tcW w:w="1406" w:type="dxa"/>
            <w:vAlign w:val="center"/>
          </w:tcPr>
          <w:p w:rsidRPr="00982A99" w:rsidR="001819A0" w:rsidP="00111D92" w:rsidRDefault="001819A0" w14:paraId="74B5C5E8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1819A0" w:rsidP="00111D92" w:rsidRDefault="001819A0" w14:paraId="79A557B9" w14:textId="253C37F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81 (57.3)</w:t>
            </w:r>
          </w:p>
        </w:tc>
        <w:tc>
          <w:tcPr>
            <w:tcW w:w="1266" w:type="dxa"/>
            <w:vAlign w:val="center"/>
          </w:tcPr>
          <w:p w:rsidRPr="00982A99" w:rsidR="001819A0" w:rsidP="00111D92" w:rsidRDefault="001819A0" w14:paraId="6110DAEF" w14:textId="45CA36C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8 (48.0)</w:t>
            </w:r>
          </w:p>
        </w:tc>
        <w:tc>
          <w:tcPr>
            <w:tcW w:w="1466" w:type="dxa"/>
            <w:vAlign w:val="center"/>
          </w:tcPr>
          <w:p w:rsidRPr="00982A99" w:rsidR="001819A0" w:rsidP="00111D92" w:rsidRDefault="001819A0" w14:paraId="0659E0AE" w14:textId="5734ACB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2 (58.5)</w:t>
            </w:r>
          </w:p>
        </w:tc>
        <w:tc>
          <w:tcPr>
            <w:tcW w:w="1890" w:type="dxa"/>
            <w:vAlign w:val="center"/>
          </w:tcPr>
          <w:p w:rsidRPr="00982A99" w:rsidR="001819A0" w:rsidP="00111D92" w:rsidRDefault="001819A0" w14:paraId="2DC2A3D2" w14:textId="792ABF3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1 (65.6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1819A0" w:rsidP="00111D92" w:rsidRDefault="001819A0" w14:paraId="06816FEF" w14:textId="0C12C1A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.2 (2)</w:t>
            </w:r>
          </w:p>
          <w:p w:rsidRPr="00982A99" w:rsidR="001819A0" w:rsidP="00111D92" w:rsidRDefault="001819A0" w14:paraId="4B543CAF" w14:textId="37F4ED32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0.04</w:t>
            </w:r>
          </w:p>
        </w:tc>
      </w:tr>
      <w:tr w:rsidRPr="00982A99" w:rsidR="001819A0" w:rsidTr="4D17DB51" w14:paraId="29C9D5A8" w14:textId="79A8D765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1819A0" w:rsidP="00111D92" w:rsidRDefault="001819A0" w14:paraId="02A4B2C7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1819A0" w:rsidP="00111D92" w:rsidRDefault="001819A0" w14:paraId="036B346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1819A0" w:rsidP="00111D92" w:rsidRDefault="001819A0" w14:paraId="42C6A239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1819A0" w:rsidP="00111D92" w:rsidRDefault="001819A0" w14:paraId="7D901E2C" w14:textId="22441F5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35 (42.7)</w:t>
            </w:r>
          </w:p>
        </w:tc>
        <w:tc>
          <w:tcPr>
            <w:tcW w:w="1266" w:type="dxa"/>
            <w:vAlign w:val="center"/>
          </w:tcPr>
          <w:p w:rsidRPr="00982A99" w:rsidR="001819A0" w:rsidP="00111D92" w:rsidRDefault="001819A0" w14:paraId="0FE39B4F" w14:textId="57233AB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2 (52.0)</w:t>
            </w:r>
          </w:p>
        </w:tc>
        <w:tc>
          <w:tcPr>
            <w:tcW w:w="1466" w:type="dxa"/>
            <w:vAlign w:val="center"/>
          </w:tcPr>
          <w:p w:rsidRPr="00982A99" w:rsidR="001819A0" w:rsidP="00111D92" w:rsidRDefault="001819A0" w14:paraId="71BC8940" w14:textId="607FE9D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1 (41.5)</w:t>
            </w:r>
          </w:p>
        </w:tc>
        <w:tc>
          <w:tcPr>
            <w:tcW w:w="1890" w:type="dxa"/>
            <w:vAlign w:val="center"/>
          </w:tcPr>
          <w:p w:rsidRPr="00982A99" w:rsidR="001819A0" w:rsidP="00111D92" w:rsidRDefault="001819A0" w14:paraId="79D2A2C7" w14:textId="1DC2124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 (34.4)</w:t>
            </w:r>
          </w:p>
        </w:tc>
        <w:tc>
          <w:tcPr>
            <w:tcW w:w="1890" w:type="dxa"/>
            <w:vMerge/>
            <w:vAlign w:val="center"/>
          </w:tcPr>
          <w:p w:rsidRPr="00982A99" w:rsidR="001819A0" w:rsidP="00111D92" w:rsidRDefault="001819A0" w14:paraId="5D5C3C05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E5621" w:rsidTr="4D17DB51" w14:paraId="296E780C" w14:textId="77777777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6E5621" w:rsidP="006E5621" w:rsidRDefault="006E5621" w14:paraId="4B051EB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E5621" w:rsidP="006E5621" w:rsidRDefault="006E5621" w14:paraId="1E78E77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E5621" w:rsidP="006E5621" w:rsidRDefault="006E5621" w14:paraId="1F559468" w14:textId="49B955D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80" w:type="dxa"/>
            <w:vAlign w:val="center"/>
          </w:tcPr>
          <w:p w:rsidRPr="00982A99" w:rsidR="006E5621" w:rsidP="006E5621" w:rsidRDefault="006E5621" w14:paraId="312B2622" w14:textId="661F0D2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16</w:t>
            </w:r>
          </w:p>
        </w:tc>
        <w:tc>
          <w:tcPr>
            <w:tcW w:w="1266" w:type="dxa"/>
            <w:vAlign w:val="center"/>
          </w:tcPr>
          <w:p w:rsidRPr="00982A99" w:rsidR="006E5621" w:rsidP="006E5621" w:rsidRDefault="006E5621" w14:paraId="5F62C3B6" w14:textId="5049125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6E5621" w:rsidP="006E5621" w:rsidRDefault="006E5621" w14:paraId="6AFB0364" w14:textId="1E50BC9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6E5621" w:rsidP="006E5621" w:rsidRDefault="006E5621" w14:paraId="3ABE1135" w14:textId="1A60B14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3</w:t>
            </w:r>
          </w:p>
        </w:tc>
        <w:tc>
          <w:tcPr>
            <w:tcW w:w="1890" w:type="dxa"/>
            <w:vMerge/>
            <w:vAlign w:val="center"/>
          </w:tcPr>
          <w:p w:rsidRPr="00982A99" w:rsidR="006E5621" w:rsidP="006E5621" w:rsidRDefault="006E5621" w14:paraId="28A6FE17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E5621" w:rsidTr="4D17DB51" w14:paraId="36734202" w14:textId="77777777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6E5621" w:rsidP="006E5621" w:rsidRDefault="006E5621" w14:paraId="3371F7A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E5621" w:rsidP="006E5621" w:rsidRDefault="006E5621" w14:paraId="363782A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E5621" w:rsidP="006E5621" w:rsidRDefault="006E5621" w14:paraId="0A9C786F" w14:textId="6E89CBD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80" w:type="dxa"/>
            <w:vAlign w:val="center"/>
          </w:tcPr>
          <w:p w:rsidRPr="00982A99" w:rsidR="006E5621" w:rsidP="006E5621" w:rsidRDefault="006E5621" w14:paraId="2FC4ECD4" w14:textId="375D57B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</w:t>
            </w:r>
          </w:p>
        </w:tc>
        <w:tc>
          <w:tcPr>
            <w:tcW w:w="1266" w:type="dxa"/>
            <w:vAlign w:val="center"/>
          </w:tcPr>
          <w:p w:rsidRPr="00982A99" w:rsidR="006E5621" w:rsidP="006E5621" w:rsidRDefault="006E5621" w14:paraId="30BE44D4" w14:textId="12BAD8F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1466" w:type="dxa"/>
            <w:vAlign w:val="center"/>
          </w:tcPr>
          <w:p w:rsidRPr="00982A99" w:rsidR="006E5621" w:rsidP="006E5621" w:rsidRDefault="006E5621" w14:paraId="0E633B41" w14:textId="7745CDA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1890" w:type="dxa"/>
            <w:vAlign w:val="center"/>
          </w:tcPr>
          <w:p w:rsidRPr="00982A99" w:rsidR="006E5621" w:rsidP="006E5621" w:rsidRDefault="006E5621" w14:paraId="0FE4F5F9" w14:textId="77B85FF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</w:t>
            </w:r>
          </w:p>
        </w:tc>
        <w:tc>
          <w:tcPr>
            <w:tcW w:w="1890" w:type="dxa"/>
            <w:vMerge/>
            <w:vAlign w:val="center"/>
          </w:tcPr>
          <w:p w:rsidRPr="00982A99" w:rsidR="006E5621" w:rsidP="006E5621" w:rsidRDefault="006E5621" w14:paraId="5DBCFE43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E5621" w:rsidTr="4D17DB51" w14:paraId="36B3E695" w14:textId="77777777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6E5621" w:rsidP="006E5621" w:rsidRDefault="006E5621" w14:paraId="24623F6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E5621" w:rsidP="006E5621" w:rsidRDefault="006E5621" w14:paraId="68263EB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E5621" w:rsidP="006E5621" w:rsidRDefault="006E5621" w14:paraId="1E418B9D" w14:textId="7E24595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 xml:space="preserve">Total </w:t>
            </w:r>
          </w:p>
        </w:tc>
        <w:tc>
          <w:tcPr>
            <w:tcW w:w="1280" w:type="dxa"/>
            <w:vAlign w:val="center"/>
          </w:tcPr>
          <w:p w:rsidRPr="00982A99" w:rsidR="006E5621" w:rsidP="006E5621" w:rsidRDefault="006E5621" w14:paraId="5395CD4B" w14:textId="2FAEBB9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66" w:type="dxa"/>
            <w:vAlign w:val="center"/>
          </w:tcPr>
          <w:p w:rsidRPr="00982A99" w:rsidR="006E5621" w:rsidP="006E5621" w:rsidRDefault="006E5621" w14:paraId="34F1861F" w14:textId="372C1F9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6E5621" w:rsidP="006E5621" w:rsidRDefault="006E5621" w14:paraId="30B31EDE" w14:textId="3ADAF38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6E5621" w:rsidP="006E5621" w:rsidRDefault="006E5621" w14:paraId="62B3E8B0" w14:textId="27EF44D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</w:t>
            </w:r>
          </w:p>
        </w:tc>
        <w:tc>
          <w:tcPr>
            <w:tcW w:w="1890" w:type="dxa"/>
            <w:vMerge/>
            <w:vAlign w:val="center"/>
          </w:tcPr>
          <w:p w:rsidRPr="00982A99" w:rsidR="006E5621" w:rsidP="006E5621" w:rsidRDefault="006E5621" w14:paraId="2AF29110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464A7" w:rsidTr="4D17DB51" w14:paraId="6F287178" w14:textId="36776F19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D464A7" w:rsidP="006E5621" w:rsidRDefault="00D464A7" w14:paraId="48CEE5B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D464A7" w:rsidP="006E5621" w:rsidRDefault="00D464A7" w14:paraId="444E8C58" w14:textId="70DFBC8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dication of the Number of Cases</w:t>
            </w:r>
          </w:p>
        </w:tc>
        <w:tc>
          <w:tcPr>
            <w:tcW w:w="1406" w:type="dxa"/>
            <w:vAlign w:val="center"/>
          </w:tcPr>
          <w:p w:rsidRPr="00982A99" w:rsidR="00D464A7" w:rsidP="006E5621" w:rsidRDefault="00D464A7" w14:paraId="146AEC08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D464A7" w:rsidP="006E5621" w:rsidRDefault="00D464A7" w14:paraId="371B741A" w14:textId="1D9F428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37 (74.3)</w:t>
            </w:r>
          </w:p>
        </w:tc>
        <w:tc>
          <w:tcPr>
            <w:tcW w:w="1266" w:type="dxa"/>
            <w:vAlign w:val="center"/>
          </w:tcPr>
          <w:p w:rsidRPr="00982A99" w:rsidR="00D464A7" w:rsidP="006E5621" w:rsidRDefault="00D464A7" w14:paraId="0AB22454" w14:textId="1CE277D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6 (66.0)</w:t>
            </w:r>
          </w:p>
        </w:tc>
        <w:tc>
          <w:tcPr>
            <w:tcW w:w="1466" w:type="dxa"/>
            <w:vAlign w:val="center"/>
          </w:tcPr>
          <w:p w:rsidRPr="00982A99" w:rsidR="00D464A7" w:rsidP="006E5621" w:rsidRDefault="00D464A7" w14:paraId="29651A7A" w14:textId="36D421D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 (78.9)</w:t>
            </w:r>
          </w:p>
        </w:tc>
        <w:tc>
          <w:tcPr>
            <w:tcW w:w="1890" w:type="dxa"/>
            <w:vAlign w:val="center"/>
          </w:tcPr>
          <w:p w:rsidRPr="00982A99" w:rsidR="00D464A7" w:rsidP="006E5621" w:rsidRDefault="00D464A7" w14:paraId="48181F40" w14:textId="070383E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4 (77.1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D464A7" w:rsidP="006E5621" w:rsidRDefault="00D464A7" w14:paraId="08AE1C99" w14:textId="28F97F7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.3 (2)</w:t>
            </w:r>
          </w:p>
          <w:p w:rsidRPr="00982A99" w:rsidR="00D464A7" w:rsidP="006E5621" w:rsidRDefault="00D464A7" w14:paraId="1EEDDF69" w14:textId="7980A16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07</w:t>
            </w:r>
          </w:p>
        </w:tc>
      </w:tr>
      <w:tr w:rsidRPr="00982A99" w:rsidR="00D464A7" w:rsidTr="4D17DB51" w14:paraId="1000270B" w14:textId="26A08401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D464A7" w:rsidP="006E5621" w:rsidRDefault="00D464A7" w14:paraId="7D96095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D464A7" w:rsidP="006E5621" w:rsidRDefault="00D464A7" w14:paraId="7FF06B0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D464A7" w:rsidP="006E5621" w:rsidRDefault="00D464A7" w14:paraId="4546B619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D464A7" w:rsidP="006E5621" w:rsidRDefault="00D464A7" w14:paraId="0268914E" w14:textId="3B889EF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2 (25.7)</w:t>
            </w:r>
          </w:p>
        </w:tc>
        <w:tc>
          <w:tcPr>
            <w:tcW w:w="1266" w:type="dxa"/>
            <w:vAlign w:val="center"/>
          </w:tcPr>
          <w:p w:rsidRPr="00982A99" w:rsidR="00D464A7" w:rsidP="006E5621" w:rsidRDefault="00D464A7" w14:paraId="48235EFF" w14:textId="3341E7D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4 (34.0)</w:t>
            </w:r>
          </w:p>
        </w:tc>
        <w:tc>
          <w:tcPr>
            <w:tcW w:w="1466" w:type="dxa"/>
            <w:vAlign w:val="center"/>
          </w:tcPr>
          <w:p w:rsidRPr="00982A99" w:rsidR="00D464A7" w:rsidP="006E5621" w:rsidRDefault="00D464A7" w14:paraId="7DA6A87C" w14:textId="5EB5CF5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6 (21.1)</w:t>
            </w:r>
          </w:p>
        </w:tc>
        <w:tc>
          <w:tcPr>
            <w:tcW w:w="1890" w:type="dxa"/>
            <w:vAlign w:val="center"/>
          </w:tcPr>
          <w:p w:rsidRPr="00982A99" w:rsidR="00D464A7" w:rsidP="006E5621" w:rsidRDefault="00D464A7" w14:paraId="5C4048A8" w14:textId="3149CC2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 (22.9)</w:t>
            </w:r>
          </w:p>
        </w:tc>
        <w:tc>
          <w:tcPr>
            <w:tcW w:w="1890" w:type="dxa"/>
            <w:vMerge/>
            <w:vAlign w:val="center"/>
          </w:tcPr>
          <w:p w:rsidRPr="00982A99" w:rsidR="00D464A7" w:rsidP="006E5621" w:rsidRDefault="00D464A7" w14:paraId="76F4F16D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464A7" w:rsidTr="4D17DB51" w14:paraId="514697D0" w14:textId="77777777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D464A7" w:rsidP="006E5621" w:rsidRDefault="00D464A7" w14:paraId="13948E7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D464A7" w:rsidP="006E5621" w:rsidRDefault="00D464A7" w14:paraId="452B31E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D464A7" w:rsidP="006E5621" w:rsidRDefault="00D464A7" w14:paraId="2526DC6A" w14:textId="2CBEE84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80" w:type="dxa"/>
            <w:vAlign w:val="center"/>
          </w:tcPr>
          <w:p w:rsidRPr="00982A99" w:rsidR="00D464A7" w:rsidP="006E5621" w:rsidRDefault="00D464A7" w14:paraId="5EE29264" w14:textId="1A19184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19</w:t>
            </w:r>
          </w:p>
        </w:tc>
        <w:tc>
          <w:tcPr>
            <w:tcW w:w="1266" w:type="dxa"/>
            <w:vAlign w:val="center"/>
          </w:tcPr>
          <w:p w:rsidRPr="00982A99" w:rsidR="00D464A7" w:rsidP="006E5621" w:rsidRDefault="00D464A7" w14:paraId="3516F5E6" w14:textId="330D625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D464A7" w:rsidP="006E5621" w:rsidRDefault="00D464A7" w14:paraId="4CE43DCA" w14:textId="67469DC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D464A7" w:rsidP="006E5621" w:rsidRDefault="00D464A7" w14:paraId="6B2341ED" w14:textId="29C832C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6</w:t>
            </w:r>
          </w:p>
        </w:tc>
        <w:tc>
          <w:tcPr>
            <w:tcW w:w="1890" w:type="dxa"/>
            <w:vMerge/>
            <w:vAlign w:val="center"/>
          </w:tcPr>
          <w:p w:rsidRPr="00982A99" w:rsidR="00D464A7" w:rsidP="006E5621" w:rsidRDefault="00D464A7" w14:paraId="42A50F3E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464A7" w:rsidTr="4D17DB51" w14:paraId="2ED629C1" w14:textId="77777777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D464A7" w:rsidP="006E5621" w:rsidRDefault="00D464A7" w14:paraId="5A5B3FF0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D464A7" w:rsidP="006E5621" w:rsidRDefault="00D464A7" w14:paraId="79B0BD0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D464A7" w:rsidP="006E5621" w:rsidRDefault="00D464A7" w14:paraId="0C5032B3" w14:textId="438308C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80" w:type="dxa"/>
            <w:vAlign w:val="center"/>
          </w:tcPr>
          <w:p w:rsidRPr="00982A99" w:rsidR="00D464A7" w:rsidP="006E5621" w:rsidRDefault="00D464A7" w14:paraId="7BB5B43F" w14:textId="4FC6498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</w:t>
            </w:r>
          </w:p>
        </w:tc>
        <w:tc>
          <w:tcPr>
            <w:tcW w:w="1266" w:type="dxa"/>
            <w:vAlign w:val="center"/>
          </w:tcPr>
          <w:p w:rsidRPr="00982A99" w:rsidR="00D464A7" w:rsidP="006E5621" w:rsidRDefault="00D464A7" w14:paraId="04D0D013" w14:textId="00510D2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1466" w:type="dxa"/>
            <w:vAlign w:val="center"/>
          </w:tcPr>
          <w:p w:rsidRPr="00982A99" w:rsidR="00D464A7" w:rsidP="006E5621" w:rsidRDefault="00D464A7" w14:paraId="59CB0DB1" w14:textId="4071891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1890" w:type="dxa"/>
            <w:vAlign w:val="center"/>
          </w:tcPr>
          <w:p w:rsidRPr="00982A99" w:rsidR="00D464A7" w:rsidP="006E5621" w:rsidRDefault="00D464A7" w14:paraId="5DD92042" w14:textId="5EA5635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</w:t>
            </w:r>
          </w:p>
        </w:tc>
        <w:tc>
          <w:tcPr>
            <w:tcW w:w="1890" w:type="dxa"/>
            <w:vMerge/>
            <w:vAlign w:val="center"/>
          </w:tcPr>
          <w:p w:rsidRPr="00982A99" w:rsidR="00D464A7" w:rsidP="006E5621" w:rsidRDefault="00D464A7" w14:paraId="6DB75F76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464A7" w:rsidTr="4D17DB51" w14:paraId="592AD67D" w14:textId="77777777">
        <w:trPr>
          <w:trHeight w:val="211"/>
        </w:trPr>
        <w:tc>
          <w:tcPr>
            <w:tcW w:w="1800" w:type="dxa"/>
            <w:vMerge/>
            <w:vAlign w:val="center"/>
          </w:tcPr>
          <w:p w:rsidRPr="00982A99" w:rsidR="00D464A7" w:rsidP="006E5621" w:rsidRDefault="00D464A7" w14:paraId="6467CEB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D464A7" w:rsidP="006E5621" w:rsidRDefault="00D464A7" w14:paraId="7D715289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D464A7" w:rsidP="006E5621" w:rsidRDefault="00D464A7" w14:paraId="7F7843BB" w14:textId="350A6AE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D464A7" w:rsidP="006E5621" w:rsidRDefault="00D464A7" w14:paraId="43CB67C7" w14:textId="7C926AD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66" w:type="dxa"/>
            <w:vAlign w:val="center"/>
          </w:tcPr>
          <w:p w:rsidRPr="00982A99" w:rsidR="00D464A7" w:rsidP="006E5621" w:rsidRDefault="00D464A7" w14:paraId="6D590718" w14:textId="0C700D5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D464A7" w:rsidP="006E5621" w:rsidRDefault="00D464A7" w14:paraId="0B7220B4" w14:textId="7CE403B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D464A7" w:rsidP="006E5621" w:rsidRDefault="00D464A7" w14:paraId="345D4BF8" w14:textId="737B8AA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</w:t>
            </w:r>
          </w:p>
        </w:tc>
        <w:tc>
          <w:tcPr>
            <w:tcW w:w="1890" w:type="dxa"/>
            <w:vMerge/>
            <w:vAlign w:val="center"/>
          </w:tcPr>
          <w:p w:rsidRPr="00982A99" w:rsidR="00D464A7" w:rsidP="006E5621" w:rsidRDefault="00D464A7" w14:paraId="7A3833DE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A73BA1" w:rsidTr="4D17DB51" w14:paraId="66172A9E" w14:textId="2DDEE559">
        <w:trPr>
          <w:trHeight w:val="109"/>
        </w:trPr>
        <w:tc>
          <w:tcPr>
            <w:tcW w:w="1800" w:type="dxa"/>
            <w:vMerge/>
            <w:vAlign w:val="center"/>
          </w:tcPr>
          <w:p w:rsidRPr="00982A99" w:rsidR="00A73BA1" w:rsidP="006E5621" w:rsidRDefault="00A73BA1" w14:paraId="70E692A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A73BA1" w:rsidP="006E5621" w:rsidRDefault="00A73BA1" w14:paraId="58942F2F" w14:textId="4225FCE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dication of the Number of Hospitalizations</w:t>
            </w:r>
          </w:p>
        </w:tc>
        <w:tc>
          <w:tcPr>
            <w:tcW w:w="1406" w:type="dxa"/>
            <w:vAlign w:val="center"/>
          </w:tcPr>
          <w:p w:rsidRPr="00982A99" w:rsidR="00A73BA1" w:rsidP="006E5621" w:rsidRDefault="00A73BA1" w14:paraId="47E3124A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A73BA1" w:rsidP="006E5621" w:rsidRDefault="00A73BA1" w14:paraId="5A61D065" w14:textId="622FA58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44 (52.0)</w:t>
            </w:r>
          </w:p>
        </w:tc>
        <w:tc>
          <w:tcPr>
            <w:tcW w:w="1266" w:type="dxa"/>
            <w:vAlign w:val="center"/>
          </w:tcPr>
          <w:p w:rsidRPr="00982A99" w:rsidR="00A73BA1" w:rsidP="006E5621" w:rsidRDefault="00A73BA1" w14:paraId="02788F1E" w14:textId="009B218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3 (35.1)</w:t>
            </w:r>
          </w:p>
        </w:tc>
        <w:tc>
          <w:tcPr>
            <w:tcW w:w="1466" w:type="dxa"/>
            <w:vAlign w:val="center"/>
          </w:tcPr>
          <w:p w:rsidRPr="00982A99" w:rsidR="00A73BA1" w:rsidP="006E5621" w:rsidRDefault="00A73BA1" w14:paraId="6E24D356" w14:textId="48AB404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3 (61.2)</w:t>
            </w:r>
          </w:p>
        </w:tc>
        <w:tc>
          <w:tcPr>
            <w:tcW w:w="1890" w:type="dxa"/>
            <w:vAlign w:val="center"/>
          </w:tcPr>
          <w:p w:rsidRPr="00982A99" w:rsidR="00A73BA1" w:rsidP="006E5621" w:rsidRDefault="00A73BA1" w14:paraId="0E79DD85" w14:textId="00A82F2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8 (60.0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A73BA1" w:rsidP="006E5621" w:rsidRDefault="00A73BA1" w14:paraId="76BFEB80" w14:textId="2292140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6.3 (2)</w:t>
            </w:r>
          </w:p>
          <w:p w:rsidRPr="00982A99" w:rsidR="00A73BA1" w:rsidP="006E5621" w:rsidRDefault="00A73BA1" w14:paraId="5B115FD2" w14:textId="069CED14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&lt;0.001</w:t>
            </w:r>
          </w:p>
        </w:tc>
      </w:tr>
      <w:tr w:rsidRPr="00982A99" w:rsidR="00A73BA1" w:rsidTr="4D17DB51" w14:paraId="6628E99A" w14:textId="4495E8FC">
        <w:trPr>
          <w:trHeight w:val="109"/>
        </w:trPr>
        <w:tc>
          <w:tcPr>
            <w:tcW w:w="1800" w:type="dxa"/>
            <w:vMerge/>
            <w:vAlign w:val="center"/>
          </w:tcPr>
          <w:p w:rsidRPr="00982A99" w:rsidR="00A73BA1" w:rsidP="006E5621" w:rsidRDefault="00A73BA1" w14:paraId="21CADC80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A73BA1" w:rsidP="006E5621" w:rsidRDefault="00A73BA1" w14:paraId="7E79D098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A73BA1" w:rsidP="006E5621" w:rsidRDefault="00A73BA1" w14:paraId="22445CF8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A73BA1" w:rsidP="006E5621" w:rsidRDefault="00A73BA1" w14:paraId="7CB32BB4" w14:textId="78A9A86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33 (48.0)</w:t>
            </w:r>
          </w:p>
        </w:tc>
        <w:tc>
          <w:tcPr>
            <w:tcW w:w="1266" w:type="dxa"/>
            <w:vAlign w:val="center"/>
          </w:tcPr>
          <w:p w:rsidRPr="00982A99" w:rsidR="00A73BA1" w:rsidP="006E5621" w:rsidRDefault="00A73BA1" w14:paraId="67F96873" w14:textId="7584A4C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1 (64.9)</w:t>
            </w:r>
          </w:p>
        </w:tc>
        <w:tc>
          <w:tcPr>
            <w:tcW w:w="1466" w:type="dxa"/>
            <w:vAlign w:val="center"/>
          </w:tcPr>
          <w:p w:rsidRPr="00982A99" w:rsidR="00A73BA1" w:rsidP="006E5621" w:rsidRDefault="00A73BA1" w14:paraId="0B065099" w14:textId="342B2FD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0 (38.8)</w:t>
            </w:r>
          </w:p>
        </w:tc>
        <w:tc>
          <w:tcPr>
            <w:tcW w:w="1890" w:type="dxa"/>
            <w:vAlign w:val="center"/>
          </w:tcPr>
          <w:p w:rsidRPr="00982A99" w:rsidR="00A73BA1" w:rsidP="006E5621" w:rsidRDefault="00A73BA1" w14:paraId="25174319" w14:textId="7F443BF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 (40.0)</w:t>
            </w:r>
          </w:p>
        </w:tc>
        <w:tc>
          <w:tcPr>
            <w:tcW w:w="1890" w:type="dxa"/>
            <w:vMerge/>
            <w:vAlign w:val="center"/>
          </w:tcPr>
          <w:p w:rsidRPr="00982A99" w:rsidR="00A73BA1" w:rsidP="006E5621" w:rsidRDefault="00A73BA1" w14:paraId="4617E264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A73BA1" w:rsidTr="4D17DB51" w14:paraId="30CCAD18" w14:textId="77777777">
        <w:trPr>
          <w:trHeight w:val="109"/>
        </w:trPr>
        <w:tc>
          <w:tcPr>
            <w:tcW w:w="1800" w:type="dxa"/>
            <w:vMerge/>
            <w:vAlign w:val="center"/>
          </w:tcPr>
          <w:p w:rsidRPr="00982A99" w:rsidR="00A73BA1" w:rsidP="006E5621" w:rsidRDefault="00A73BA1" w14:paraId="3EC9939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A73BA1" w:rsidP="006E5621" w:rsidRDefault="00A73BA1" w14:paraId="562F1BC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A73BA1" w:rsidP="006E5621" w:rsidRDefault="00A73BA1" w14:paraId="684AB0E2" w14:textId="2ACB0D1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80" w:type="dxa"/>
            <w:vAlign w:val="center"/>
          </w:tcPr>
          <w:p w:rsidRPr="00982A99" w:rsidR="00A73BA1" w:rsidP="006E5621" w:rsidRDefault="00A73BA1" w14:paraId="1470C265" w14:textId="0B21508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7</w:t>
            </w:r>
          </w:p>
        </w:tc>
        <w:tc>
          <w:tcPr>
            <w:tcW w:w="1266" w:type="dxa"/>
            <w:vAlign w:val="center"/>
          </w:tcPr>
          <w:p w:rsidRPr="00982A99" w:rsidR="00A73BA1" w:rsidP="006E5621" w:rsidRDefault="00A73BA1" w14:paraId="44DE4C92" w14:textId="7B95789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4</w:t>
            </w:r>
          </w:p>
        </w:tc>
        <w:tc>
          <w:tcPr>
            <w:tcW w:w="1466" w:type="dxa"/>
            <w:vAlign w:val="center"/>
          </w:tcPr>
          <w:p w:rsidRPr="00982A99" w:rsidR="00A73BA1" w:rsidP="006E5621" w:rsidRDefault="00A73BA1" w14:paraId="1F2C5981" w14:textId="75A1516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3</w:t>
            </w:r>
          </w:p>
        </w:tc>
        <w:tc>
          <w:tcPr>
            <w:tcW w:w="1890" w:type="dxa"/>
            <w:vAlign w:val="center"/>
          </w:tcPr>
          <w:p w:rsidRPr="00982A99" w:rsidR="00A73BA1" w:rsidP="006E5621" w:rsidRDefault="00A73BA1" w14:paraId="037262E3" w14:textId="269E51B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0</w:t>
            </w:r>
          </w:p>
        </w:tc>
        <w:tc>
          <w:tcPr>
            <w:tcW w:w="1890" w:type="dxa"/>
            <w:vMerge/>
            <w:vAlign w:val="center"/>
          </w:tcPr>
          <w:p w:rsidRPr="00982A99" w:rsidR="00A73BA1" w:rsidP="006E5621" w:rsidRDefault="00A73BA1" w14:paraId="56485AB5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A73BA1" w:rsidTr="4D17DB51" w14:paraId="245A9836" w14:textId="77777777">
        <w:trPr>
          <w:trHeight w:val="109"/>
        </w:trPr>
        <w:tc>
          <w:tcPr>
            <w:tcW w:w="1800" w:type="dxa"/>
            <w:vMerge/>
            <w:vAlign w:val="center"/>
          </w:tcPr>
          <w:p w:rsidRPr="00982A99" w:rsidR="00A73BA1" w:rsidP="006E5621" w:rsidRDefault="00A73BA1" w14:paraId="3740466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A73BA1" w:rsidP="006E5621" w:rsidRDefault="00A73BA1" w14:paraId="37DA9FC3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A73BA1" w:rsidP="006E5621" w:rsidRDefault="00A73BA1" w14:paraId="592FBF59" w14:textId="29548B0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80" w:type="dxa"/>
            <w:vAlign w:val="center"/>
          </w:tcPr>
          <w:p w:rsidRPr="00982A99" w:rsidR="00A73BA1" w:rsidP="006E5621" w:rsidRDefault="00A73BA1" w14:paraId="17CCAC6D" w14:textId="0330DDA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3</w:t>
            </w:r>
          </w:p>
        </w:tc>
        <w:tc>
          <w:tcPr>
            <w:tcW w:w="1266" w:type="dxa"/>
            <w:vAlign w:val="center"/>
          </w:tcPr>
          <w:p w:rsidRPr="00982A99" w:rsidR="00A73BA1" w:rsidP="006E5621" w:rsidRDefault="00A73BA1" w14:paraId="21FF8513" w14:textId="4EB275D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</w:t>
            </w:r>
          </w:p>
        </w:tc>
        <w:tc>
          <w:tcPr>
            <w:tcW w:w="1466" w:type="dxa"/>
            <w:vAlign w:val="center"/>
          </w:tcPr>
          <w:p w:rsidRPr="00982A99" w:rsidR="00A73BA1" w:rsidP="006E5621" w:rsidRDefault="00A73BA1" w14:paraId="62A0FB93" w14:textId="15F0699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0</w:t>
            </w:r>
          </w:p>
        </w:tc>
        <w:tc>
          <w:tcPr>
            <w:tcW w:w="1890" w:type="dxa"/>
            <w:vAlign w:val="center"/>
          </w:tcPr>
          <w:p w:rsidRPr="00982A99" w:rsidR="00A73BA1" w:rsidP="006E5621" w:rsidRDefault="00A73BA1" w14:paraId="54E00FCA" w14:textId="644A0BF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7</w:t>
            </w:r>
          </w:p>
        </w:tc>
        <w:tc>
          <w:tcPr>
            <w:tcW w:w="1890" w:type="dxa"/>
            <w:vMerge/>
            <w:vAlign w:val="center"/>
          </w:tcPr>
          <w:p w:rsidRPr="00982A99" w:rsidR="00A73BA1" w:rsidP="006E5621" w:rsidRDefault="00A73BA1" w14:paraId="32CAACF9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A73BA1" w:rsidTr="4D17DB51" w14:paraId="564259FF" w14:textId="77777777">
        <w:trPr>
          <w:trHeight w:val="109"/>
        </w:trPr>
        <w:tc>
          <w:tcPr>
            <w:tcW w:w="1800" w:type="dxa"/>
            <w:vMerge/>
            <w:vAlign w:val="center"/>
          </w:tcPr>
          <w:p w:rsidRPr="00982A99" w:rsidR="00A73BA1" w:rsidP="006E5621" w:rsidRDefault="00A73BA1" w14:paraId="35F87E69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A73BA1" w:rsidP="006E5621" w:rsidRDefault="00A73BA1" w14:paraId="1916525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A73BA1" w:rsidP="006E5621" w:rsidRDefault="00A73BA1" w14:paraId="0860D4E8" w14:textId="79663EA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A73BA1" w:rsidP="006E5621" w:rsidRDefault="00A73BA1" w14:paraId="05D475D7" w14:textId="1772A7A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66" w:type="dxa"/>
            <w:vAlign w:val="center"/>
          </w:tcPr>
          <w:p w:rsidRPr="00982A99" w:rsidR="00A73BA1" w:rsidP="006E5621" w:rsidRDefault="00A73BA1" w14:paraId="42B97D5E" w14:textId="61F7F51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A73BA1" w:rsidP="006E5621" w:rsidRDefault="00A73BA1" w14:paraId="610B44D4" w14:textId="0A19678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A73BA1" w:rsidP="006E5621" w:rsidRDefault="00A73BA1" w14:paraId="085C7660" w14:textId="746EE9D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</w:t>
            </w:r>
          </w:p>
        </w:tc>
        <w:tc>
          <w:tcPr>
            <w:tcW w:w="1890" w:type="dxa"/>
            <w:vMerge/>
            <w:vAlign w:val="center"/>
          </w:tcPr>
          <w:p w:rsidRPr="00982A99" w:rsidR="00A73BA1" w:rsidP="006E5621" w:rsidRDefault="00A73BA1" w14:paraId="5E35EFEE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72604" w:rsidTr="4D17DB51" w14:paraId="51EF258A" w14:textId="1D54DDD0">
        <w:trPr>
          <w:trHeight w:val="109"/>
        </w:trPr>
        <w:tc>
          <w:tcPr>
            <w:tcW w:w="1800" w:type="dxa"/>
            <w:vMerge/>
            <w:vAlign w:val="center"/>
          </w:tcPr>
          <w:p w:rsidRPr="00982A99" w:rsidR="00D72604" w:rsidP="006E5621" w:rsidRDefault="00D72604" w14:paraId="4A96B36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D72604" w:rsidP="006E5621" w:rsidRDefault="00D72604" w14:paraId="126C6270" w14:textId="679F146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dication of the Number of Deaths</w:t>
            </w:r>
          </w:p>
        </w:tc>
        <w:tc>
          <w:tcPr>
            <w:tcW w:w="1406" w:type="dxa"/>
            <w:vAlign w:val="center"/>
          </w:tcPr>
          <w:p w:rsidRPr="00982A99" w:rsidR="00D72604" w:rsidP="006E5621" w:rsidRDefault="00D72604" w14:paraId="63092020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D72604" w:rsidP="006E5621" w:rsidRDefault="00D72604" w14:paraId="2B4759C3" w14:textId="100EC91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4 (43.8)</w:t>
            </w:r>
          </w:p>
        </w:tc>
        <w:tc>
          <w:tcPr>
            <w:tcW w:w="1266" w:type="dxa"/>
            <w:vAlign w:val="center"/>
          </w:tcPr>
          <w:p w:rsidRPr="00982A99" w:rsidR="00D72604" w:rsidP="006E5621" w:rsidRDefault="00D72604" w14:paraId="733EF94E" w14:textId="00A0938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 (31.2)</w:t>
            </w:r>
          </w:p>
        </w:tc>
        <w:tc>
          <w:tcPr>
            <w:tcW w:w="1466" w:type="dxa"/>
            <w:vAlign w:val="center"/>
          </w:tcPr>
          <w:p w:rsidRPr="00982A99" w:rsidR="00D72604" w:rsidP="006E5621" w:rsidRDefault="00D72604" w14:paraId="5B7DE811" w14:textId="24A24DD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0 (49.0)</w:t>
            </w:r>
          </w:p>
        </w:tc>
        <w:tc>
          <w:tcPr>
            <w:tcW w:w="1890" w:type="dxa"/>
            <w:vAlign w:val="center"/>
          </w:tcPr>
          <w:p w:rsidRPr="00982A99" w:rsidR="00D72604" w:rsidP="006E5621" w:rsidRDefault="00D72604" w14:paraId="04A67036" w14:textId="2F79EF6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0 (49.4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D72604" w:rsidP="006E5621" w:rsidRDefault="00D72604" w14:paraId="3558150A" w14:textId="543A337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.1 (2)</w:t>
            </w:r>
          </w:p>
          <w:p w:rsidRPr="00982A99" w:rsidR="00D72604" w:rsidP="006E5621" w:rsidRDefault="00D72604" w14:paraId="5BCE32FA" w14:textId="7D599616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0.03</w:t>
            </w:r>
          </w:p>
        </w:tc>
      </w:tr>
      <w:tr w:rsidRPr="00982A99" w:rsidR="00D72604" w:rsidTr="4D17DB51" w14:paraId="2A0C7F85" w14:textId="1086866D">
        <w:trPr>
          <w:trHeight w:val="109"/>
        </w:trPr>
        <w:tc>
          <w:tcPr>
            <w:tcW w:w="1800" w:type="dxa"/>
            <w:vMerge/>
            <w:vAlign w:val="center"/>
          </w:tcPr>
          <w:p w:rsidRPr="00982A99" w:rsidR="00D72604" w:rsidP="006E5621" w:rsidRDefault="00D72604" w14:paraId="5E7FF0E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D72604" w:rsidP="006E5621" w:rsidRDefault="00D72604" w14:paraId="6D48C818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D72604" w:rsidP="006E5621" w:rsidRDefault="00D72604" w14:paraId="1C313130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D72604" w:rsidP="006E5621" w:rsidRDefault="00D72604" w14:paraId="43D01E2C" w14:textId="240776F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46 (56.2)</w:t>
            </w:r>
          </w:p>
        </w:tc>
        <w:tc>
          <w:tcPr>
            <w:tcW w:w="1266" w:type="dxa"/>
            <w:vAlign w:val="center"/>
          </w:tcPr>
          <w:p w:rsidRPr="00982A99" w:rsidR="00D72604" w:rsidP="006E5621" w:rsidRDefault="00D72604" w14:paraId="6BC2C500" w14:textId="6B4B538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3 (68.8)</w:t>
            </w:r>
          </w:p>
        </w:tc>
        <w:tc>
          <w:tcPr>
            <w:tcW w:w="1466" w:type="dxa"/>
            <w:vAlign w:val="center"/>
          </w:tcPr>
          <w:p w:rsidRPr="00982A99" w:rsidR="00D72604" w:rsidP="006E5621" w:rsidRDefault="00D72604" w14:paraId="7A78C602" w14:textId="64EDCD5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2 (51.0)</w:t>
            </w:r>
          </w:p>
        </w:tc>
        <w:tc>
          <w:tcPr>
            <w:tcW w:w="1890" w:type="dxa"/>
            <w:vAlign w:val="center"/>
          </w:tcPr>
          <w:p w:rsidRPr="00982A99" w:rsidR="00D72604" w:rsidP="006E5621" w:rsidRDefault="00D72604" w14:paraId="09AA88EB" w14:textId="21AFA29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1 (50.6)</w:t>
            </w:r>
          </w:p>
        </w:tc>
        <w:tc>
          <w:tcPr>
            <w:tcW w:w="1890" w:type="dxa"/>
            <w:vMerge/>
            <w:vAlign w:val="center"/>
          </w:tcPr>
          <w:p w:rsidRPr="00982A99" w:rsidR="00D72604" w:rsidP="006E5621" w:rsidRDefault="00D72604" w14:paraId="13DFC2C4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72604" w:rsidTr="4D17DB51" w14:paraId="7B4A4CE9" w14:textId="77777777">
        <w:trPr>
          <w:trHeight w:val="109"/>
        </w:trPr>
        <w:tc>
          <w:tcPr>
            <w:tcW w:w="1800" w:type="dxa"/>
            <w:vMerge/>
            <w:vAlign w:val="center"/>
          </w:tcPr>
          <w:p w:rsidRPr="00982A99" w:rsidR="00D72604" w:rsidP="006E5621" w:rsidRDefault="00D72604" w14:paraId="3DECB219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D72604" w:rsidP="006E5621" w:rsidRDefault="00D72604" w14:paraId="3C79304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D72604" w:rsidP="006E5621" w:rsidRDefault="00D72604" w14:paraId="103D699D" w14:textId="2E5ABD3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80" w:type="dxa"/>
            <w:vAlign w:val="center"/>
          </w:tcPr>
          <w:p w:rsidRPr="00982A99" w:rsidR="00D72604" w:rsidP="006E5621" w:rsidRDefault="00D72604" w14:paraId="1F095566" w14:textId="27A8BFC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60</w:t>
            </w:r>
          </w:p>
        </w:tc>
        <w:tc>
          <w:tcPr>
            <w:tcW w:w="1266" w:type="dxa"/>
            <w:vAlign w:val="center"/>
          </w:tcPr>
          <w:p w:rsidRPr="00982A99" w:rsidR="00D72604" w:rsidP="006E5621" w:rsidRDefault="00D72604" w14:paraId="441DE7B9" w14:textId="6C3E63B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7</w:t>
            </w:r>
          </w:p>
        </w:tc>
        <w:tc>
          <w:tcPr>
            <w:tcW w:w="1466" w:type="dxa"/>
            <w:vAlign w:val="center"/>
          </w:tcPr>
          <w:p w:rsidRPr="00982A99" w:rsidR="00D72604" w:rsidP="006E5621" w:rsidRDefault="00D72604" w14:paraId="4A4F6A7D" w14:textId="4D1F213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2</w:t>
            </w:r>
          </w:p>
        </w:tc>
        <w:tc>
          <w:tcPr>
            <w:tcW w:w="1890" w:type="dxa"/>
            <w:vAlign w:val="center"/>
          </w:tcPr>
          <w:p w:rsidRPr="00982A99" w:rsidR="00D72604" w:rsidP="006E5621" w:rsidRDefault="00D72604" w14:paraId="63B525C9" w14:textId="64D86C9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1</w:t>
            </w:r>
          </w:p>
        </w:tc>
        <w:tc>
          <w:tcPr>
            <w:tcW w:w="1890" w:type="dxa"/>
            <w:vMerge/>
            <w:vAlign w:val="center"/>
          </w:tcPr>
          <w:p w:rsidRPr="00982A99" w:rsidR="00D72604" w:rsidP="006E5621" w:rsidRDefault="00D72604" w14:paraId="37776AD5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72604" w:rsidTr="4D17DB51" w14:paraId="49F9654C" w14:textId="77777777">
        <w:trPr>
          <w:trHeight w:val="109"/>
        </w:trPr>
        <w:tc>
          <w:tcPr>
            <w:tcW w:w="1800" w:type="dxa"/>
            <w:vMerge/>
            <w:vAlign w:val="center"/>
          </w:tcPr>
          <w:p w:rsidRPr="00982A99" w:rsidR="00D72604" w:rsidP="006E5621" w:rsidRDefault="00D72604" w14:paraId="55D0123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D72604" w:rsidP="006E5621" w:rsidRDefault="00D72604" w14:paraId="2A57825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D72604" w:rsidP="006E5621" w:rsidRDefault="00D72604" w14:paraId="7A307D46" w14:textId="48F3177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80" w:type="dxa"/>
            <w:vAlign w:val="center"/>
          </w:tcPr>
          <w:p w:rsidRPr="00982A99" w:rsidR="00D72604" w:rsidP="006E5621" w:rsidRDefault="00D72604" w14:paraId="3142EAAE" w14:textId="627FC66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0</w:t>
            </w:r>
          </w:p>
        </w:tc>
        <w:tc>
          <w:tcPr>
            <w:tcW w:w="1266" w:type="dxa"/>
            <w:vAlign w:val="center"/>
          </w:tcPr>
          <w:p w:rsidRPr="00982A99" w:rsidR="00D72604" w:rsidP="006E5621" w:rsidRDefault="00D72604" w14:paraId="6F31DF9D" w14:textId="06C0353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3</w:t>
            </w:r>
          </w:p>
        </w:tc>
        <w:tc>
          <w:tcPr>
            <w:tcW w:w="1466" w:type="dxa"/>
            <w:vAlign w:val="center"/>
          </w:tcPr>
          <w:p w:rsidRPr="00982A99" w:rsidR="00D72604" w:rsidP="006E5621" w:rsidRDefault="00D72604" w14:paraId="675C7209" w14:textId="5636741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1</w:t>
            </w:r>
          </w:p>
        </w:tc>
        <w:tc>
          <w:tcPr>
            <w:tcW w:w="1890" w:type="dxa"/>
            <w:vAlign w:val="center"/>
          </w:tcPr>
          <w:p w:rsidRPr="00982A99" w:rsidR="00D72604" w:rsidP="006E5621" w:rsidRDefault="00D72604" w14:paraId="608FA19A" w14:textId="417255A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6</w:t>
            </w:r>
          </w:p>
        </w:tc>
        <w:tc>
          <w:tcPr>
            <w:tcW w:w="1890" w:type="dxa"/>
            <w:vMerge/>
            <w:vAlign w:val="center"/>
          </w:tcPr>
          <w:p w:rsidRPr="00982A99" w:rsidR="00D72604" w:rsidP="006E5621" w:rsidRDefault="00D72604" w14:paraId="01378517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72604" w:rsidTr="4D17DB51" w14:paraId="14972D47" w14:textId="77777777">
        <w:trPr>
          <w:trHeight w:val="109"/>
        </w:trPr>
        <w:tc>
          <w:tcPr>
            <w:tcW w:w="1800" w:type="dxa"/>
            <w:vMerge/>
            <w:vAlign w:val="center"/>
          </w:tcPr>
          <w:p w:rsidRPr="00982A99" w:rsidR="00D72604" w:rsidP="006E5621" w:rsidRDefault="00D72604" w14:paraId="2C2494D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D72604" w:rsidP="006E5621" w:rsidRDefault="00D72604" w14:paraId="12700A3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D72604" w:rsidP="006E5621" w:rsidRDefault="00D72604" w14:paraId="6F442289" w14:textId="63A52AA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D72604" w:rsidP="006E5621" w:rsidRDefault="00D72604" w14:paraId="23EDE412" w14:textId="293814A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66" w:type="dxa"/>
            <w:vAlign w:val="center"/>
          </w:tcPr>
          <w:p w:rsidRPr="00982A99" w:rsidR="00D72604" w:rsidP="006E5621" w:rsidRDefault="00D72604" w14:paraId="78535B94" w14:textId="0902B8D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D72604" w:rsidP="006E5621" w:rsidRDefault="00D72604" w14:paraId="30ED4330" w14:textId="2FA3682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D72604" w:rsidP="006E5621" w:rsidRDefault="00D72604" w14:paraId="19375D09" w14:textId="4B217FA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</w:t>
            </w:r>
          </w:p>
        </w:tc>
        <w:tc>
          <w:tcPr>
            <w:tcW w:w="1890" w:type="dxa"/>
            <w:vMerge/>
            <w:vAlign w:val="center"/>
          </w:tcPr>
          <w:p w:rsidRPr="00982A99" w:rsidR="00D72604" w:rsidP="006E5621" w:rsidRDefault="00D72604" w14:paraId="7BF8D884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7F4432" w:rsidTr="4D17DB51" w14:paraId="07FEC868" w14:textId="0A3F9167">
        <w:trPr>
          <w:trHeight w:val="348"/>
        </w:trPr>
        <w:tc>
          <w:tcPr>
            <w:tcW w:w="1800" w:type="dxa"/>
            <w:vMerge/>
            <w:vAlign w:val="center"/>
          </w:tcPr>
          <w:p w:rsidRPr="00982A99" w:rsidR="007F4432" w:rsidP="006E5621" w:rsidRDefault="007F4432" w14:paraId="39481B3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7F4432" w:rsidP="006E5621" w:rsidRDefault="007F4432" w14:paraId="1E49843F" w14:textId="43946A7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 xml:space="preserve">Provision of </w:t>
            </w:r>
            <w:proofErr w:type="spellStart"/>
            <w:r w:rsidRPr="00982A99">
              <w:rPr>
                <w:rFonts w:ascii="Cambria" w:hAnsi="Cambria" w:cs="Times New Roman"/>
              </w:rPr>
              <w:t>Behavioural</w:t>
            </w:r>
            <w:proofErr w:type="spellEnd"/>
            <w:r w:rsidRPr="00982A99">
              <w:rPr>
                <w:rFonts w:ascii="Cambria" w:hAnsi="Cambria" w:cs="Times New Roman"/>
              </w:rPr>
              <w:t xml:space="preserve"> Recommendations </w:t>
            </w:r>
          </w:p>
        </w:tc>
        <w:tc>
          <w:tcPr>
            <w:tcW w:w="1406" w:type="dxa"/>
            <w:vAlign w:val="center"/>
          </w:tcPr>
          <w:p w:rsidRPr="00982A99" w:rsidR="007F4432" w:rsidP="006E5621" w:rsidRDefault="007F4432" w14:paraId="05632840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7F4432" w:rsidP="006E5621" w:rsidRDefault="007F4432" w14:paraId="1C16F9BD" w14:textId="38B9137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 (75.9)</w:t>
            </w:r>
          </w:p>
        </w:tc>
        <w:tc>
          <w:tcPr>
            <w:tcW w:w="1266" w:type="dxa"/>
            <w:vAlign w:val="center"/>
          </w:tcPr>
          <w:p w:rsidRPr="00982A99" w:rsidR="007F4432" w:rsidP="006E5621" w:rsidRDefault="007F4432" w14:paraId="0A5207B8" w14:textId="2222620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1 (81.0)</w:t>
            </w:r>
          </w:p>
        </w:tc>
        <w:tc>
          <w:tcPr>
            <w:tcW w:w="1466" w:type="dxa"/>
            <w:vAlign w:val="center"/>
          </w:tcPr>
          <w:p w:rsidRPr="00982A99" w:rsidR="007F4432" w:rsidP="006E5621" w:rsidRDefault="1ABD2288" w14:paraId="6C86C9CC" w14:textId="2741FE5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</w:t>
            </w:r>
            <w:r w:rsidRPr="00982A99" w:rsidR="44826C1E">
              <w:rPr>
                <w:rFonts w:ascii="Cambria" w:hAnsi="Cambria" w:cs="Times New Roman"/>
              </w:rPr>
              <w:t>4</w:t>
            </w:r>
            <w:r w:rsidRPr="00982A99" w:rsidR="007F4432">
              <w:rPr>
                <w:rFonts w:ascii="Cambria" w:hAnsi="Cambria" w:cs="Times New Roman"/>
              </w:rPr>
              <w:t xml:space="preserve"> (76.4)</w:t>
            </w:r>
          </w:p>
        </w:tc>
        <w:tc>
          <w:tcPr>
            <w:tcW w:w="1890" w:type="dxa"/>
            <w:vAlign w:val="center"/>
          </w:tcPr>
          <w:p w:rsidRPr="00982A99" w:rsidR="007F4432" w:rsidP="006E5621" w:rsidRDefault="007F4432" w14:paraId="15425E40" w14:textId="38571C4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8 (70.1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7F4432" w:rsidP="006E5621" w:rsidRDefault="4D316F39" w14:paraId="1AA7C584" w14:textId="2485DE6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.2</w:t>
            </w:r>
            <w:r w:rsidRPr="00982A99" w:rsidR="007F4432">
              <w:rPr>
                <w:rFonts w:ascii="Cambria" w:hAnsi="Cambria" w:cs="Times New Roman"/>
              </w:rPr>
              <w:t xml:space="preserve"> (2)</w:t>
            </w:r>
          </w:p>
          <w:p w:rsidRPr="00982A99" w:rsidR="007F4432" w:rsidP="006E5621" w:rsidRDefault="007F4432" w14:paraId="43B9D8BC" w14:textId="3CDBA8D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</w:t>
            </w:r>
            <w:r w:rsidRPr="00982A99" w:rsidR="13CC3139">
              <w:rPr>
                <w:rFonts w:ascii="Cambria" w:hAnsi="Cambria" w:cs="Times New Roman"/>
              </w:rPr>
              <w:t>2</w:t>
            </w:r>
          </w:p>
        </w:tc>
      </w:tr>
      <w:tr w:rsidRPr="00982A99" w:rsidR="007F4432" w:rsidTr="4D17DB51" w14:paraId="5EBCC6DF" w14:textId="4BBC869A">
        <w:trPr>
          <w:trHeight w:val="348"/>
        </w:trPr>
        <w:tc>
          <w:tcPr>
            <w:tcW w:w="1800" w:type="dxa"/>
            <w:vMerge/>
            <w:vAlign w:val="center"/>
          </w:tcPr>
          <w:p w:rsidRPr="00982A99" w:rsidR="007F4432" w:rsidP="006E5621" w:rsidRDefault="007F4432" w14:paraId="545AF7D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7F4432" w:rsidP="006E5621" w:rsidRDefault="007F4432" w14:paraId="40E3374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7F4432" w:rsidP="006E5621" w:rsidRDefault="007F4432" w14:paraId="67CC1A12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7F4432" w:rsidP="006E5621" w:rsidRDefault="007F4432" w14:paraId="5CE9664C" w14:textId="2F2C22D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7 (24.1)</w:t>
            </w:r>
          </w:p>
        </w:tc>
        <w:tc>
          <w:tcPr>
            <w:tcW w:w="1266" w:type="dxa"/>
            <w:vAlign w:val="center"/>
          </w:tcPr>
          <w:p w:rsidRPr="00982A99" w:rsidR="007F4432" w:rsidP="006E5621" w:rsidRDefault="007F4432" w14:paraId="562EDC0D" w14:textId="387789A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 (19.0)</w:t>
            </w:r>
          </w:p>
        </w:tc>
        <w:tc>
          <w:tcPr>
            <w:tcW w:w="1466" w:type="dxa"/>
            <w:vAlign w:val="center"/>
          </w:tcPr>
          <w:p w:rsidRPr="00982A99" w:rsidR="007F4432" w:rsidP="006E5621" w:rsidRDefault="007F4432" w14:paraId="28CFA30D" w14:textId="1814A54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9 (23.6)</w:t>
            </w:r>
          </w:p>
        </w:tc>
        <w:tc>
          <w:tcPr>
            <w:tcW w:w="1890" w:type="dxa"/>
            <w:vAlign w:val="center"/>
          </w:tcPr>
          <w:p w:rsidRPr="00982A99" w:rsidR="007F4432" w:rsidP="006E5621" w:rsidRDefault="7873FA73" w14:paraId="025211BD" w14:textId="783FC35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9</w:t>
            </w:r>
            <w:r w:rsidRPr="00982A99" w:rsidR="007F4432">
              <w:rPr>
                <w:rFonts w:ascii="Cambria" w:hAnsi="Cambria" w:cs="Times New Roman"/>
              </w:rPr>
              <w:t xml:space="preserve"> (29.9)</w:t>
            </w:r>
          </w:p>
        </w:tc>
        <w:tc>
          <w:tcPr>
            <w:tcW w:w="1890" w:type="dxa"/>
            <w:vMerge/>
            <w:vAlign w:val="center"/>
          </w:tcPr>
          <w:p w:rsidRPr="00982A99" w:rsidR="007F4432" w:rsidP="006E5621" w:rsidRDefault="007F4432" w14:paraId="1A84A7C7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7F4432" w:rsidTr="4D17DB51" w14:paraId="51781937" w14:textId="77777777">
        <w:trPr>
          <w:trHeight w:val="348"/>
        </w:trPr>
        <w:tc>
          <w:tcPr>
            <w:tcW w:w="1800" w:type="dxa"/>
            <w:vMerge/>
            <w:vAlign w:val="center"/>
          </w:tcPr>
          <w:p w:rsidRPr="00982A99" w:rsidR="007F4432" w:rsidP="006E5621" w:rsidRDefault="007F4432" w14:paraId="6536A90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7F4432" w:rsidP="006E5621" w:rsidRDefault="007F4432" w14:paraId="7D005D6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7F4432" w:rsidP="006E5621" w:rsidRDefault="007F4432" w14:paraId="120BC755" w14:textId="53A74AC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80" w:type="dxa"/>
            <w:vAlign w:val="center"/>
          </w:tcPr>
          <w:p w:rsidRPr="00982A99" w:rsidR="007F4432" w:rsidP="006E5621" w:rsidRDefault="007F4432" w14:paraId="68EAC10C" w14:textId="546AD15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66" w:type="dxa"/>
            <w:vAlign w:val="center"/>
          </w:tcPr>
          <w:p w:rsidRPr="00982A99" w:rsidR="007F4432" w:rsidP="006E5621" w:rsidRDefault="007F4432" w14:paraId="10FCD9E8" w14:textId="75DF991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7F4432" w:rsidP="006E5621" w:rsidRDefault="007F4432" w14:paraId="4F404603" w14:textId="559262B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7F4432" w:rsidP="006E5621" w:rsidRDefault="4037955B" w14:paraId="6FCACBC9" w14:textId="4F1E742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</w:t>
            </w:r>
          </w:p>
        </w:tc>
        <w:tc>
          <w:tcPr>
            <w:tcW w:w="1890" w:type="dxa"/>
            <w:vMerge/>
            <w:vAlign w:val="center"/>
          </w:tcPr>
          <w:p w:rsidRPr="00982A99" w:rsidR="007F4432" w:rsidP="006E5621" w:rsidRDefault="007F4432" w14:paraId="51F8D109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7F4432" w:rsidTr="4D17DB51" w14:paraId="3E24BB40" w14:textId="77777777">
        <w:trPr>
          <w:trHeight w:val="348"/>
        </w:trPr>
        <w:tc>
          <w:tcPr>
            <w:tcW w:w="1800" w:type="dxa"/>
            <w:vMerge/>
            <w:vAlign w:val="center"/>
          </w:tcPr>
          <w:p w:rsidRPr="00982A99" w:rsidR="007F4432" w:rsidP="006E5621" w:rsidRDefault="007F4432" w14:paraId="06567060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7F4432" w:rsidP="006E5621" w:rsidRDefault="007F4432" w14:paraId="3D21C7D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7F4432" w:rsidP="006E5621" w:rsidRDefault="007F4432" w14:paraId="53FCB9C8" w14:textId="29228D1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80" w:type="dxa"/>
            <w:vAlign w:val="center"/>
          </w:tcPr>
          <w:p w:rsidRPr="00982A99" w:rsidR="007F4432" w:rsidP="006E5621" w:rsidRDefault="2235EDAF" w14:paraId="2170015A" w14:textId="669A899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1266" w:type="dxa"/>
            <w:vAlign w:val="center"/>
          </w:tcPr>
          <w:p w:rsidRPr="00982A99" w:rsidR="007F4432" w:rsidP="006E5621" w:rsidRDefault="2235EDAF" w14:paraId="60F0AF69" w14:textId="67C165B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1466" w:type="dxa"/>
            <w:vAlign w:val="center"/>
          </w:tcPr>
          <w:p w:rsidRPr="00982A99" w:rsidR="007F4432" w:rsidP="006E5621" w:rsidRDefault="2235EDAF" w14:paraId="0C86478F" w14:textId="3BC6A51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1890" w:type="dxa"/>
            <w:vAlign w:val="center"/>
          </w:tcPr>
          <w:p w:rsidRPr="00982A99" w:rsidR="007F4432" w:rsidP="006E5621" w:rsidRDefault="2235EDAF" w14:paraId="1673E875" w14:textId="0204FE8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1890" w:type="dxa"/>
            <w:vMerge/>
            <w:vAlign w:val="center"/>
          </w:tcPr>
          <w:p w:rsidRPr="00982A99" w:rsidR="007F4432" w:rsidP="006E5621" w:rsidRDefault="007F4432" w14:paraId="77A98A1F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7F4432" w:rsidTr="4D17DB51" w14:paraId="41206B74" w14:textId="77777777">
        <w:trPr>
          <w:trHeight w:val="348"/>
        </w:trPr>
        <w:tc>
          <w:tcPr>
            <w:tcW w:w="1800" w:type="dxa"/>
            <w:vMerge/>
            <w:vAlign w:val="center"/>
          </w:tcPr>
          <w:p w:rsidRPr="00982A99" w:rsidR="007F4432" w:rsidP="006E5621" w:rsidRDefault="007F4432" w14:paraId="31EC304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7F4432" w:rsidP="006E5621" w:rsidRDefault="007F4432" w14:paraId="4D0563A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7F4432" w:rsidP="006E5621" w:rsidRDefault="007F4432" w14:paraId="62CC85D5" w14:textId="243D2B0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7F4432" w:rsidP="006E5621" w:rsidRDefault="2F329095" w14:paraId="5B3734DD" w14:textId="7B59B3D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66" w:type="dxa"/>
            <w:vAlign w:val="center"/>
          </w:tcPr>
          <w:p w:rsidRPr="00982A99" w:rsidR="007F4432" w:rsidP="006E5621" w:rsidRDefault="2F329095" w14:paraId="6FF3DF1E" w14:textId="2EE3AA7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7F4432" w:rsidP="006E5621" w:rsidRDefault="2F329095" w14:paraId="79C3841F" w14:textId="3235B86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7F4432" w:rsidP="006E5621" w:rsidRDefault="2F329095" w14:paraId="5CB08DA0" w14:textId="05C1F75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</w:t>
            </w:r>
          </w:p>
        </w:tc>
        <w:tc>
          <w:tcPr>
            <w:tcW w:w="1890" w:type="dxa"/>
            <w:vMerge/>
            <w:vAlign w:val="center"/>
          </w:tcPr>
          <w:p w:rsidRPr="00982A99" w:rsidR="007F4432" w:rsidP="006E5621" w:rsidRDefault="007F4432" w14:paraId="7C361068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B8056A" w:rsidTr="4D17DB51" w14:paraId="39872B8D" w14:textId="6E252AFF">
        <w:trPr>
          <w:trHeight w:val="578"/>
        </w:trPr>
        <w:tc>
          <w:tcPr>
            <w:tcW w:w="1800" w:type="dxa"/>
            <w:vMerge/>
            <w:vAlign w:val="center"/>
          </w:tcPr>
          <w:p w:rsidRPr="00982A99" w:rsidR="00B8056A" w:rsidP="006E5621" w:rsidRDefault="00B8056A" w14:paraId="0B264549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B8056A" w:rsidP="006E5621" w:rsidRDefault="00B8056A" w14:paraId="563CC70D" w14:textId="2E7CEB1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 xml:space="preserve">Provision of </w:t>
            </w:r>
            <w:proofErr w:type="spellStart"/>
            <w:r w:rsidRPr="00982A99">
              <w:rPr>
                <w:rFonts w:ascii="Cambria" w:hAnsi="Cambria" w:cs="Times New Roman"/>
              </w:rPr>
              <w:t>Behavioural</w:t>
            </w:r>
            <w:proofErr w:type="spellEnd"/>
            <w:r w:rsidRPr="00982A99">
              <w:rPr>
                <w:rFonts w:ascii="Cambria" w:hAnsi="Cambria" w:cs="Times New Roman"/>
              </w:rPr>
              <w:t xml:space="preserve"> Recommendations if Individual Becomes Ill</w:t>
            </w:r>
          </w:p>
        </w:tc>
        <w:tc>
          <w:tcPr>
            <w:tcW w:w="1406" w:type="dxa"/>
            <w:vAlign w:val="center"/>
          </w:tcPr>
          <w:p w:rsidRPr="00982A99" w:rsidR="00B8056A" w:rsidP="006E5621" w:rsidRDefault="00B8056A" w14:paraId="74AD2D23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B8056A" w:rsidP="006E5621" w:rsidRDefault="00B8056A" w14:paraId="6A63C29E" w14:textId="775C7CC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2 (25.5)</w:t>
            </w:r>
          </w:p>
        </w:tc>
        <w:tc>
          <w:tcPr>
            <w:tcW w:w="1266" w:type="dxa"/>
            <w:vAlign w:val="center"/>
          </w:tcPr>
          <w:p w:rsidRPr="00982A99" w:rsidR="00B8056A" w:rsidP="006E5621" w:rsidRDefault="00B8056A" w14:paraId="2FC87D99" w14:textId="5F5B8BF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9 (36.3)</w:t>
            </w:r>
          </w:p>
        </w:tc>
        <w:tc>
          <w:tcPr>
            <w:tcW w:w="1466" w:type="dxa"/>
            <w:vAlign w:val="center"/>
          </w:tcPr>
          <w:p w:rsidRPr="00982A99" w:rsidR="00B8056A" w:rsidP="006E5621" w:rsidRDefault="00B8056A" w14:paraId="7D251664" w14:textId="315DD9C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 (25.5)</w:t>
            </w:r>
          </w:p>
        </w:tc>
        <w:tc>
          <w:tcPr>
            <w:tcW w:w="1890" w:type="dxa"/>
            <w:vAlign w:val="center"/>
          </w:tcPr>
          <w:p w:rsidRPr="00982A99" w:rsidR="00B8056A" w:rsidP="006E5621" w:rsidRDefault="00B8056A" w14:paraId="1ED6685F" w14:textId="560584C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 (13.2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B8056A" w:rsidP="006E5621" w:rsidRDefault="00B8056A" w14:paraId="363E86CE" w14:textId="63CCF58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.9 (2)</w:t>
            </w:r>
          </w:p>
          <w:p w:rsidRPr="00982A99" w:rsidR="00B8056A" w:rsidP="006E5621" w:rsidRDefault="00B8056A" w14:paraId="22EF7133" w14:textId="33B6820C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0.01</w:t>
            </w:r>
          </w:p>
        </w:tc>
      </w:tr>
      <w:tr w:rsidRPr="00982A99" w:rsidR="00B8056A" w:rsidTr="4D17DB51" w14:paraId="1935B8C1" w14:textId="56D66F0B">
        <w:trPr>
          <w:trHeight w:val="577"/>
        </w:trPr>
        <w:tc>
          <w:tcPr>
            <w:tcW w:w="1800" w:type="dxa"/>
            <w:vMerge/>
            <w:vAlign w:val="center"/>
          </w:tcPr>
          <w:p w:rsidRPr="00982A99" w:rsidR="00B8056A" w:rsidP="006E5621" w:rsidRDefault="00B8056A" w14:paraId="119E995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B8056A" w:rsidP="006E5621" w:rsidRDefault="00B8056A" w14:paraId="0C6C6AC8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B8056A" w:rsidP="006E5621" w:rsidRDefault="00B8056A" w14:paraId="36493088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B8056A" w:rsidP="006E5621" w:rsidRDefault="00B8056A" w14:paraId="54AF67B8" w14:textId="1216352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81 (74.5)</w:t>
            </w:r>
          </w:p>
        </w:tc>
        <w:tc>
          <w:tcPr>
            <w:tcW w:w="1266" w:type="dxa"/>
            <w:vAlign w:val="center"/>
          </w:tcPr>
          <w:p w:rsidRPr="00982A99" w:rsidR="00B8056A" w:rsidP="006E5621" w:rsidRDefault="00B8056A" w14:paraId="5A841C12" w14:textId="7F9FD1C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2 (63.7)</w:t>
            </w:r>
          </w:p>
        </w:tc>
        <w:tc>
          <w:tcPr>
            <w:tcW w:w="1466" w:type="dxa"/>
            <w:vAlign w:val="center"/>
          </w:tcPr>
          <w:p w:rsidRPr="00982A99" w:rsidR="00B8056A" w:rsidP="006E5621" w:rsidRDefault="00B8056A" w14:paraId="37A9C7B0" w14:textId="1B123A5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0 (74.5)</w:t>
            </w:r>
          </w:p>
        </w:tc>
        <w:tc>
          <w:tcPr>
            <w:tcW w:w="1890" w:type="dxa"/>
            <w:vAlign w:val="center"/>
          </w:tcPr>
          <w:p w:rsidRPr="00982A99" w:rsidR="00B8056A" w:rsidP="006E5621" w:rsidRDefault="00B8056A" w14:paraId="3B7114CA" w14:textId="3A8ACB2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9 (86.8)</w:t>
            </w:r>
          </w:p>
        </w:tc>
        <w:tc>
          <w:tcPr>
            <w:tcW w:w="1890" w:type="dxa"/>
            <w:vMerge/>
            <w:vAlign w:val="center"/>
          </w:tcPr>
          <w:p w:rsidRPr="00982A99" w:rsidR="00B8056A" w:rsidP="006E5621" w:rsidRDefault="00B8056A" w14:paraId="7B6ED7B4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B8056A" w:rsidTr="4D17DB51" w14:paraId="2FECBAFA" w14:textId="77777777">
        <w:trPr>
          <w:trHeight w:val="577"/>
        </w:trPr>
        <w:tc>
          <w:tcPr>
            <w:tcW w:w="1800" w:type="dxa"/>
            <w:vMerge/>
            <w:vAlign w:val="center"/>
          </w:tcPr>
          <w:p w:rsidRPr="00982A99" w:rsidR="00B8056A" w:rsidP="006E5621" w:rsidRDefault="00B8056A" w14:paraId="7609228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B8056A" w:rsidP="006E5621" w:rsidRDefault="00B8056A" w14:paraId="577F16A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B8056A" w:rsidP="006E5621" w:rsidRDefault="00B8056A" w14:paraId="4194A437" w14:textId="135A8F3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80" w:type="dxa"/>
            <w:vAlign w:val="center"/>
          </w:tcPr>
          <w:p w:rsidRPr="00982A99" w:rsidR="00B8056A" w:rsidP="006E5621" w:rsidRDefault="00B8056A" w14:paraId="7E6C9783" w14:textId="19B60B0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66" w:type="dxa"/>
            <w:vAlign w:val="center"/>
          </w:tcPr>
          <w:p w:rsidRPr="00982A99" w:rsidR="00B8056A" w:rsidP="006E5621" w:rsidRDefault="00B8056A" w14:paraId="26FD6C03" w14:textId="15A6106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1</w:t>
            </w:r>
          </w:p>
        </w:tc>
        <w:tc>
          <w:tcPr>
            <w:tcW w:w="1466" w:type="dxa"/>
            <w:vAlign w:val="center"/>
          </w:tcPr>
          <w:p w:rsidRPr="00982A99" w:rsidR="00B8056A" w:rsidP="006E5621" w:rsidRDefault="00B8056A" w14:paraId="63256676" w14:textId="3C891ED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4</w:t>
            </w:r>
          </w:p>
        </w:tc>
        <w:tc>
          <w:tcPr>
            <w:tcW w:w="1890" w:type="dxa"/>
            <w:vAlign w:val="center"/>
          </w:tcPr>
          <w:p w:rsidRPr="00982A99" w:rsidR="00B8056A" w:rsidP="006E5621" w:rsidRDefault="00B8056A" w14:paraId="2CD89FA0" w14:textId="5A9DF51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8</w:t>
            </w:r>
          </w:p>
        </w:tc>
        <w:tc>
          <w:tcPr>
            <w:tcW w:w="1890" w:type="dxa"/>
            <w:vMerge/>
            <w:vAlign w:val="center"/>
          </w:tcPr>
          <w:p w:rsidRPr="00982A99" w:rsidR="00B8056A" w:rsidP="006E5621" w:rsidRDefault="00B8056A" w14:paraId="0D70800A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B8056A" w:rsidTr="00B8056A" w14:paraId="750BD082" w14:textId="77777777">
        <w:trPr>
          <w:trHeight w:val="277"/>
        </w:trPr>
        <w:tc>
          <w:tcPr>
            <w:tcW w:w="1800" w:type="dxa"/>
            <w:vMerge/>
            <w:vAlign w:val="center"/>
          </w:tcPr>
          <w:p w:rsidRPr="00982A99" w:rsidR="00B8056A" w:rsidP="006E5621" w:rsidRDefault="00B8056A" w14:paraId="1765474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B8056A" w:rsidP="006E5621" w:rsidRDefault="00B8056A" w14:paraId="236BD70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B8056A" w:rsidP="006E5621" w:rsidRDefault="00B8056A" w14:paraId="7B258494" w14:textId="2108D83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80" w:type="dxa"/>
            <w:vAlign w:val="center"/>
          </w:tcPr>
          <w:p w:rsidRPr="00982A99" w:rsidR="00B8056A" w:rsidP="006E5621" w:rsidRDefault="00B8056A" w14:paraId="695C1BD2" w14:textId="07DA5F7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7</w:t>
            </w:r>
          </w:p>
        </w:tc>
        <w:tc>
          <w:tcPr>
            <w:tcW w:w="1266" w:type="dxa"/>
            <w:vAlign w:val="center"/>
          </w:tcPr>
          <w:p w:rsidRPr="00982A99" w:rsidR="00B8056A" w:rsidP="006E5621" w:rsidRDefault="00B8056A" w14:paraId="0DA44373" w14:textId="0403A86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</w:t>
            </w:r>
          </w:p>
        </w:tc>
        <w:tc>
          <w:tcPr>
            <w:tcW w:w="1466" w:type="dxa"/>
            <w:vAlign w:val="center"/>
          </w:tcPr>
          <w:p w:rsidRPr="00982A99" w:rsidR="00B8056A" w:rsidP="006E5621" w:rsidRDefault="00B8056A" w14:paraId="71BC456D" w14:textId="473710A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9</w:t>
            </w:r>
          </w:p>
        </w:tc>
        <w:tc>
          <w:tcPr>
            <w:tcW w:w="1890" w:type="dxa"/>
            <w:vAlign w:val="center"/>
          </w:tcPr>
          <w:p w:rsidRPr="00982A99" w:rsidR="00B8056A" w:rsidP="006E5621" w:rsidRDefault="00B8056A" w14:paraId="5EC05EB5" w14:textId="7C5404E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9</w:t>
            </w:r>
          </w:p>
        </w:tc>
        <w:tc>
          <w:tcPr>
            <w:tcW w:w="1890" w:type="dxa"/>
            <w:vMerge/>
            <w:vAlign w:val="center"/>
          </w:tcPr>
          <w:p w:rsidRPr="00982A99" w:rsidR="00B8056A" w:rsidP="006E5621" w:rsidRDefault="00B8056A" w14:paraId="14FE2631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B8056A" w:rsidTr="00B8056A" w14:paraId="45799F08" w14:textId="77777777">
        <w:trPr>
          <w:trHeight w:val="267"/>
        </w:trPr>
        <w:tc>
          <w:tcPr>
            <w:tcW w:w="1800" w:type="dxa"/>
            <w:vMerge/>
            <w:vAlign w:val="center"/>
          </w:tcPr>
          <w:p w:rsidRPr="00982A99" w:rsidR="00B8056A" w:rsidP="006E5621" w:rsidRDefault="00B8056A" w14:paraId="5FD1CDA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B8056A" w:rsidP="006E5621" w:rsidRDefault="00B8056A" w14:paraId="0ECB060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B8056A" w:rsidP="006E5621" w:rsidRDefault="00B8056A" w14:paraId="1DB371F8" w14:textId="128E40D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B8056A" w:rsidP="006E5621" w:rsidRDefault="00B8056A" w14:paraId="082803C0" w14:textId="5CA49DA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66" w:type="dxa"/>
            <w:vAlign w:val="center"/>
          </w:tcPr>
          <w:p w:rsidRPr="00982A99" w:rsidR="00B8056A" w:rsidP="006E5621" w:rsidRDefault="00B8056A" w14:paraId="02248943" w14:textId="2E688CC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B8056A" w:rsidP="006E5621" w:rsidRDefault="00B8056A" w14:paraId="4EB27EC5" w14:textId="0E45002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B8056A" w:rsidP="006E5621" w:rsidRDefault="00B8056A" w14:paraId="30B62496" w14:textId="7F25D8A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</w:t>
            </w:r>
          </w:p>
        </w:tc>
        <w:tc>
          <w:tcPr>
            <w:tcW w:w="1890" w:type="dxa"/>
            <w:vMerge/>
            <w:vAlign w:val="center"/>
          </w:tcPr>
          <w:p w:rsidRPr="00982A99" w:rsidR="00B8056A" w:rsidP="006E5621" w:rsidRDefault="00B8056A" w14:paraId="56A650E1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E61299" w:rsidTr="4D17DB51" w14:paraId="45AD9A7E" w14:textId="66560501">
        <w:trPr>
          <w:trHeight w:val="230"/>
        </w:trPr>
        <w:tc>
          <w:tcPr>
            <w:tcW w:w="1800" w:type="dxa"/>
            <w:vMerge/>
            <w:vAlign w:val="center"/>
          </w:tcPr>
          <w:p w:rsidRPr="00982A99" w:rsidR="00E61299" w:rsidP="006E5621" w:rsidRDefault="00E61299" w14:paraId="3CFD924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E61299" w:rsidP="006E5621" w:rsidRDefault="00E61299" w14:paraId="66E0FF7C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dication of Symptoms</w:t>
            </w:r>
          </w:p>
        </w:tc>
        <w:tc>
          <w:tcPr>
            <w:tcW w:w="1406" w:type="dxa"/>
            <w:vAlign w:val="center"/>
          </w:tcPr>
          <w:p w:rsidRPr="00982A99" w:rsidR="00E61299" w:rsidP="006E5621" w:rsidRDefault="00E61299" w14:paraId="60B62E82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E61299" w:rsidP="006E5621" w:rsidRDefault="00E61299" w14:paraId="513368A1" w14:textId="4FA6621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01 (62.8)</w:t>
            </w:r>
          </w:p>
        </w:tc>
        <w:tc>
          <w:tcPr>
            <w:tcW w:w="1266" w:type="dxa"/>
            <w:vAlign w:val="center"/>
          </w:tcPr>
          <w:p w:rsidRPr="00982A99" w:rsidR="00E61299" w:rsidP="006E5621" w:rsidRDefault="00E61299" w14:paraId="046C3157" w14:textId="682AE8D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5 (65.0)</w:t>
            </w:r>
          </w:p>
        </w:tc>
        <w:tc>
          <w:tcPr>
            <w:tcW w:w="1466" w:type="dxa"/>
            <w:vAlign w:val="center"/>
          </w:tcPr>
          <w:p w:rsidRPr="00982A99" w:rsidR="00E61299" w:rsidP="006E5621" w:rsidRDefault="00E61299" w14:paraId="62648296" w14:textId="253CB69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5 (61.0)</w:t>
            </w:r>
          </w:p>
        </w:tc>
        <w:tc>
          <w:tcPr>
            <w:tcW w:w="1890" w:type="dxa"/>
            <w:vAlign w:val="center"/>
          </w:tcPr>
          <w:p w:rsidRPr="00982A99" w:rsidR="00E61299" w:rsidP="006E5621" w:rsidRDefault="00E61299" w14:paraId="1D0E12EA" w14:textId="43DD4F6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1 (62.9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E61299" w:rsidP="006E5621" w:rsidRDefault="00E61299" w14:paraId="0B3A72B7" w14:textId="00C65C4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4 (2)</w:t>
            </w:r>
          </w:p>
          <w:p w:rsidRPr="00982A99" w:rsidR="00E61299" w:rsidP="006E5621" w:rsidRDefault="00E61299" w14:paraId="0D0AF7DE" w14:textId="6F31BA2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8</w:t>
            </w:r>
          </w:p>
        </w:tc>
      </w:tr>
      <w:tr w:rsidRPr="00982A99" w:rsidR="00E61299" w:rsidTr="4D17DB51" w14:paraId="2BE66004" w14:textId="78D3C6D4">
        <w:trPr>
          <w:trHeight w:val="229"/>
        </w:trPr>
        <w:tc>
          <w:tcPr>
            <w:tcW w:w="1800" w:type="dxa"/>
            <w:vMerge/>
            <w:vAlign w:val="center"/>
          </w:tcPr>
          <w:p w:rsidRPr="00982A99" w:rsidR="00E61299" w:rsidP="006E5621" w:rsidRDefault="00E61299" w14:paraId="300C9CF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E61299" w:rsidP="006E5621" w:rsidRDefault="00E61299" w14:paraId="6EEF0E6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E61299" w:rsidP="006E5621" w:rsidRDefault="00E61299" w14:paraId="6408F26A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E61299" w:rsidP="006E5621" w:rsidRDefault="00E61299" w14:paraId="4404E874" w14:textId="3D0E2BE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9 (37.2)</w:t>
            </w:r>
          </w:p>
        </w:tc>
        <w:tc>
          <w:tcPr>
            <w:tcW w:w="1266" w:type="dxa"/>
            <w:vAlign w:val="center"/>
          </w:tcPr>
          <w:p w:rsidRPr="00982A99" w:rsidR="00E61299" w:rsidP="006E5621" w:rsidRDefault="00E61299" w14:paraId="6F3052D3" w14:textId="3C41D13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5 (35.0)</w:t>
            </w:r>
          </w:p>
        </w:tc>
        <w:tc>
          <w:tcPr>
            <w:tcW w:w="1466" w:type="dxa"/>
            <w:vAlign w:val="center"/>
          </w:tcPr>
          <w:p w:rsidRPr="00982A99" w:rsidR="00E61299" w:rsidP="006E5621" w:rsidRDefault="00E61299" w14:paraId="5538ADED" w14:textId="005E737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8 (39.0)</w:t>
            </w:r>
          </w:p>
        </w:tc>
        <w:tc>
          <w:tcPr>
            <w:tcW w:w="1890" w:type="dxa"/>
            <w:vAlign w:val="center"/>
          </w:tcPr>
          <w:p w:rsidRPr="00982A99" w:rsidR="00E61299" w:rsidP="006E5621" w:rsidRDefault="00E61299" w14:paraId="18AAB380" w14:textId="096E349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6 (37.1)</w:t>
            </w:r>
          </w:p>
        </w:tc>
        <w:tc>
          <w:tcPr>
            <w:tcW w:w="1890" w:type="dxa"/>
            <w:vMerge/>
            <w:vAlign w:val="center"/>
          </w:tcPr>
          <w:p w:rsidRPr="00982A99" w:rsidR="00E61299" w:rsidP="006E5621" w:rsidRDefault="00E61299" w14:paraId="6F7FA248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E61299" w:rsidTr="4D17DB51" w14:paraId="080FE582" w14:textId="77777777">
        <w:trPr>
          <w:trHeight w:val="229"/>
        </w:trPr>
        <w:tc>
          <w:tcPr>
            <w:tcW w:w="1800" w:type="dxa"/>
            <w:vAlign w:val="center"/>
          </w:tcPr>
          <w:p w:rsidRPr="00982A99" w:rsidR="00E61299" w:rsidP="006E5621" w:rsidRDefault="00E61299" w14:paraId="2ECF7AF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E61299" w:rsidP="006E5621" w:rsidRDefault="00E61299" w14:paraId="68ADAA3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E61299" w:rsidP="006E5621" w:rsidRDefault="00E61299" w14:paraId="69685201" w14:textId="6F5145A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E61299" w:rsidP="006E5621" w:rsidRDefault="00E61299" w14:paraId="621ECF85" w14:textId="4F8AFA2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66" w:type="dxa"/>
            <w:vAlign w:val="center"/>
          </w:tcPr>
          <w:p w:rsidRPr="00982A99" w:rsidR="00E61299" w:rsidP="006E5621" w:rsidRDefault="00E61299" w14:paraId="530C1561" w14:textId="326236E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</w:t>
            </w:r>
          </w:p>
        </w:tc>
        <w:tc>
          <w:tcPr>
            <w:tcW w:w="1466" w:type="dxa"/>
            <w:vAlign w:val="center"/>
          </w:tcPr>
          <w:p w:rsidRPr="00982A99" w:rsidR="00E61299" w:rsidP="006E5621" w:rsidRDefault="00E61299" w14:paraId="119D11F1" w14:textId="4D3F60B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</w:t>
            </w:r>
          </w:p>
        </w:tc>
        <w:tc>
          <w:tcPr>
            <w:tcW w:w="1890" w:type="dxa"/>
            <w:vAlign w:val="center"/>
          </w:tcPr>
          <w:p w:rsidRPr="00982A99" w:rsidR="00E61299" w:rsidP="006E5621" w:rsidRDefault="00E61299" w14:paraId="51C60D03" w14:textId="5BFE536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</w:t>
            </w:r>
          </w:p>
        </w:tc>
        <w:tc>
          <w:tcPr>
            <w:tcW w:w="1890" w:type="dxa"/>
            <w:vMerge/>
            <w:vAlign w:val="center"/>
          </w:tcPr>
          <w:p w:rsidRPr="00982A99" w:rsidR="00E61299" w:rsidP="006E5621" w:rsidRDefault="00E61299" w14:paraId="35EE0A5A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74EF0" w:rsidTr="4D17DB51" w14:paraId="148980F2" w14:textId="7B5C8370">
        <w:trPr>
          <w:trHeight w:val="230"/>
        </w:trPr>
        <w:tc>
          <w:tcPr>
            <w:tcW w:w="1800" w:type="dxa"/>
            <w:vMerge w:val="restart"/>
            <w:vAlign w:val="center"/>
          </w:tcPr>
          <w:p w:rsidRPr="00982A99" w:rsidR="00674EF0" w:rsidP="006E5621" w:rsidRDefault="00674EF0" w14:paraId="637B9279" w14:textId="445DFF5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Presence of the Health Belief Model Constructs</w:t>
            </w:r>
          </w:p>
        </w:tc>
        <w:tc>
          <w:tcPr>
            <w:tcW w:w="2070" w:type="dxa"/>
            <w:vMerge w:val="restart"/>
            <w:vAlign w:val="center"/>
          </w:tcPr>
          <w:p w:rsidRPr="00982A99" w:rsidR="00674EF0" w:rsidP="006E5621" w:rsidRDefault="00674EF0" w14:paraId="16AF1C47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Presence of Cue to Action</w:t>
            </w: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56DC8DFB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52140A4C" w14:textId="523EA7F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02 (83.1)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38B1B56A" w14:textId="7AC77D0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0 (86.4)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756AD126" w14:textId="51E9D65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0 (85.1)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04914F4A" w14:textId="70AFAF9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2 (76.4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674EF0" w:rsidP="006E5621" w:rsidRDefault="00674EF0" w14:paraId="55703239" w14:textId="16B8298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.0 (2)</w:t>
            </w:r>
          </w:p>
          <w:p w:rsidRPr="00982A99" w:rsidR="00674EF0" w:rsidP="006E5621" w:rsidRDefault="00674EF0" w14:paraId="272B496A" w14:textId="454FBA1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2</w:t>
            </w:r>
          </w:p>
        </w:tc>
      </w:tr>
      <w:tr w:rsidRPr="00982A99" w:rsidR="00674EF0" w:rsidTr="4D17DB51" w14:paraId="0585ED8F" w14:textId="42AC265F">
        <w:trPr>
          <w:trHeight w:val="229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7A248AC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74EF0" w:rsidP="006E5621" w:rsidRDefault="00674EF0" w14:paraId="66ED878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41744025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40E9BB80" w14:textId="72EDA35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1 (16.9)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25A351CD" w14:textId="65DBEB9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 (13.6)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4D5B35FA" w14:textId="361BDB6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4 (14.9)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37E195D0" w14:textId="283B0C6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6 (23.5)</w:t>
            </w:r>
          </w:p>
        </w:tc>
        <w:tc>
          <w:tcPr>
            <w:tcW w:w="1890" w:type="dxa"/>
            <w:vMerge/>
            <w:vAlign w:val="center"/>
          </w:tcPr>
          <w:p w:rsidRPr="00982A99" w:rsidR="00674EF0" w:rsidP="006E5621" w:rsidRDefault="00674EF0" w14:paraId="6148F38F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74EF0" w:rsidTr="4D17DB51" w14:paraId="526F2ED8" w14:textId="77777777">
        <w:trPr>
          <w:trHeight w:val="229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2DA4F3D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74EF0" w:rsidP="006E5621" w:rsidRDefault="00674EF0" w14:paraId="2C2ACC1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00E400B9" w14:textId="44BEE47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45FC6A6F" w14:textId="2462255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7F8C0B20" w14:textId="05C1294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1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3A93B805" w14:textId="1663083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4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50077926" w14:textId="4CAC8BE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8</w:t>
            </w:r>
          </w:p>
        </w:tc>
        <w:tc>
          <w:tcPr>
            <w:tcW w:w="1890" w:type="dxa"/>
            <w:vMerge/>
            <w:vAlign w:val="center"/>
          </w:tcPr>
          <w:p w:rsidRPr="00982A99" w:rsidR="00674EF0" w:rsidP="006E5621" w:rsidRDefault="00674EF0" w14:paraId="49BF7EC5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74EF0" w:rsidTr="4D17DB51" w14:paraId="07B41288" w14:textId="46B4A81D">
        <w:trPr>
          <w:trHeight w:val="135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7DF7306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674EF0" w:rsidP="006E5621" w:rsidRDefault="00674EF0" w14:paraId="0F080A9A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Presence of Self-Efficacy</w:t>
            </w: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428B781B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401E31B2" w14:textId="227B825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1 (78.6)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339C213E" w14:textId="61CAE77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8 (84.0)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055B5BD1" w14:textId="541B687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9 (84.0)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4F4A1036" w14:textId="5EC769F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4 (64.7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674EF0" w:rsidP="006E5621" w:rsidRDefault="00674EF0" w14:paraId="711CB668" w14:textId="60D84D4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.8 (2)</w:t>
            </w:r>
          </w:p>
          <w:p w:rsidRPr="00982A99" w:rsidR="00674EF0" w:rsidP="006E5621" w:rsidRDefault="00674EF0" w14:paraId="1BA24158" w14:textId="368B32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&lt;0.01</w:t>
            </w:r>
          </w:p>
        </w:tc>
      </w:tr>
      <w:tr w:rsidRPr="00982A99" w:rsidR="00674EF0" w:rsidTr="4D17DB51" w14:paraId="06CA3BC0" w14:textId="3AB19A85">
        <w:trPr>
          <w:trHeight w:val="134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2237981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74EF0" w:rsidP="006E5621" w:rsidRDefault="00674EF0" w14:paraId="49D1818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05638246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05E29D51" w14:textId="67D81A8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2 (21.4)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12BD64A1" w14:textId="61654A5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3 (16.0)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3F45A4F1" w14:textId="7C6BBE4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5 (16.0)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2F35150A" w14:textId="402C848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 (35.3)</w:t>
            </w:r>
          </w:p>
        </w:tc>
        <w:tc>
          <w:tcPr>
            <w:tcW w:w="1890" w:type="dxa"/>
            <w:vMerge/>
            <w:vAlign w:val="center"/>
          </w:tcPr>
          <w:p w:rsidRPr="00982A99" w:rsidR="00674EF0" w:rsidP="006E5621" w:rsidRDefault="00674EF0" w14:paraId="4A81BA15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74EF0" w:rsidTr="4D17DB51" w14:paraId="2B25A69E" w14:textId="77777777">
        <w:trPr>
          <w:trHeight w:val="134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1E0314B9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74EF0" w:rsidP="006E5621" w:rsidRDefault="00674EF0" w14:paraId="773EC450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3DFE195D" w14:textId="10FBA9F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581FD8A1" w14:textId="623054C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58C67C24" w14:textId="41B7128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1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5195613F" w14:textId="070DE80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4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6AC08480" w14:textId="6185A50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8</w:t>
            </w:r>
          </w:p>
        </w:tc>
        <w:tc>
          <w:tcPr>
            <w:tcW w:w="1890" w:type="dxa"/>
            <w:vMerge/>
            <w:vAlign w:val="center"/>
          </w:tcPr>
          <w:p w:rsidRPr="00982A99" w:rsidR="00674EF0" w:rsidP="006E5621" w:rsidRDefault="00674EF0" w14:paraId="76A821CD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74EF0" w:rsidTr="4D17DB51" w14:paraId="1AC2C84C" w14:textId="6DCC8254">
        <w:trPr>
          <w:trHeight w:val="135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1762DE43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674EF0" w:rsidP="006E5621" w:rsidRDefault="00674EF0" w14:paraId="46F57BF1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Presence of Susceptibility</w:t>
            </w: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52A0B0F4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33596C62" w14:textId="43594FE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0 (78.2)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263357FA" w14:textId="61B9E37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2 (76.5)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49DB6E5A" w14:textId="057D6F0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8 (83.0)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2190F150" w14:textId="2E5A53F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0 (73.5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674EF0" w:rsidP="006E5621" w:rsidRDefault="00674EF0" w14:paraId="100058F7" w14:textId="792D623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.3 (2)</w:t>
            </w:r>
          </w:p>
          <w:p w:rsidRPr="00982A99" w:rsidR="00674EF0" w:rsidP="006E5621" w:rsidRDefault="00674EF0" w14:paraId="59B0D463" w14:textId="3A73C24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3</w:t>
            </w:r>
          </w:p>
        </w:tc>
      </w:tr>
      <w:tr w:rsidRPr="00982A99" w:rsidR="00674EF0" w:rsidTr="4D17DB51" w14:paraId="54E012D8" w14:textId="6FD0CE2D">
        <w:trPr>
          <w:trHeight w:val="134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3D8AC11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74EF0" w:rsidP="006E5621" w:rsidRDefault="00674EF0" w14:paraId="0F1F1D2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37AEFE32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736F1CD8" w14:textId="1D4B159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3 (21.8)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6232E09F" w14:textId="089FBF0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 (23.5)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3611483F" w14:textId="0A82C5A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6 (17.0)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3C629D44" w14:textId="746CE86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8 (26.5)</w:t>
            </w:r>
          </w:p>
        </w:tc>
        <w:tc>
          <w:tcPr>
            <w:tcW w:w="1890" w:type="dxa"/>
            <w:vMerge/>
            <w:vAlign w:val="center"/>
          </w:tcPr>
          <w:p w:rsidRPr="00982A99" w:rsidR="00674EF0" w:rsidP="006E5621" w:rsidRDefault="00674EF0" w14:paraId="388289FC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74EF0" w:rsidTr="4D17DB51" w14:paraId="0BA481E7" w14:textId="77777777">
        <w:trPr>
          <w:trHeight w:val="134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45D5438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74EF0" w:rsidP="006E5621" w:rsidRDefault="00674EF0" w14:paraId="218D5B9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46FF110F" w14:textId="24D1EA5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423E538D" w14:textId="129DB39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6C181FA9" w14:textId="74C637B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1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7483959F" w14:textId="309AC3C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4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770FDEEF" w14:textId="2951E54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8</w:t>
            </w:r>
          </w:p>
        </w:tc>
        <w:tc>
          <w:tcPr>
            <w:tcW w:w="1890" w:type="dxa"/>
            <w:vMerge/>
            <w:vAlign w:val="center"/>
          </w:tcPr>
          <w:p w:rsidRPr="00982A99" w:rsidR="00674EF0" w:rsidP="006E5621" w:rsidRDefault="00674EF0" w14:paraId="36E85F80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74EF0" w:rsidTr="4D17DB51" w14:paraId="71700718" w14:textId="02F46922">
        <w:trPr>
          <w:trHeight w:val="135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333FD59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674EF0" w:rsidP="006E5621" w:rsidRDefault="00674EF0" w14:paraId="32F0E123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Presence of Severity</w:t>
            </w: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5DF9BDCD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400C6D72" w14:textId="24B942C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61 (66.3)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1F67F007" w14:textId="08B26D0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4 (66.7)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08742629" w14:textId="39EAD4A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7 (71.3)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4083281E" w14:textId="16EF724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0 (58.8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674EF0" w:rsidP="006E5621" w:rsidRDefault="00674EF0" w14:paraId="1CC8ACC8" w14:textId="31BD176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.7 (2)</w:t>
            </w:r>
          </w:p>
          <w:p w:rsidRPr="00982A99" w:rsidR="00674EF0" w:rsidP="006E5621" w:rsidRDefault="00674EF0" w14:paraId="7571F5FF" w14:textId="00235FD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3</w:t>
            </w:r>
          </w:p>
        </w:tc>
      </w:tr>
      <w:tr w:rsidRPr="00982A99" w:rsidR="00674EF0" w:rsidTr="4D17DB51" w14:paraId="06E3B740" w14:textId="2FF71DC5">
        <w:trPr>
          <w:trHeight w:val="134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71CD19A7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74EF0" w:rsidP="006E5621" w:rsidRDefault="00674EF0" w14:paraId="645E184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08D611F8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2DFEAA8E" w14:textId="78D7CD1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2 (33.7)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0E8E5F1E" w14:textId="37CF7D1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 (33.3)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482DC3BE" w14:textId="249EEB3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 (28.7)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6D9269C2" w14:textId="76BC70A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 (41.2)</w:t>
            </w:r>
          </w:p>
        </w:tc>
        <w:tc>
          <w:tcPr>
            <w:tcW w:w="1890" w:type="dxa"/>
            <w:vMerge/>
            <w:vAlign w:val="center"/>
          </w:tcPr>
          <w:p w:rsidRPr="00982A99" w:rsidR="00674EF0" w:rsidP="006E5621" w:rsidRDefault="00674EF0" w14:paraId="363DC8C9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74EF0" w:rsidTr="4D17DB51" w14:paraId="6B626C38" w14:textId="77777777">
        <w:trPr>
          <w:trHeight w:val="134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3B9D9DF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74EF0" w:rsidP="006E5621" w:rsidRDefault="00674EF0" w14:paraId="28C2A99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4EF19013" w14:textId="1E107B0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243110E8" w14:textId="409C8B5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09624C42" w14:textId="27671AB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1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1B142764" w14:textId="030E536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4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6F37EFA2" w14:textId="6BEA4B0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8</w:t>
            </w:r>
          </w:p>
        </w:tc>
        <w:tc>
          <w:tcPr>
            <w:tcW w:w="1890" w:type="dxa"/>
            <w:vMerge/>
            <w:vAlign w:val="center"/>
          </w:tcPr>
          <w:p w:rsidRPr="00982A99" w:rsidR="00674EF0" w:rsidP="006E5621" w:rsidRDefault="00674EF0" w14:paraId="4FF0FE8E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74EF0" w:rsidTr="4D17DB51" w14:paraId="1B54827C" w14:textId="7B4CA606">
        <w:trPr>
          <w:trHeight w:val="135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68F9D250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674EF0" w:rsidP="006E5621" w:rsidRDefault="00674EF0" w14:paraId="53062C84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Presence of Benefit</w:t>
            </w: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2EE69B8C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7DD5FEA7" w14:textId="52258AA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0 (20.6)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3099E78B" w14:textId="1DE1E33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7 (21.0)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39AB9914" w14:textId="460B64C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3 (24.5)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67C36739" w14:textId="7BD66C8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 (14.7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674EF0" w:rsidP="006E5621" w:rsidRDefault="00674EF0" w14:paraId="725E08F8" w14:textId="6C27AAF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.3 (2)</w:t>
            </w:r>
          </w:p>
          <w:p w:rsidRPr="00982A99" w:rsidR="00674EF0" w:rsidP="006E5621" w:rsidRDefault="00674EF0" w14:paraId="468A40AC" w14:textId="0C484A9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3</w:t>
            </w:r>
          </w:p>
        </w:tc>
      </w:tr>
      <w:tr w:rsidRPr="00982A99" w:rsidR="00674EF0" w:rsidTr="4D17DB51" w14:paraId="0FEA3C60" w14:textId="40DFD024">
        <w:trPr>
          <w:trHeight w:val="134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141E915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74EF0" w:rsidP="006E5621" w:rsidRDefault="00674EF0" w14:paraId="73BB46B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7295DC6F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6A35E41E" w14:textId="12842FE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3 (79.4)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17EA3B1B" w14:textId="159758C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4 (79.0)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063FB176" w14:textId="66E8D7F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1 (75.5)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5C132128" w14:textId="6CA010D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8 (85.3)</w:t>
            </w:r>
          </w:p>
        </w:tc>
        <w:tc>
          <w:tcPr>
            <w:tcW w:w="1890" w:type="dxa"/>
            <w:vMerge/>
            <w:vAlign w:val="center"/>
          </w:tcPr>
          <w:p w:rsidRPr="00982A99" w:rsidR="00674EF0" w:rsidP="006E5621" w:rsidRDefault="00674EF0" w14:paraId="6540BDC2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74EF0" w:rsidTr="4D17DB51" w14:paraId="0AF7BC90" w14:textId="77777777">
        <w:trPr>
          <w:trHeight w:val="134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1894980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74EF0" w:rsidP="006E5621" w:rsidRDefault="00674EF0" w14:paraId="17998B68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7885CB1A" w14:textId="1452288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3FCD98BC" w14:textId="62EE2CE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4D693A8A" w14:textId="0AAF6EE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1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58F79C98" w14:textId="7A3D4B4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4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2E3F529B" w14:textId="06FDB5F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8</w:t>
            </w:r>
          </w:p>
        </w:tc>
        <w:tc>
          <w:tcPr>
            <w:tcW w:w="1890" w:type="dxa"/>
            <w:vMerge/>
            <w:vAlign w:val="center"/>
          </w:tcPr>
          <w:p w:rsidRPr="00982A99" w:rsidR="00674EF0" w:rsidP="006E5621" w:rsidRDefault="00674EF0" w14:paraId="4E50C08D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74EF0" w:rsidTr="4D17DB51" w14:paraId="1A76FA91" w14:textId="7FBC9CA8">
        <w:trPr>
          <w:trHeight w:val="135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281ADFE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Pr="00982A99" w:rsidR="00674EF0" w:rsidP="006E5621" w:rsidRDefault="00674EF0" w14:paraId="2A0B8CA3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Presence of Barrier</w:t>
            </w: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181F1126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5262C432" w14:textId="75EB465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5 (6.2)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3CDD8D00" w14:textId="307D4F9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 (7.4)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73CF6FDD" w14:textId="3987EC3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 (7.4)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70D94B26" w14:textId="7E3C11D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 (2.9)</w:t>
            </w:r>
          </w:p>
        </w:tc>
        <w:tc>
          <w:tcPr>
            <w:tcW w:w="1890" w:type="dxa"/>
            <w:vMerge w:val="restart"/>
            <w:vAlign w:val="center"/>
          </w:tcPr>
          <w:p w:rsidRPr="00982A99" w:rsidR="00674EF0" w:rsidP="006E5621" w:rsidRDefault="00674EF0" w14:paraId="2EEAF8E8" w14:textId="411542A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.7 (2)</w:t>
            </w:r>
          </w:p>
          <w:p w:rsidRPr="00982A99" w:rsidR="00674EF0" w:rsidP="006E5621" w:rsidRDefault="00674EF0" w14:paraId="01D2C96E" w14:textId="4B8C139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4</w:t>
            </w:r>
          </w:p>
        </w:tc>
      </w:tr>
      <w:tr w:rsidRPr="00982A99" w:rsidR="00674EF0" w:rsidTr="4D17DB51" w14:paraId="58325D32" w14:textId="0E861FC3">
        <w:trPr>
          <w:trHeight w:val="134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61773DA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74EF0" w:rsidP="006E5621" w:rsidRDefault="00674EF0" w14:paraId="36860E1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4FD8101A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4CF77194" w14:textId="18F8E8C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8 (93.8)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13239C5D" w14:textId="320D8D6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5 (92.6)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2592E854" w14:textId="4004AD7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7 (92.6)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148E469F" w14:textId="62DE7D7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6 (97.1)</w:t>
            </w:r>
          </w:p>
        </w:tc>
        <w:tc>
          <w:tcPr>
            <w:tcW w:w="1890" w:type="dxa"/>
            <w:vMerge/>
            <w:vAlign w:val="center"/>
          </w:tcPr>
          <w:p w:rsidRPr="00982A99" w:rsidR="00674EF0" w:rsidP="006E5621" w:rsidRDefault="00674EF0" w14:paraId="4A7D220E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674EF0" w:rsidTr="4D17DB51" w14:paraId="4F5A7D32" w14:textId="77777777">
        <w:trPr>
          <w:trHeight w:val="134"/>
        </w:trPr>
        <w:tc>
          <w:tcPr>
            <w:tcW w:w="1800" w:type="dxa"/>
            <w:vMerge/>
            <w:vAlign w:val="center"/>
          </w:tcPr>
          <w:p w:rsidRPr="00982A99" w:rsidR="00674EF0" w:rsidP="006E5621" w:rsidRDefault="00674EF0" w14:paraId="0CF8EF5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:rsidRPr="00982A99" w:rsidR="00674EF0" w:rsidP="006E5621" w:rsidRDefault="00674EF0" w14:paraId="450276A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06" w:type="dxa"/>
            <w:vAlign w:val="center"/>
          </w:tcPr>
          <w:p w:rsidRPr="00982A99" w:rsidR="00674EF0" w:rsidP="006E5621" w:rsidRDefault="00674EF0" w14:paraId="0A8FD325" w14:textId="4027A17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80" w:type="dxa"/>
            <w:vAlign w:val="center"/>
          </w:tcPr>
          <w:p w:rsidRPr="00982A99" w:rsidR="00674EF0" w:rsidP="006E5621" w:rsidRDefault="00674EF0" w14:paraId="4AA3F56D" w14:textId="69C3F70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66" w:type="dxa"/>
            <w:vAlign w:val="center"/>
          </w:tcPr>
          <w:p w:rsidRPr="00982A99" w:rsidR="00674EF0" w:rsidP="006E5621" w:rsidRDefault="00674EF0" w14:paraId="0F0B3F47" w14:textId="04CE0CE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1</w:t>
            </w:r>
          </w:p>
        </w:tc>
        <w:tc>
          <w:tcPr>
            <w:tcW w:w="1466" w:type="dxa"/>
            <w:vAlign w:val="center"/>
          </w:tcPr>
          <w:p w:rsidRPr="00982A99" w:rsidR="00674EF0" w:rsidP="006E5621" w:rsidRDefault="00674EF0" w14:paraId="3D8730C1" w14:textId="31729FF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4</w:t>
            </w:r>
          </w:p>
        </w:tc>
        <w:tc>
          <w:tcPr>
            <w:tcW w:w="1890" w:type="dxa"/>
            <w:vAlign w:val="center"/>
          </w:tcPr>
          <w:p w:rsidRPr="00982A99" w:rsidR="00674EF0" w:rsidP="006E5621" w:rsidRDefault="00674EF0" w14:paraId="06662B2B" w14:textId="7F712AF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8</w:t>
            </w:r>
          </w:p>
        </w:tc>
        <w:tc>
          <w:tcPr>
            <w:tcW w:w="1890" w:type="dxa"/>
            <w:vMerge/>
            <w:vAlign w:val="center"/>
          </w:tcPr>
          <w:p w:rsidRPr="00982A99" w:rsidR="00674EF0" w:rsidP="006E5621" w:rsidRDefault="00674EF0" w14:paraId="1892B5F0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</w:tbl>
    <w:p w:rsidRPr="00982A99" w:rsidR="00974E6D" w:rsidP="000D60FE" w:rsidRDefault="00974E6D" w14:paraId="6C88404A" w14:textId="3A05B79E">
      <w:pPr>
        <w:rPr>
          <w:rFonts w:ascii="Cambria" w:hAnsi="Cambria" w:cs="Times New Roman"/>
        </w:rPr>
      </w:pPr>
    </w:p>
    <w:p w:rsidR="00982A99" w:rsidP="00A359B8" w:rsidRDefault="00982A99" w14:paraId="1BAB3208" w14:textId="77777777">
      <w:pPr>
        <w:rPr>
          <w:rFonts w:ascii="Cambria" w:hAnsi="Cambria" w:cs="Times New Roman"/>
          <w:b/>
          <w:bCs/>
        </w:rPr>
        <w:sectPr w:rsidR="00982A99" w:rsidSect="009D45CC">
          <w:headerReference w:type="default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Pr="00982A99" w:rsidR="009E4EB8" w:rsidP="00A359B8" w:rsidRDefault="000D60FE" w14:paraId="1CB92585" w14:textId="67EDB643">
      <w:pPr>
        <w:rPr>
          <w:rFonts w:ascii="Cambria" w:hAnsi="Cambria" w:cs="Times New Roman"/>
        </w:rPr>
      </w:pPr>
      <w:r w:rsidRPr="1D8CEAE8" w:rsidR="000D60FE">
        <w:rPr>
          <w:rFonts w:ascii="Cambria" w:hAnsi="Cambria" w:cs="Times New Roman"/>
          <w:b w:val="1"/>
          <w:bCs w:val="1"/>
        </w:rPr>
        <w:t xml:space="preserve">Table </w:t>
      </w:r>
      <w:r w:rsidRPr="1D8CEAE8" w:rsidR="00982A99">
        <w:rPr>
          <w:rFonts w:ascii="Cambria" w:hAnsi="Cambria" w:cs="Times New Roman"/>
          <w:b w:val="1"/>
          <w:bCs w:val="1"/>
        </w:rPr>
        <w:t>2</w:t>
      </w:r>
      <w:r w:rsidRPr="1D8CEAE8" w:rsidR="000D60FE">
        <w:rPr>
          <w:rFonts w:ascii="Cambria" w:hAnsi="Cambria" w:cs="Times New Roman"/>
        </w:rPr>
        <w:t xml:space="preserve">: Descriptive </w:t>
      </w:r>
      <w:r w:rsidRPr="1D8CEAE8" w:rsidR="0981AB1B">
        <w:rPr>
          <w:rFonts w:ascii="Cambria" w:hAnsi="Cambria" w:cs="Times New Roman"/>
        </w:rPr>
        <w:t>s</w:t>
      </w:r>
      <w:r w:rsidRPr="1D8CEAE8" w:rsidR="000D60FE">
        <w:rPr>
          <w:rFonts w:ascii="Cambria" w:hAnsi="Cambria" w:cs="Times New Roman"/>
        </w:rPr>
        <w:t xml:space="preserve">tatistics of </w:t>
      </w:r>
      <w:r w:rsidRPr="1D8CEAE8" w:rsidR="67A00E4D">
        <w:rPr>
          <w:rFonts w:ascii="Cambria" w:hAnsi="Cambria" w:cs="Times New Roman"/>
        </w:rPr>
        <w:t>c</w:t>
      </w:r>
      <w:r w:rsidRPr="1D8CEAE8" w:rsidR="000D60FE">
        <w:rPr>
          <w:rFonts w:ascii="Cambria" w:hAnsi="Cambria" w:cs="Times New Roman"/>
        </w:rPr>
        <w:t xml:space="preserve">ommunication </w:t>
      </w:r>
      <w:r w:rsidRPr="1D8CEAE8" w:rsidR="066AC30D">
        <w:rPr>
          <w:rFonts w:ascii="Cambria" w:hAnsi="Cambria" w:cs="Times New Roman"/>
        </w:rPr>
        <w:t>v</w:t>
      </w:r>
      <w:r w:rsidRPr="1D8CEAE8" w:rsidR="000D60FE">
        <w:rPr>
          <w:rFonts w:ascii="Cambria" w:hAnsi="Cambria" w:cs="Times New Roman"/>
        </w:rPr>
        <w:t xml:space="preserve">ariables </w:t>
      </w:r>
      <w:r w:rsidRPr="1D8CEAE8" w:rsidR="7146CBF7">
        <w:rPr>
          <w:rFonts w:ascii="Cambria" w:hAnsi="Cambria" w:cs="Times New Roman"/>
        </w:rPr>
        <w:t>s</w:t>
      </w:r>
      <w:r w:rsidRPr="1D8CEAE8" w:rsidR="000D60FE">
        <w:rPr>
          <w:rFonts w:ascii="Cambria" w:hAnsi="Cambria" w:cs="Times New Roman"/>
        </w:rPr>
        <w:t xml:space="preserve">tratified by </w:t>
      </w:r>
      <w:r w:rsidRPr="1D8CEAE8" w:rsidR="5385A7F8">
        <w:rPr>
          <w:rFonts w:ascii="Cambria" w:hAnsi="Cambria" w:cs="Times New Roman"/>
        </w:rPr>
        <w:t>s</w:t>
      </w:r>
      <w:r w:rsidRPr="1D8CEAE8" w:rsidR="000D60FE">
        <w:rPr>
          <w:rFonts w:ascii="Cambria" w:hAnsi="Cambria" w:cs="Times New Roman"/>
        </w:rPr>
        <w:t xml:space="preserve">ource of </w:t>
      </w:r>
      <w:r w:rsidRPr="1D8CEAE8" w:rsidR="671BBC46">
        <w:rPr>
          <w:rFonts w:ascii="Cambria" w:hAnsi="Cambria" w:cs="Times New Roman"/>
        </w:rPr>
        <w:t>o</w:t>
      </w:r>
      <w:r w:rsidRPr="1D8CEAE8" w:rsidR="000D60FE">
        <w:rPr>
          <w:rFonts w:ascii="Cambria" w:hAnsi="Cambria" w:cs="Times New Roman"/>
        </w:rPr>
        <w:t>utbreak</w:t>
      </w:r>
    </w:p>
    <w:tbl>
      <w:tblPr>
        <w:tblStyle w:val="TableGrid"/>
        <w:tblW w:w="13908" w:type="dxa"/>
        <w:tblLayout w:type="fixed"/>
        <w:tblLook w:val="04A0" w:firstRow="1" w:lastRow="0" w:firstColumn="1" w:lastColumn="0" w:noHBand="0" w:noVBand="1"/>
      </w:tblPr>
      <w:tblGrid>
        <w:gridCol w:w="1511"/>
        <w:gridCol w:w="1845"/>
        <w:gridCol w:w="1846"/>
        <w:gridCol w:w="1203"/>
        <w:gridCol w:w="1281"/>
        <w:gridCol w:w="172"/>
        <w:gridCol w:w="1964"/>
        <w:gridCol w:w="2043"/>
        <w:gridCol w:w="2043"/>
      </w:tblGrid>
      <w:tr w:rsidRPr="00982A99" w:rsidR="005C627F" w:rsidTr="7FADFFC9" w14:paraId="7489C601" w14:textId="68D0154C">
        <w:trPr>
          <w:gridAfter w:val="2"/>
          <w:wAfter w:w="4086" w:type="dxa"/>
          <w:trHeight w:val="26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82A99" w:rsidR="005C627F" w:rsidP="00D6253A" w:rsidRDefault="005C627F" w14:paraId="55E1B8E3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82A99" w:rsidR="005C627F" w:rsidP="00D6253A" w:rsidRDefault="005C627F" w14:paraId="4F7EB9A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82A99" w:rsidR="005C627F" w:rsidP="00D6253A" w:rsidRDefault="005C627F" w14:paraId="4BA5FA30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82A99" w:rsidR="005C627F" w:rsidP="00D6253A" w:rsidRDefault="005C627F" w14:paraId="5DA9873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82A99" w:rsidR="005C627F" w:rsidP="00D6253A" w:rsidRDefault="005C627F" w14:paraId="0928B669" w14:textId="199E016E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982A99" w:rsidR="005C627F" w:rsidP="00D6253A" w:rsidRDefault="005C627F" w14:paraId="11CDFF6C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5C627F" w:rsidTr="7FADFFC9" w14:paraId="6768BFF3" w14:textId="79EA87EC">
        <w:trPr>
          <w:trHeight w:val="265"/>
        </w:trPr>
        <w:tc>
          <w:tcPr>
            <w:tcW w:w="15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82A99" w:rsidR="005C627F" w:rsidP="00D6253A" w:rsidRDefault="005C627F" w14:paraId="48B9818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82A99" w:rsidR="005C627F" w:rsidP="00D6253A" w:rsidRDefault="005C627F" w14:paraId="0FAAC32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82A99" w:rsidR="005C627F" w:rsidP="00D6253A" w:rsidRDefault="005C627F" w14:paraId="250C8D7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203" w:type="dxa"/>
            <w:tcBorders>
              <w:left w:val="single" w:color="auto" w:sz="4" w:space="0"/>
              <w:right w:val="single" w:color="auto" w:sz="4" w:space="0"/>
            </w:tcBorders>
            <w:shd w:val="clear" w:color="auto" w:fill="B4C6E7" w:themeFill="accent1" w:themeFillTint="66"/>
            <w:vAlign w:val="center"/>
          </w:tcPr>
          <w:p w:rsidRPr="00982A99" w:rsidR="005C627F" w:rsidP="00D6253A" w:rsidRDefault="005C627F" w14:paraId="5CF18C77" w14:textId="0FCE9AC6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Overall</w:t>
            </w:r>
          </w:p>
        </w:tc>
        <w:tc>
          <w:tcPr>
            <w:tcW w:w="1453" w:type="dxa"/>
            <w:gridSpan w:val="2"/>
            <w:tcBorders>
              <w:left w:val="single" w:color="auto" w:sz="4" w:space="0"/>
            </w:tcBorders>
            <w:shd w:val="clear" w:color="auto" w:fill="B4C6E7" w:themeFill="accent1" w:themeFillTint="66"/>
            <w:vAlign w:val="center"/>
          </w:tcPr>
          <w:p w:rsidRPr="00982A99" w:rsidR="005C627F" w:rsidP="00D6253A" w:rsidRDefault="005C627F" w14:paraId="6D9C358B" w14:textId="4BB43F6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Foodborne</w:t>
            </w:r>
          </w:p>
        </w:tc>
        <w:tc>
          <w:tcPr>
            <w:tcW w:w="1964" w:type="dxa"/>
            <w:shd w:val="clear" w:color="auto" w:fill="B4C6E7" w:themeFill="accent1" w:themeFillTint="66"/>
            <w:vAlign w:val="center"/>
          </w:tcPr>
          <w:p w:rsidRPr="00982A99" w:rsidR="005C627F" w:rsidP="00D6253A" w:rsidRDefault="005C627F" w14:paraId="1CBF067E" w14:textId="645EFAE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Zoonotic</w:t>
            </w:r>
          </w:p>
        </w:tc>
        <w:tc>
          <w:tcPr>
            <w:tcW w:w="2043" w:type="dxa"/>
            <w:shd w:val="clear" w:color="auto" w:fill="B4C6E7" w:themeFill="accent1" w:themeFillTint="66"/>
          </w:tcPr>
          <w:p w:rsidRPr="00982A99" w:rsidR="005C627F" w:rsidP="00D6253A" w:rsidRDefault="005C627F" w14:paraId="0D861C10" w14:textId="64B7754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Unknown</w:t>
            </w:r>
          </w:p>
        </w:tc>
        <w:tc>
          <w:tcPr>
            <w:tcW w:w="2043" w:type="dxa"/>
            <w:shd w:val="clear" w:color="auto" w:fill="B4C6E7" w:themeFill="accent1" w:themeFillTint="66"/>
            <w:vAlign w:val="center"/>
          </w:tcPr>
          <w:p w:rsidRPr="00982A99" w:rsidR="005C627F" w:rsidP="00D6253A" w:rsidRDefault="005C627F" w14:paraId="356D6843" w14:textId="26CC7A8C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Chi-Square Test</w:t>
            </w:r>
          </w:p>
        </w:tc>
      </w:tr>
      <w:tr w:rsidRPr="00982A99" w:rsidR="005C627F" w:rsidTr="7FADFFC9" w14:paraId="6578E1D4" w14:textId="4145B206">
        <w:trPr>
          <w:trHeight w:val="548"/>
        </w:trPr>
        <w:tc>
          <w:tcPr>
            <w:tcW w:w="1511" w:type="dxa"/>
            <w:tcBorders>
              <w:top w:val="single" w:color="auto" w:sz="4" w:space="0"/>
            </w:tcBorders>
            <w:shd w:val="clear" w:color="auto" w:fill="AEAAAA" w:themeFill="background2" w:themeFillShade="BF"/>
            <w:vAlign w:val="center"/>
          </w:tcPr>
          <w:p w:rsidRPr="00982A99" w:rsidR="005C627F" w:rsidP="00D6253A" w:rsidRDefault="005C627F" w14:paraId="647DFCE3" w14:textId="77777777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Category</w:t>
            </w:r>
          </w:p>
        </w:tc>
        <w:tc>
          <w:tcPr>
            <w:tcW w:w="1845" w:type="dxa"/>
            <w:tcBorders>
              <w:top w:val="single" w:color="auto" w:sz="4" w:space="0"/>
            </w:tcBorders>
            <w:shd w:val="clear" w:color="auto" w:fill="AEAAAA" w:themeFill="background2" w:themeFillShade="BF"/>
            <w:vAlign w:val="center"/>
          </w:tcPr>
          <w:p w:rsidRPr="00982A99" w:rsidR="005C627F" w:rsidP="00D6253A" w:rsidRDefault="005C627F" w14:paraId="505B794A" w14:textId="77777777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Variable</w:t>
            </w:r>
          </w:p>
        </w:tc>
        <w:tc>
          <w:tcPr>
            <w:tcW w:w="1846" w:type="dxa"/>
            <w:tcBorders>
              <w:top w:val="single" w:color="auto" w:sz="4" w:space="0"/>
            </w:tcBorders>
            <w:shd w:val="clear" w:color="auto" w:fill="AEAAAA" w:themeFill="background2" w:themeFillShade="BF"/>
            <w:vAlign w:val="center"/>
          </w:tcPr>
          <w:p w:rsidRPr="00982A99" w:rsidR="005C627F" w:rsidP="00D6253A" w:rsidRDefault="005C627F" w14:paraId="6048EA24" w14:textId="77777777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Sub-Variable</w:t>
            </w:r>
          </w:p>
        </w:tc>
        <w:tc>
          <w:tcPr>
            <w:tcW w:w="1203" w:type="dxa"/>
            <w:shd w:val="clear" w:color="auto" w:fill="AEAAAA" w:themeFill="background2" w:themeFillShade="BF"/>
            <w:vAlign w:val="center"/>
          </w:tcPr>
          <w:p w:rsidRPr="00982A99" w:rsidR="005C627F" w:rsidP="00D6253A" w:rsidRDefault="005C627F" w14:paraId="4546224E" w14:textId="04144725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n (%)</w:t>
            </w:r>
          </w:p>
        </w:tc>
        <w:tc>
          <w:tcPr>
            <w:tcW w:w="1281" w:type="dxa"/>
            <w:shd w:val="clear" w:color="auto" w:fill="AEAAAA" w:themeFill="background2" w:themeFillShade="BF"/>
            <w:vAlign w:val="center"/>
          </w:tcPr>
          <w:p w:rsidRPr="00982A99" w:rsidR="005C627F" w:rsidP="00D6253A" w:rsidRDefault="005C627F" w14:paraId="2CEBE7AE" w14:textId="39A68B98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n (%)</w:t>
            </w:r>
          </w:p>
        </w:tc>
        <w:tc>
          <w:tcPr>
            <w:tcW w:w="2136" w:type="dxa"/>
            <w:gridSpan w:val="2"/>
            <w:shd w:val="clear" w:color="auto" w:fill="AEAAAA" w:themeFill="background2" w:themeFillShade="BF"/>
            <w:vAlign w:val="center"/>
          </w:tcPr>
          <w:p w:rsidRPr="00982A99" w:rsidR="005C627F" w:rsidP="00D6253A" w:rsidRDefault="005C627F" w14:paraId="02F6EC82" w14:textId="3EB8A8FA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n (%)</w:t>
            </w:r>
          </w:p>
        </w:tc>
        <w:tc>
          <w:tcPr>
            <w:tcW w:w="2043" w:type="dxa"/>
            <w:shd w:val="clear" w:color="auto" w:fill="AEAAAA" w:themeFill="background2" w:themeFillShade="BF"/>
          </w:tcPr>
          <w:p w:rsidRPr="00982A99" w:rsidR="005C627F" w:rsidP="00D6253A" w:rsidRDefault="005C627F" w14:paraId="323959F2" w14:textId="0BD2F087">
            <w:pPr>
              <w:jc w:val="center"/>
              <w:rPr>
                <w:rFonts w:ascii="Cambria" w:hAnsi="Cambria" w:cs="Times New Roman"/>
                <w:b/>
                <w:bCs/>
              </w:rPr>
            </w:pPr>
            <w:proofErr w:type="gramStart"/>
            <w:r w:rsidRPr="00982A99">
              <w:rPr>
                <w:rFonts w:ascii="Cambria" w:hAnsi="Cambria" w:cs="Times New Roman"/>
                <w:b/>
                <w:bCs/>
              </w:rPr>
              <w:t>n(</w:t>
            </w:r>
            <w:proofErr w:type="gramEnd"/>
            <w:r w:rsidRPr="00982A99">
              <w:rPr>
                <w:rFonts w:ascii="Cambria" w:hAnsi="Cambria" w:cs="Times New Roman"/>
                <w:b/>
                <w:bCs/>
              </w:rPr>
              <w:t>%)</w:t>
            </w:r>
          </w:p>
        </w:tc>
        <w:tc>
          <w:tcPr>
            <w:tcW w:w="2043" w:type="dxa"/>
            <w:shd w:val="clear" w:color="auto" w:fill="AEAAAA" w:themeFill="background2" w:themeFillShade="BF"/>
            <w:vAlign w:val="center"/>
          </w:tcPr>
          <w:p w:rsidRPr="00982A99" w:rsidR="005C627F" w:rsidP="00D6253A" w:rsidRDefault="005C627F" w14:paraId="0793187A" w14:textId="6CEF451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X</w:t>
            </w:r>
            <w:r w:rsidRPr="00982A99">
              <w:rPr>
                <w:rFonts w:ascii="Cambria" w:hAnsi="Cambria" w:cs="Times New Roman"/>
                <w:b/>
                <w:bCs/>
                <w:vertAlign w:val="superscript"/>
              </w:rPr>
              <w:t>2</w:t>
            </w:r>
            <w:r w:rsidRPr="00982A99">
              <w:rPr>
                <w:rFonts w:ascii="Cambria" w:hAnsi="Cambria" w:cs="Times New Roman"/>
                <w:b/>
                <w:bCs/>
              </w:rPr>
              <w:t xml:space="preserve"> (</w:t>
            </w:r>
            <w:proofErr w:type="spellStart"/>
            <w:r w:rsidRPr="00982A99">
              <w:rPr>
                <w:rFonts w:ascii="Cambria" w:hAnsi="Cambria" w:cs="Times New Roman"/>
                <w:b/>
                <w:bCs/>
              </w:rPr>
              <w:t>df</w:t>
            </w:r>
            <w:proofErr w:type="spellEnd"/>
            <w:r w:rsidRPr="00982A99">
              <w:rPr>
                <w:rFonts w:ascii="Cambria" w:hAnsi="Cambria" w:cs="Times New Roman"/>
                <w:b/>
                <w:bCs/>
              </w:rPr>
              <w:t>)</w:t>
            </w:r>
          </w:p>
          <w:p w:rsidRPr="00982A99" w:rsidR="005C627F" w:rsidP="00D6253A" w:rsidRDefault="005C627F" w14:paraId="29CB684C" w14:textId="724B45CA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p-value</w:t>
            </w:r>
          </w:p>
        </w:tc>
      </w:tr>
      <w:tr w:rsidRPr="00982A99" w:rsidR="00FF5784" w:rsidTr="7FADFFC9" w14:paraId="5FA2DDC1" w14:textId="7B6CF676">
        <w:trPr>
          <w:trHeight w:val="140"/>
        </w:trPr>
        <w:tc>
          <w:tcPr>
            <w:tcW w:w="1511" w:type="dxa"/>
            <w:vMerge w:val="restart"/>
            <w:vAlign w:val="center"/>
          </w:tcPr>
          <w:p w:rsidRPr="00982A99" w:rsidR="00FF5784" w:rsidP="00D6253A" w:rsidRDefault="00FF5784" w14:paraId="697C648B" w14:textId="1679487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General Characteristics of Media Communication Products</w:t>
            </w:r>
          </w:p>
        </w:tc>
        <w:tc>
          <w:tcPr>
            <w:tcW w:w="1845" w:type="dxa"/>
            <w:vMerge w:val="restart"/>
            <w:vAlign w:val="center"/>
          </w:tcPr>
          <w:p w:rsidRPr="00982A99" w:rsidR="00FF5784" w:rsidP="00D6253A" w:rsidRDefault="00FF5784" w14:paraId="642A233A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Geographical Scope of Media Outlets</w:t>
            </w:r>
          </w:p>
        </w:tc>
        <w:tc>
          <w:tcPr>
            <w:tcW w:w="1846" w:type="dxa"/>
            <w:vAlign w:val="center"/>
          </w:tcPr>
          <w:p w:rsidRPr="00982A99" w:rsidR="00FF5784" w:rsidP="00D6253A" w:rsidRDefault="00FF5784" w14:paraId="3F965624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Local</w:t>
            </w:r>
          </w:p>
        </w:tc>
        <w:tc>
          <w:tcPr>
            <w:tcW w:w="1203" w:type="dxa"/>
            <w:vAlign w:val="center"/>
          </w:tcPr>
          <w:p w:rsidRPr="00982A99" w:rsidR="00FF5784" w:rsidP="438B1C8E" w:rsidRDefault="00FF5784" w14:paraId="0C81BDFE" w14:textId="45D9E87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0 (31.3)</w:t>
            </w:r>
          </w:p>
        </w:tc>
        <w:tc>
          <w:tcPr>
            <w:tcW w:w="1281" w:type="dxa"/>
            <w:vAlign w:val="center"/>
          </w:tcPr>
          <w:p w:rsidRPr="00982A99" w:rsidR="00FF5784" w:rsidP="00D6253A" w:rsidRDefault="00FF5784" w14:paraId="3992004C" w14:textId="2E9EED3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7 (30.4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FF5784" w:rsidP="00D6253A" w:rsidRDefault="00FF5784" w14:paraId="05C8028E" w14:textId="79AED22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 (57.2)</w:t>
            </w:r>
          </w:p>
        </w:tc>
        <w:tc>
          <w:tcPr>
            <w:tcW w:w="2043" w:type="dxa"/>
          </w:tcPr>
          <w:p w:rsidRPr="00982A99" w:rsidR="00FF5784" w:rsidP="00D6253A" w:rsidRDefault="00FF5784" w14:paraId="6F17554E" w14:textId="0933139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 (33,3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FF5784" w:rsidP="00D6253A" w:rsidRDefault="00FF5784" w14:paraId="728EADAC" w14:textId="78F4AF4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.4 (2)</w:t>
            </w:r>
          </w:p>
          <w:p w:rsidRPr="00982A99" w:rsidR="00FF5784" w:rsidP="00D6253A" w:rsidRDefault="00FF5784" w14:paraId="1E37F851" w14:textId="6BD688A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5</w:t>
            </w:r>
          </w:p>
        </w:tc>
      </w:tr>
      <w:tr w:rsidRPr="00982A99" w:rsidR="00FF5784" w:rsidTr="7FADFFC9" w14:paraId="61F934DF" w14:textId="643E0108">
        <w:trPr>
          <w:trHeight w:val="138"/>
        </w:trPr>
        <w:tc>
          <w:tcPr>
            <w:tcW w:w="1511" w:type="dxa"/>
            <w:vMerge/>
            <w:vAlign w:val="center"/>
          </w:tcPr>
          <w:p w:rsidRPr="00982A99" w:rsidR="00FF5784" w:rsidP="00D6253A" w:rsidRDefault="00FF5784" w14:paraId="06222D6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FF5784" w:rsidP="00D6253A" w:rsidRDefault="00FF5784" w14:paraId="683383C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FF5784" w:rsidP="00D6253A" w:rsidRDefault="00FF5784" w14:paraId="1B545E10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Regional</w:t>
            </w:r>
          </w:p>
        </w:tc>
        <w:tc>
          <w:tcPr>
            <w:tcW w:w="1203" w:type="dxa"/>
            <w:vAlign w:val="center"/>
          </w:tcPr>
          <w:p w:rsidRPr="00982A99" w:rsidR="00FF5784" w:rsidP="438B1C8E" w:rsidRDefault="00FF5784" w14:paraId="58F6DC32" w14:textId="0179BAE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3 (38.4)</w:t>
            </w:r>
          </w:p>
        </w:tc>
        <w:tc>
          <w:tcPr>
            <w:tcW w:w="1281" w:type="dxa"/>
            <w:vAlign w:val="center"/>
          </w:tcPr>
          <w:p w:rsidRPr="00982A99" w:rsidR="00FF5784" w:rsidP="00D6253A" w:rsidRDefault="00FF5784" w14:paraId="11BC3FB7" w14:textId="7CE5F9F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1 (38.8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FF5784" w:rsidP="00D6253A" w:rsidRDefault="00FF5784" w14:paraId="58F97CC8" w14:textId="7002909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14.2)</w:t>
            </w:r>
          </w:p>
        </w:tc>
        <w:tc>
          <w:tcPr>
            <w:tcW w:w="2043" w:type="dxa"/>
          </w:tcPr>
          <w:p w:rsidRPr="00982A99" w:rsidR="00FF5784" w:rsidP="00D6253A" w:rsidRDefault="00FF5784" w14:paraId="7A26FA11" w14:textId="61260ED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 (40.7)</w:t>
            </w:r>
          </w:p>
        </w:tc>
        <w:tc>
          <w:tcPr>
            <w:tcW w:w="2043" w:type="dxa"/>
            <w:vMerge/>
            <w:vAlign w:val="center"/>
          </w:tcPr>
          <w:p w:rsidRPr="00982A99" w:rsidR="00FF5784" w:rsidP="00D6253A" w:rsidRDefault="00FF5784" w14:paraId="39BA864B" w14:textId="6D3089E5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FF5784" w:rsidTr="7FADFFC9" w14:paraId="0957E586" w14:textId="43BEC4C9">
        <w:trPr>
          <w:trHeight w:val="138"/>
        </w:trPr>
        <w:tc>
          <w:tcPr>
            <w:tcW w:w="1511" w:type="dxa"/>
            <w:vMerge/>
            <w:vAlign w:val="center"/>
          </w:tcPr>
          <w:p w:rsidRPr="00982A99" w:rsidR="00FF5784" w:rsidP="00D6253A" w:rsidRDefault="00FF5784" w14:paraId="306E415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FF5784" w:rsidP="00D6253A" w:rsidRDefault="00FF5784" w14:paraId="10CDFA9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FF5784" w:rsidP="00D6253A" w:rsidRDefault="00FF5784" w14:paraId="4912D449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ational</w:t>
            </w:r>
          </w:p>
        </w:tc>
        <w:tc>
          <w:tcPr>
            <w:tcW w:w="1203" w:type="dxa"/>
            <w:vAlign w:val="center"/>
          </w:tcPr>
          <w:p w:rsidRPr="00982A99" w:rsidR="00FF5784" w:rsidP="438B1C8E" w:rsidRDefault="00FF5784" w14:paraId="0729A653" w14:textId="7BD607C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7 (30.3)</w:t>
            </w:r>
          </w:p>
        </w:tc>
        <w:tc>
          <w:tcPr>
            <w:tcW w:w="1281" w:type="dxa"/>
            <w:vAlign w:val="center"/>
          </w:tcPr>
          <w:p w:rsidRPr="00982A99" w:rsidR="00FF5784" w:rsidP="00D6253A" w:rsidRDefault="00FF5784" w14:paraId="6C667855" w14:textId="14007E2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8 (30.8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FF5784" w:rsidP="00D6253A" w:rsidRDefault="00FF5784" w14:paraId="108F57DD" w14:textId="04E662B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 (28.6)</w:t>
            </w:r>
          </w:p>
        </w:tc>
        <w:tc>
          <w:tcPr>
            <w:tcW w:w="2043" w:type="dxa"/>
          </w:tcPr>
          <w:p w:rsidRPr="00982A99" w:rsidR="00FF5784" w:rsidP="00D6253A" w:rsidRDefault="00FF5784" w14:paraId="74733872" w14:textId="605DE74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 (25.9)</w:t>
            </w:r>
          </w:p>
        </w:tc>
        <w:tc>
          <w:tcPr>
            <w:tcW w:w="2043" w:type="dxa"/>
            <w:vMerge/>
            <w:vAlign w:val="center"/>
          </w:tcPr>
          <w:p w:rsidRPr="00982A99" w:rsidR="00FF5784" w:rsidP="00D6253A" w:rsidRDefault="00FF5784" w14:paraId="08902F2F" w14:textId="44546353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FF5784" w:rsidTr="7FADFFC9" w14:paraId="5E6C03D2" w14:textId="77777777">
        <w:trPr>
          <w:trHeight w:val="138"/>
        </w:trPr>
        <w:tc>
          <w:tcPr>
            <w:tcW w:w="1511" w:type="dxa"/>
            <w:vMerge/>
            <w:vAlign w:val="center"/>
          </w:tcPr>
          <w:p w:rsidRPr="00982A99" w:rsidR="00FF5784" w:rsidP="00D6253A" w:rsidRDefault="00FF5784" w14:paraId="0A2BF69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FF5784" w:rsidP="00D6253A" w:rsidRDefault="00FF5784" w14:paraId="539F7C4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FF5784" w:rsidP="00D6253A" w:rsidRDefault="00FF5784" w14:paraId="2870B5CC" w14:textId="065104A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FF5784" w:rsidP="438B1C8E" w:rsidRDefault="00FF5784" w14:paraId="06FB1773" w14:textId="35C98FF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81" w:type="dxa"/>
            <w:vAlign w:val="center"/>
          </w:tcPr>
          <w:p w:rsidRPr="00982A99" w:rsidR="00FF5784" w:rsidP="00D6253A" w:rsidRDefault="00FF5784" w14:paraId="69BF3D10" w14:textId="22E2EEF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FF5784" w:rsidP="00D6253A" w:rsidRDefault="00FF5784" w14:paraId="6896880B" w14:textId="76F6EA6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FF5784" w:rsidP="00D6253A" w:rsidRDefault="00FF5784" w14:paraId="71EE0A26" w14:textId="6C8B9A7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FF5784" w:rsidP="00D6253A" w:rsidRDefault="00FF5784" w14:paraId="5408532F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FF5784" w:rsidTr="7FADFFC9" w14:paraId="797C407A" w14:textId="1E6EE196">
        <w:trPr>
          <w:trHeight w:val="317"/>
        </w:trPr>
        <w:tc>
          <w:tcPr>
            <w:tcW w:w="1511" w:type="dxa"/>
            <w:vMerge/>
            <w:vAlign w:val="center"/>
          </w:tcPr>
          <w:p w:rsidRPr="00982A99" w:rsidR="00FF5784" w:rsidP="00D6253A" w:rsidRDefault="00FF5784" w14:paraId="0C0D087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FF5784" w:rsidP="00D6253A" w:rsidRDefault="00FF5784" w14:paraId="6B09C1D0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Language of Modified Communication Products</w:t>
            </w:r>
          </w:p>
        </w:tc>
        <w:tc>
          <w:tcPr>
            <w:tcW w:w="1846" w:type="dxa"/>
            <w:vAlign w:val="center"/>
          </w:tcPr>
          <w:p w:rsidRPr="00982A99" w:rsidR="00FF5784" w:rsidP="00D6253A" w:rsidRDefault="00FF5784" w14:paraId="705D3349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English</w:t>
            </w:r>
          </w:p>
        </w:tc>
        <w:tc>
          <w:tcPr>
            <w:tcW w:w="1203" w:type="dxa"/>
            <w:vAlign w:val="center"/>
          </w:tcPr>
          <w:p w:rsidRPr="00982A99" w:rsidR="00FF5784" w:rsidP="00D6253A" w:rsidRDefault="00FF5784" w14:paraId="7E97D411" w14:textId="3D3515C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33 (96.0)</w:t>
            </w:r>
          </w:p>
        </w:tc>
        <w:tc>
          <w:tcPr>
            <w:tcW w:w="1281" w:type="dxa"/>
            <w:vAlign w:val="center"/>
          </w:tcPr>
          <w:p w:rsidRPr="00982A99" w:rsidR="00FF5784" w:rsidP="00D6253A" w:rsidRDefault="00FF5784" w14:paraId="14744FC9" w14:textId="1F36C5B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40 (95.6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FF5784" w:rsidP="00D6253A" w:rsidRDefault="00FF5784" w14:paraId="356AB4B2" w14:textId="182462F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2 (100)</w:t>
            </w:r>
          </w:p>
        </w:tc>
        <w:tc>
          <w:tcPr>
            <w:tcW w:w="2043" w:type="dxa"/>
          </w:tcPr>
          <w:p w:rsidRPr="00982A99" w:rsidR="00FF5784" w:rsidP="00D6253A" w:rsidRDefault="00FF5784" w14:paraId="3374F2C5" w14:textId="2CC3CD1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1 (93.9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FF5784" w:rsidP="00D6253A" w:rsidRDefault="00FF5784" w14:paraId="449DE817" w14:textId="2E230EF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.7 (1)</w:t>
            </w:r>
          </w:p>
          <w:p w:rsidRPr="00982A99" w:rsidR="00FF5784" w:rsidP="00D6253A" w:rsidRDefault="00FF5784" w14:paraId="1ED10439" w14:textId="7029A5A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2</w:t>
            </w:r>
          </w:p>
        </w:tc>
      </w:tr>
      <w:tr w:rsidRPr="00982A99" w:rsidR="00FF5784" w:rsidTr="7FADFFC9" w14:paraId="242D0C6B" w14:textId="539BB22F">
        <w:trPr>
          <w:trHeight w:val="317"/>
        </w:trPr>
        <w:tc>
          <w:tcPr>
            <w:tcW w:w="1511" w:type="dxa"/>
            <w:vMerge/>
            <w:vAlign w:val="center"/>
          </w:tcPr>
          <w:p w:rsidRPr="00982A99" w:rsidR="00FF5784" w:rsidP="00D6253A" w:rsidRDefault="00FF5784" w14:paraId="2EC2809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FF5784" w:rsidP="00D6253A" w:rsidRDefault="00FF5784" w14:paraId="76CB9C2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FF5784" w:rsidP="00D6253A" w:rsidRDefault="00FF5784" w14:paraId="7C31B38B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French</w:t>
            </w:r>
          </w:p>
        </w:tc>
        <w:tc>
          <w:tcPr>
            <w:tcW w:w="1203" w:type="dxa"/>
            <w:vAlign w:val="center"/>
          </w:tcPr>
          <w:p w:rsidRPr="00982A99" w:rsidR="00FF5784" w:rsidP="00D6253A" w:rsidRDefault="00FF5784" w14:paraId="676DC8F8" w14:textId="522AC47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 (4.0)</w:t>
            </w:r>
          </w:p>
        </w:tc>
        <w:tc>
          <w:tcPr>
            <w:tcW w:w="1281" w:type="dxa"/>
            <w:vAlign w:val="center"/>
          </w:tcPr>
          <w:p w:rsidRPr="00982A99" w:rsidR="00FF5784" w:rsidP="00D6253A" w:rsidRDefault="00FF5784" w14:paraId="3A86D143" w14:textId="1F5BA85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0 (4.4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FF5784" w:rsidP="00D6253A" w:rsidRDefault="00FF5784" w14:paraId="417259C2" w14:textId="4272876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FF5784" w:rsidP="00D6253A" w:rsidRDefault="00FF5784" w14:paraId="0CB2BF02" w14:textId="67DC1BA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 (6.1)</w:t>
            </w:r>
          </w:p>
        </w:tc>
        <w:tc>
          <w:tcPr>
            <w:tcW w:w="2043" w:type="dxa"/>
            <w:vMerge/>
            <w:vAlign w:val="center"/>
          </w:tcPr>
          <w:p w:rsidRPr="00982A99" w:rsidR="00FF5784" w:rsidP="00D6253A" w:rsidRDefault="00FF5784" w14:paraId="170F86C0" w14:textId="28923973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FF5784" w:rsidTr="7FADFFC9" w14:paraId="2DB9942E" w14:textId="77777777">
        <w:trPr>
          <w:trHeight w:val="317"/>
        </w:trPr>
        <w:tc>
          <w:tcPr>
            <w:tcW w:w="1511" w:type="dxa"/>
            <w:vMerge/>
            <w:vAlign w:val="center"/>
          </w:tcPr>
          <w:p w:rsidRPr="00982A99" w:rsidR="00FF5784" w:rsidP="00D6253A" w:rsidRDefault="00FF5784" w14:paraId="603D3CB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FF5784" w:rsidP="00D6253A" w:rsidRDefault="00FF5784" w14:paraId="284F99B7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FF5784" w:rsidP="00D6253A" w:rsidRDefault="00FF5784" w14:paraId="10C8DBC6" w14:textId="25EABB7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FF5784" w:rsidP="00D6253A" w:rsidRDefault="00FF5784" w14:paraId="04A3E9B0" w14:textId="3BE039A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55</w:t>
            </w:r>
          </w:p>
        </w:tc>
        <w:tc>
          <w:tcPr>
            <w:tcW w:w="1281" w:type="dxa"/>
            <w:vAlign w:val="center"/>
          </w:tcPr>
          <w:p w:rsidRPr="00982A99" w:rsidR="00FF5784" w:rsidP="00D6253A" w:rsidRDefault="00FF5784" w14:paraId="1F48C59A" w14:textId="681E260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60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FF5784" w:rsidP="00D6253A" w:rsidRDefault="00FF5784" w14:paraId="45D1756B" w14:textId="4529411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2</w:t>
            </w:r>
          </w:p>
        </w:tc>
        <w:tc>
          <w:tcPr>
            <w:tcW w:w="2043" w:type="dxa"/>
          </w:tcPr>
          <w:p w:rsidRPr="00982A99" w:rsidR="00FF5784" w:rsidP="00D6253A" w:rsidRDefault="00FF5784" w14:paraId="0F9266DC" w14:textId="00B656B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3</w:t>
            </w:r>
          </w:p>
        </w:tc>
        <w:tc>
          <w:tcPr>
            <w:tcW w:w="2043" w:type="dxa"/>
            <w:vMerge/>
            <w:vAlign w:val="center"/>
          </w:tcPr>
          <w:p w:rsidRPr="00982A99" w:rsidR="00FF5784" w:rsidP="00D6253A" w:rsidRDefault="00FF5784" w14:paraId="7E80C95B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343CDE" w:rsidTr="7FADFFC9" w14:paraId="5D40E9FD" w14:textId="49B126C7">
        <w:trPr>
          <w:trHeight w:val="79"/>
        </w:trPr>
        <w:tc>
          <w:tcPr>
            <w:tcW w:w="1511" w:type="dxa"/>
            <w:vMerge/>
            <w:vAlign w:val="center"/>
          </w:tcPr>
          <w:p w:rsidRPr="00982A99" w:rsidR="00343CDE" w:rsidP="00D6253A" w:rsidRDefault="00343CDE" w14:paraId="6F422DC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343CDE" w:rsidP="00D6253A" w:rsidRDefault="00343CDE" w14:paraId="58E2FB04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tention of Communication Product</w:t>
            </w:r>
          </w:p>
        </w:tc>
        <w:tc>
          <w:tcPr>
            <w:tcW w:w="1846" w:type="dxa"/>
            <w:vAlign w:val="center"/>
          </w:tcPr>
          <w:p w:rsidRPr="00982A99" w:rsidR="00343CDE" w:rsidP="00D6253A" w:rsidRDefault="00343CDE" w14:paraId="16C4AC7C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tice of Outbreak or Advisory</w:t>
            </w:r>
          </w:p>
        </w:tc>
        <w:tc>
          <w:tcPr>
            <w:tcW w:w="1203" w:type="dxa"/>
            <w:vAlign w:val="center"/>
          </w:tcPr>
          <w:p w:rsidRPr="00982A99" w:rsidR="00343CDE" w:rsidP="00D6253A" w:rsidRDefault="00343CDE" w14:paraId="64D28889" w14:textId="60E0A63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7 (33.4)</w:t>
            </w:r>
          </w:p>
        </w:tc>
        <w:tc>
          <w:tcPr>
            <w:tcW w:w="1281" w:type="dxa"/>
            <w:vAlign w:val="center"/>
          </w:tcPr>
          <w:p w:rsidRPr="00982A99" w:rsidR="00343CDE" w:rsidP="00D6253A" w:rsidRDefault="00343CDE" w14:paraId="046699E5" w14:textId="79C3BA6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1 (28.3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43CDE" w:rsidP="00D6253A" w:rsidRDefault="00343CDE" w14:paraId="507B651C" w14:textId="07DFA6C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 (71.4)</w:t>
            </w:r>
          </w:p>
        </w:tc>
        <w:tc>
          <w:tcPr>
            <w:tcW w:w="2043" w:type="dxa"/>
          </w:tcPr>
          <w:p w:rsidRPr="00982A99" w:rsidR="00343CDE" w:rsidP="00D6253A" w:rsidRDefault="00343CDE" w14:paraId="4B0C2BE0" w14:textId="7660EFE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1 (77.8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343CDE" w:rsidP="00D6253A" w:rsidRDefault="00343CDE" w14:paraId="2B63D775" w14:textId="561B46D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.5 (6)</w:t>
            </w:r>
          </w:p>
          <w:p w:rsidRPr="00982A99" w:rsidR="00343CDE" w:rsidP="00D6253A" w:rsidRDefault="00343CDE" w14:paraId="2C296E85" w14:textId="6FC4CAD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2</w:t>
            </w:r>
          </w:p>
        </w:tc>
      </w:tr>
      <w:tr w:rsidRPr="00982A99" w:rsidR="00343CDE" w:rsidTr="7FADFFC9" w14:paraId="42A08557" w14:textId="4C81B012">
        <w:trPr>
          <w:trHeight w:val="79"/>
        </w:trPr>
        <w:tc>
          <w:tcPr>
            <w:tcW w:w="1511" w:type="dxa"/>
            <w:vMerge/>
            <w:vAlign w:val="center"/>
          </w:tcPr>
          <w:p w:rsidRPr="00982A99" w:rsidR="00343CDE" w:rsidP="00D6253A" w:rsidRDefault="00343CDE" w14:paraId="1E5D824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343CDE" w:rsidP="00D6253A" w:rsidRDefault="00343CDE" w14:paraId="045C9353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343CDE" w:rsidP="00D6253A" w:rsidRDefault="00343CDE" w14:paraId="6E8C9856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Update of Ongoing Outbreak</w:t>
            </w:r>
          </w:p>
        </w:tc>
        <w:tc>
          <w:tcPr>
            <w:tcW w:w="1203" w:type="dxa"/>
            <w:vAlign w:val="center"/>
          </w:tcPr>
          <w:p w:rsidRPr="00982A99" w:rsidR="00343CDE" w:rsidP="00D6253A" w:rsidRDefault="00343CDE" w14:paraId="7BDAA645" w14:textId="2556687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0 (9.4)</w:t>
            </w:r>
          </w:p>
        </w:tc>
        <w:tc>
          <w:tcPr>
            <w:tcW w:w="1281" w:type="dxa"/>
            <w:vAlign w:val="center"/>
          </w:tcPr>
          <w:p w:rsidRPr="00982A99" w:rsidR="00343CDE" w:rsidP="00D6253A" w:rsidRDefault="00343CDE" w14:paraId="4BFAF45A" w14:textId="7BCCD37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9 (10.1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43CDE" w:rsidP="00D6253A" w:rsidRDefault="00343CDE" w14:paraId="54B8A18E" w14:textId="6EFE4DC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14.3)</w:t>
            </w:r>
          </w:p>
        </w:tc>
        <w:tc>
          <w:tcPr>
            <w:tcW w:w="2043" w:type="dxa"/>
          </w:tcPr>
          <w:p w:rsidRPr="00982A99" w:rsidR="00343CDE" w:rsidP="00D6253A" w:rsidRDefault="00343CDE" w14:paraId="5D2EE57F" w14:textId="3A545B3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  <w:vMerge/>
            <w:vAlign w:val="center"/>
          </w:tcPr>
          <w:p w:rsidRPr="00982A99" w:rsidR="00343CDE" w:rsidP="00D6253A" w:rsidRDefault="00343CDE" w14:paraId="264C6E85" w14:textId="2CFC1142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343CDE" w:rsidTr="7FADFFC9" w14:paraId="0CC58DC3" w14:textId="5D389ED5">
        <w:trPr>
          <w:trHeight w:val="79"/>
        </w:trPr>
        <w:tc>
          <w:tcPr>
            <w:tcW w:w="1511" w:type="dxa"/>
            <w:vMerge/>
            <w:vAlign w:val="center"/>
          </w:tcPr>
          <w:p w:rsidRPr="00982A99" w:rsidR="00343CDE" w:rsidP="00D6253A" w:rsidRDefault="00343CDE" w14:paraId="2328211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343CDE" w:rsidP="00D6253A" w:rsidRDefault="00343CDE" w14:paraId="558B2C73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343CDE" w:rsidP="00D6253A" w:rsidRDefault="00343CDE" w14:paraId="57352C97" w14:textId="2D0E0A6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End of Outbreak or Advisory</w:t>
            </w:r>
          </w:p>
        </w:tc>
        <w:tc>
          <w:tcPr>
            <w:tcW w:w="1203" w:type="dxa"/>
            <w:vAlign w:val="center"/>
          </w:tcPr>
          <w:p w:rsidRPr="00982A99" w:rsidR="00343CDE" w:rsidP="00D6253A" w:rsidRDefault="00343CDE" w14:paraId="6D9C667C" w14:textId="7EF2BC8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 (3.8)</w:t>
            </w:r>
          </w:p>
        </w:tc>
        <w:tc>
          <w:tcPr>
            <w:tcW w:w="1281" w:type="dxa"/>
            <w:vAlign w:val="center"/>
          </w:tcPr>
          <w:p w:rsidRPr="00982A99" w:rsidR="00343CDE" w:rsidP="00D6253A" w:rsidRDefault="00343CDE" w14:paraId="4A67F091" w14:textId="0E299DE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 (4.2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43CDE" w:rsidP="00D6253A" w:rsidRDefault="00343CDE" w14:paraId="51AD1F87" w14:textId="0A08049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343CDE" w:rsidP="00D6253A" w:rsidRDefault="00343CDE" w14:paraId="546ED9BC" w14:textId="513CE88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  <w:vMerge/>
            <w:vAlign w:val="center"/>
          </w:tcPr>
          <w:p w:rsidRPr="00982A99" w:rsidR="00343CDE" w:rsidP="00D6253A" w:rsidRDefault="00343CDE" w14:paraId="60324C42" w14:textId="6B270EC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343CDE" w:rsidTr="7FADFFC9" w14:paraId="31B7968D" w14:textId="04A47BFD">
        <w:trPr>
          <w:trHeight w:val="79"/>
        </w:trPr>
        <w:tc>
          <w:tcPr>
            <w:tcW w:w="1511" w:type="dxa"/>
            <w:vMerge/>
            <w:vAlign w:val="center"/>
          </w:tcPr>
          <w:p w:rsidRPr="00982A99" w:rsidR="00343CDE" w:rsidP="00D6253A" w:rsidRDefault="00343CDE" w14:paraId="11DC2FF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343CDE" w:rsidP="00D6253A" w:rsidRDefault="00343CDE" w14:paraId="472893B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343CDE" w:rsidP="00D6253A" w:rsidRDefault="00343CDE" w14:paraId="7AB862F1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Food Recall Notice</w:t>
            </w:r>
          </w:p>
        </w:tc>
        <w:tc>
          <w:tcPr>
            <w:tcW w:w="1203" w:type="dxa"/>
            <w:vAlign w:val="center"/>
          </w:tcPr>
          <w:p w:rsidRPr="00982A99" w:rsidR="00343CDE" w:rsidP="00D6253A" w:rsidRDefault="00343CDE" w14:paraId="450A13F8" w14:textId="241B052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1 (37.8)</w:t>
            </w:r>
          </w:p>
        </w:tc>
        <w:tc>
          <w:tcPr>
            <w:tcW w:w="1281" w:type="dxa"/>
            <w:vAlign w:val="center"/>
          </w:tcPr>
          <w:p w:rsidRPr="00982A99" w:rsidR="00343CDE" w:rsidP="00D6253A" w:rsidRDefault="00343CDE" w14:paraId="5FE9D35F" w14:textId="241497A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1 (42.3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43CDE" w:rsidP="00D6253A" w:rsidRDefault="00343CDE" w14:paraId="59C8E6DE" w14:textId="0ADC23C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343CDE" w:rsidP="00D6253A" w:rsidRDefault="00343CDE" w14:paraId="18205F21" w14:textId="28B0A9A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  <w:vMerge/>
            <w:vAlign w:val="center"/>
          </w:tcPr>
          <w:p w:rsidRPr="00982A99" w:rsidR="00343CDE" w:rsidP="00D6253A" w:rsidRDefault="00343CDE" w14:paraId="35353DA0" w14:textId="3BA3DB4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343CDE" w:rsidTr="7FADFFC9" w14:paraId="6A325918" w14:textId="5689FD1D">
        <w:trPr>
          <w:trHeight w:val="79"/>
        </w:trPr>
        <w:tc>
          <w:tcPr>
            <w:tcW w:w="1511" w:type="dxa"/>
            <w:vMerge/>
            <w:vAlign w:val="center"/>
          </w:tcPr>
          <w:p w:rsidRPr="00982A99" w:rsidR="00343CDE" w:rsidP="00D6253A" w:rsidRDefault="00343CDE" w14:paraId="6B175B3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343CDE" w:rsidP="00D6253A" w:rsidRDefault="00343CDE" w14:paraId="7A141FF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343CDE" w:rsidP="00D6253A" w:rsidRDefault="00343CDE" w14:paraId="711AC9F3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Reminder or Best Practice</w:t>
            </w:r>
          </w:p>
        </w:tc>
        <w:tc>
          <w:tcPr>
            <w:tcW w:w="1203" w:type="dxa"/>
            <w:vAlign w:val="center"/>
          </w:tcPr>
          <w:p w:rsidRPr="00982A99" w:rsidR="00343CDE" w:rsidP="00D6253A" w:rsidRDefault="00343CDE" w14:paraId="38A9DC6C" w14:textId="0583C4B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 (5.9)</w:t>
            </w:r>
          </w:p>
        </w:tc>
        <w:tc>
          <w:tcPr>
            <w:tcW w:w="1281" w:type="dxa"/>
            <w:vAlign w:val="center"/>
          </w:tcPr>
          <w:p w:rsidRPr="00982A99" w:rsidR="00343CDE" w:rsidP="00D6253A" w:rsidRDefault="00343CDE" w14:paraId="5C279FD8" w14:textId="2EACDD1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 (6.6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43CDE" w:rsidP="00D6253A" w:rsidRDefault="00343CDE" w14:paraId="701AD76D" w14:textId="71FCD09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343CDE" w:rsidP="00D6253A" w:rsidRDefault="00343CDE" w14:paraId="4C057BB0" w14:textId="1C69512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  <w:vMerge/>
            <w:vAlign w:val="center"/>
          </w:tcPr>
          <w:p w:rsidRPr="00982A99" w:rsidR="00343CDE" w:rsidP="00D6253A" w:rsidRDefault="00343CDE" w14:paraId="06C02126" w14:textId="2CEE4623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343CDE" w:rsidTr="7FADFFC9" w14:paraId="4957827C" w14:textId="13C45997">
        <w:trPr>
          <w:trHeight w:val="79"/>
        </w:trPr>
        <w:tc>
          <w:tcPr>
            <w:tcW w:w="1511" w:type="dxa"/>
            <w:vMerge/>
            <w:vAlign w:val="center"/>
          </w:tcPr>
          <w:p w:rsidRPr="00982A99" w:rsidR="00343CDE" w:rsidP="00D6253A" w:rsidRDefault="00343CDE" w14:paraId="2890E92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343CDE" w:rsidP="00D6253A" w:rsidRDefault="00343CDE" w14:paraId="5A4C50A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343CDE" w:rsidP="00D6253A" w:rsidRDefault="00343CDE" w14:paraId="3CC01E2B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Unclear</w:t>
            </w:r>
          </w:p>
        </w:tc>
        <w:tc>
          <w:tcPr>
            <w:tcW w:w="1203" w:type="dxa"/>
            <w:vAlign w:val="center"/>
          </w:tcPr>
          <w:p w:rsidRPr="00982A99" w:rsidR="00343CDE" w:rsidP="00D6253A" w:rsidRDefault="00343CDE" w14:paraId="4BEF94C2" w14:textId="2B1EEAC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0 (9.4)</w:t>
            </w:r>
          </w:p>
        </w:tc>
        <w:tc>
          <w:tcPr>
            <w:tcW w:w="1281" w:type="dxa"/>
            <w:vAlign w:val="center"/>
          </w:tcPr>
          <w:p w:rsidRPr="00982A99" w:rsidR="00343CDE" w:rsidP="00D6253A" w:rsidRDefault="00343CDE" w14:paraId="39AAA8C1" w14:textId="6779EFC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3 (8.0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43CDE" w:rsidP="00D6253A" w:rsidRDefault="00343CDE" w14:paraId="49B5FA68" w14:textId="020057B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14.3)</w:t>
            </w:r>
          </w:p>
        </w:tc>
        <w:tc>
          <w:tcPr>
            <w:tcW w:w="2043" w:type="dxa"/>
          </w:tcPr>
          <w:p w:rsidRPr="00982A99" w:rsidR="00343CDE" w:rsidP="00D6253A" w:rsidRDefault="00343CDE" w14:paraId="4E920E38" w14:textId="5B6780B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 (22.2)</w:t>
            </w:r>
          </w:p>
        </w:tc>
        <w:tc>
          <w:tcPr>
            <w:tcW w:w="2043" w:type="dxa"/>
            <w:vMerge/>
            <w:vAlign w:val="center"/>
          </w:tcPr>
          <w:p w:rsidRPr="00982A99" w:rsidR="00343CDE" w:rsidP="00D6253A" w:rsidRDefault="00343CDE" w14:paraId="6EADC4D4" w14:textId="0966FA04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343CDE" w:rsidTr="7FADFFC9" w14:paraId="03AE4767" w14:textId="1B64E417">
        <w:trPr>
          <w:trHeight w:val="79"/>
        </w:trPr>
        <w:tc>
          <w:tcPr>
            <w:tcW w:w="1511" w:type="dxa"/>
            <w:vMerge/>
            <w:vAlign w:val="center"/>
          </w:tcPr>
          <w:p w:rsidRPr="00982A99" w:rsidR="00343CDE" w:rsidP="00D6253A" w:rsidRDefault="00343CDE" w14:paraId="3D35A46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343CDE" w:rsidP="00D6253A" w:rsidRDefault="00343CDE" w14:paraId="4DF065E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343CDE" w:rsidP="00D6253A" w:rsidRDefault="00343CDE" w14:paraId="1A81ECAB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Other</w:t>
            </w:r>
          </w:p>
        </w:tc>
        <w:tc>
          <w:tcPr>
            <w:tcW w:w="1203" w:type="dxa"/>
            <w:vAlign w:val="center"/>
          </w:tcPr>
          <w:p w:rsidRPr="00982A99" w:rsidR="00343CDE" w:rsidP="00D6253A" w:rsidRDefault="00343CDE" w14:paraId="1B849E94" w14:textId="5C220B5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0.3)</w:t>
            </w:r>
          </w:p>
        </w:tc>
        <w:tc>
          <w:tcPr>
            <w:tcW w:w="1281" w:type="dxa"/>
            <w:vAlign w:val="center"/>
          </w:tcPr>
          <w:p w:rsidRPr="00982A99" w:rsidR="00343CDE" w:rsidP="00D6253A" w:rsidRDefault="00343CDE" w14:paraId="78440AE1" w14:textId="412AA18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0.3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43CDE" w:rsidP="00D6253A" w:rsidRDefault="00343CDE" w14:paraId="085AED4D" w14:textId="03E3B69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343CDE" w:rsidP="00D6253A" w:rsidRDefault="00343CDE" w14:paraId="11A04E20" w14:textId="0F59E9D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  <w:vMerge/>
            <w:vAlign w:val="center"/>
          </w:tcPr>
          <w:p w:rsidRPr="00982A99" w:rsidR="00343CDE" w:rsidP="00D6253A" w:rsidRDefault="00343CDE" w14:paraId="088F0F90" w14:textId="54385EF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343CDE" w:rsidTr="7FADFFC9" w14:paraId="603B39C4" w14:textId="77777777">
        <w:trPr>
          <w:trHeight w:val="79"/>
        </w:trPr>
        <w:tc>
          <w:tcPr>
            <w:tcW w:w="1511" w:type="dxa"/>
            <w:vMerge/>
            <w:vAlign w:val="center"/>
          </w:tcPr>
          <w:p w:rsidRPr="00982A99" w:rsidR="00343CDE" w:rsidP="00D6253A" w:rsidRDefault="00343CDE" w14:paraId="28644769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343CDE" w:rsidP="00D6253A" w:rsidRDefault="00343CDE" w14:paraId="2A145599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343CDE" w:rsidP="00D6253A" w:rsidRDefault="00343CDE" w14:paraId="692488E0" w14:textId="0A78746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343CDE" w:rsidP="00D6253A" w:rsidRDefault="00343CDE" w14:paraId="39A3DF5A" w14:textId="46FB886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81" w:type="dxa"/>
            <w:vAlign w:val="center"/>
          </w:tcPr>
          <w:p w:rsidRPr="00982A99" w:rsidR="00343CDE" w:rsidP="00D6253A" w:rsidRDefault="00343CDE" w14:paraId="5EBC61B3" w14:textId="29DB95B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43CDE" w:rsidP="00D6253A" w:rsidRDefault="00343CDE" w14:paraId="7BFD0057" w14:textId="680B18F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343CDE" w:rsidP="00D6253A" w:rsidRDefault="00343CDE" w14:paraId="34031486" w14:textId="0E898CA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343CDE" w:rsidP="00D6253A" w:rsidRDefault="00343CDE" w14:paraId="75372960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56F94" w:rsidTr="7FADFFC9" w14:paraId="22F5D8A5" w14:textId="7354CC8B">
        <w:trPr>
          <w:trHeight w:val="73"/>
        </w:trPr>
        <w:tc>
          <w:tcPr>
            <w:tcW w:w="1511" w:type="dxa"/>
            <w:vMerge/>
            <w:vAlign w:val="center"/>
          </w:tcPr>
          <w:p w:rsidRPr="00982A99" w:rsidR="00D56F94" w:rsidP="003E34A7" w:rsidRDefault="00D56F94" w14:paraId="1173A77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D56F94" w:rsidP="003E34A7" w:rsidRDefault="00D56F94" w14:paraId="1CEBBDD9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Source of Outbreak</w:t>
            </w:r>
          </w:p>
        </w:tc>
        <w:tc>
          <w:tcPr>
            <w:tcW w:w="1846" w:type="dxa"/>
            <w:vAlign w:val="center"/>
          </w:tcPr>
          <w:p w:rsidRPr="00982A99" w:rsidR="00D56F94" w:rsidP="003E34A7" w:rsidRDefault="00D56F94" w14:paraId="1ADEE3DC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Foodborne</w:t>
            </w:r>
          </w:p>
        </w:tc>
        <w:tc>
          <w:tcPr>
            <w:tcW w:w="1203" w:type="dxa"/>
            <w:vAlign w:val="center"/>
          </w:tcPr>
          <w:p w:rsidRPr="00982A99" w:rsidR="00D56F94" w:rsidP="003E34A7" w:rsidRDefault="00D56F94" w14:paraId="0ACB3D3E" w14:textId="2119FF2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 (89.3)</w:t>
            </w:r>
          </w:p>
        </w:tc>
        <w:tc>
          <w:tcPr>
            <w:tcW w:w="1281" w:type="dxa"/>
            <w:vAlign w:val="center"/>
          </w:tcPr>
          <w:p w:rsidRPr="00982A99" w:rsidR="00D56F94" w:rsidP="003E34A7" w:rsidRDefault="00D56F94" w14:paraId="4575D72F" w14:textId="49C44D0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 (100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D56F94" w:rsidP="003E34A7" w:rsidRDefault="00D56F94" w14:paraId="57B0839C" w14:textId="71D6623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2043" w:type="dxa"/>
          </w:tcPr>
          <w:p w:rsidRPr="00982A99" w:rsidR="00D56F94" w:rsidP="003E34A7" w:rsidRDefault="00D56F94" w14:paraId="6EB5B5B7" w14:textId="323E171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D56F94" w:rsidP="003E34A7" w:rsidRDefault="00D56F94" w14:paraId="1737EA68" w14:textId="4DE1E90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</w:tr>
      <w:tr w:rsidRPr="00982A99" w:rsidR="00D56F94" w:rsidTr="7FADFFC9" w14:paraId="6AD240DB" w14:textId="57285FA3">
        <w:trPr>
          <w:trHeight w:val="71"/>
        </w:trPr>
        <w:tc>
          <w:tcPr>
            <w:tcW w:w="1511" w:type="dxa"/>
            <w:vMerge/>
            <w:vAlign w:val="center"/>
          </w:tcPr>
          <w:p w:rsidRPr="00982A99" w:rsidR="00D56F94" w:rsidP="003E34A7" w:rsidRDefault="00D56F94" w14:paraId="4C84E72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D56F94" w:rsidP="003E34A7" w:rsidRDefault="00D56F94" w14:paraId="21A4289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D56F94" w:rsidP="003E34A7" w:rsidRDefault="00D56F94" w14:paraId="31B5305F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Zoonotic</w:t>
            </w:r>
          </w:p>
        </w:tc>
        <w:tc>
          <w:tcPr>
            <w:tcW w:w="1203" w:type="dxa"/>
            <w:vAlign w:val="center"/>
          </w:tcPr>
          <w:p w:rsidRPr="00982A99" w:rsidR="00D56F94" w:rsidP="003E34A7" w:rsidRDefault="00D56F94" w14:paraId="3CB92F6D" w14:textId="7D5DEF8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 (2.2)</w:t>
            </w:r>
          </w:p>
        </w:tc>
        <w:tc>
          <w:tcPr>
            <w:tcW w:w="1281" w:type="dxa"/>
          </w:tcPr>
          <w:p w:rsidRPr="00982A99" w:rsidR="00D56F94" w:rsidP="003E34A7" w:rsidRDefault="00D56F94" w14:paraId="1475018B" w14:textId="6649934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D56F94" w:rsidP="003E34A7" w:rsidRDefault="00D56F94" w14:paraId="22A8A340" w14:textId="7926718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 (100)</w:t>
            </w:r>
          </w:p>
        </w:tc>
        <w:tc>
          <w:tcPr>
            <w:tcW w:w="2043" w:type="dxa"/>
          </w:tcPr>
          <w:p w:rsidRPr="00982A99" w:rsidR="00D56F94" w:rsidP="003E34A7" w:rsidRDefault="00D56F94" w14:paraId="13CC0B1F" w14:textId="39068C8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2043" w:type="dxa"/>
            <w:vMerge/>
            <w:vAlign w:val="center"/>
          </w:tcPr>
          <w:p w:rsidRPr="00982A99" w:rsidR="00D56F94" w:rsidP="003E34A7" w:rsidRDefault="00D56F94" w14:paraId="42E9D179" w14:textId="4C091734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56F94" w:rsidTr="7FADFFC9" w14:paraId="449FEAFC" w14:textId="1F15DFF5">
        <w:trPr>
          <w:trHeight w:val="71"/>
        </w:trPr>
        <w:tc>
          <w:tcPr>
            <w:tcW w:w="1511" w:type="dxa"/>
            <w:vMerge/>
            <w:vAlign w:val="center"/>
          </w:tcPr>
          <w:p w:rsidRPr="00982A99" w:rsidR="00D56F94" w:rsidP="003E34A7" w:rsidRDefault="00D56F94" w14:paraId="1F0EF3D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D56F94" w:rsidP="003E34A7" w:rsidRDefault="00D56F94" w14:paraId="1BAE4B1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D56F94" w:rsidP="003E34A7" w:rsidRDefault="00D56F94" w14:paraId="08846B9C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Unknown</w:t>
            </w:r>
          </w:p>
        </w:tc>
        <w:tc>
          <w:tcPr>
            <w:tcW w:w="1203" w:type="dxa"/>
            <w:vAlign w:val="center"/>
          </w:tcPr>
          <w:p w:rsidRPr="00982A99" w:rsidR="00D56F94" w:rsidP="003E34A7" w:rsidRDefault="00D56F94" w14:paraId="3D499133" w14:textId="17BBEE8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 (100)</w:t>
            </w:r>
          </w:p>
        </w:tc>
        <w:tc>
          <w:tcPr>
            <w:tcW w:w="1281" w:type="dxa"/>
          </w:tcPr>
          <w:p w:rsidRPr="00982A99" w:rsidR="00D56F94" w:rsidP="003E34A7" w:rsidRDefault="00D56F94" w14:paraId="18F797AC" w14:textId="64244FC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D56F94" w:rsidP="003E34A7" w:rsidRDefault="00D56F94" w14:paraId="3BB1B6A9" w14:textId="26AEAC1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2043" w:type="dxa"/>
          </w:tcPr>
          <w:p w:rsidRPr="00982A99" w:rsidR="00D56F94" w:rsidP="003E34A7" w:rsidRDefault="00D56F94" w14:paraId="6A214514" w14:textId="29C5405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 (100)</w:t>
            </w:r>
          </w:p>
        </w:tc>
        <w:tc>
          <w:tcPr>
            <w:tcW w:w="2043" w:type="dxa"/>
            <w:vMerge/>
            <w:vAlign w:val="center"/>
          </w:tcPr>
          <w:p w:rsidRPr="00982A99" w:rsidR="00D56F94" w:rsidP="003E34A7" w:rsidRDefault="00D56F94" w14:paraId="253D7B0B" w14:textId="15D366F3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56F94" w:rsidTr="7FADFFC9" w14:paraId="02243663" w14:textId="77777777">
        <w:trPr>
          <w:trHeight w:val="71"/>
        </w:trPr>
        <w:tc>
          <w:tcPr>
            <w:tcW w:w="1511" w:type="dxa"/>
            <w:vMerge/>
            <w:vAlign w:val="center"/>
          </w:tcPr>
          <w:p w:rsidRPr="00982A99" w:rsidR="00D56F94" w:rsidP="003E34A7" w:rsidRDefault="00D56F94" w14:paraId="0098D153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D56F94" w:rsidP="003E34A7" w:rsidRDefault="00D56F94" w14:paraId="01A3089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D56F94" w:rsidP="003E34A7" w:rsidRDefault="00D56F94" w14:paraId="668E2FFF" w14:textId="0A60118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D56F94" w:rsidP="003E34A7" w:rsidRDefault="00D56F94" w14:paraId="77D4417B" w14:textId="62F297E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81" w:type="dxa"/>
          </w:tcPr>
          <w:p w:rsidRPr="00982A99" w:rsidR="00D56F94" w:rsidP="003E34A7" w:rsidRDefault="00D56F94" w14:paraId="24E0F63C" w14:textId="4843BF8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D56F94" w:rsidP="003E34A7" w:rsidRDefault="00D56F94" w14:paraId="65531A83" w14:textId="6A18913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D56F94" w:rsidP="003E34A7" w:rsidRDefault="00D56F94" w14:paraId="402CEEB4" w14:textId="5434BAC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D56F94" w:rsidP="003E34A7" w:rsidRDefault="00D56F94" w14:paraId="16CE4470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0C3BE8" w:rsidTr="7FADFFC9" w14:paraId="188B58B2" w14:textId="42A621F3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0C3BE8" w:rsidP="00500D05" w:rsidRDefault="000C3BE8" w14:paraId="460693D9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0C3BE8" w:rsidP="00500D05" w:rsidRDefault="000C3BE8" w14:paraId="0562BE8F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dication of Item Recall</w:t>
            </w:r>
          </w:p>
        </w:tc>
        <w:tc>
          <w:tcPr>
            <w:tcW w:w="1846" w:type="dxa"/>
            <w:vAlign w:val="center"/>
          </w:tcPr>
          <w:p w:rsidRPr="00982A99" w:rsidR="000C3BE8" w:rsidP="00500D05" w:rsidRDefault="000C3BE8" w14:paraId="38351571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0C3BE8" w:rsidP="00500D05" w:rsidRDefault="000C3BE8" w14:paraId="19BD2A93" w14:textId="0BDEFE0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4 (9</w:t>
            </w:r>
            <w:r w:rsidRPr="00982A99" w:rsidR="4B2A034A">
              <w:rPr>
                <w:rFonts w:ascii="Cambria" w:hAnsi="Cambria" w:cs="Times New Roman"/>
              </w:rPr>
              <w:t>5.1</w:t>
            </w:r>
            <w:r w:rsidRPr="00982A99">
              <w:rPr>
                <w:rFonts w:ascii="Cambria" w:hAnsi="Cambria" w:cs="Times New Roman"/>
              </w:rPr>
              <w:t>)</w:t>
            </w:r>
          </w:p>
        </w:tc>
        <w:tc>
          <w:tcPr>
            <w:tcW w:w="1281" w:type="dxa"/>
            <w:vAlign w:val="center"/>
          </w:tcPr>
          <w:p w:rsidRPr="00982A99" w:rsidR="000C3BE8" w:rsidP="00500D05" w:rsidRDefault="000C3BE8" w14:paraId="5EFBB4B2" w14:textId="115BCB8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4 (9</w:t>
            </w:r>
            <w:r w:rsidRPr="00982A99" w:rsidR="605212C7">
              <w:rPr>
                <w:rFonts w:ascii="Cambria" w:hAnsi="Cambria" w:cs="Times New Roman"/>
              </w:rPr>
              <w:t>5.1</w:t>
            </w:r>
            <w:r w:rsidRPr="00982A99">
              <w:rPr>
                <w:rFonts w:ascii="Cambria" w:hAnsi="Cambria" w:cs="Times New Roman"/>
              </w:rPr>
              <w:t>)</w:t>
            </w:r>
          </w:p>
        </w:tc>
        <w:tc>
          <w:tcPr>
            <w:tcW w:w="2136" w:type="dxa"/>
            <w:gridSpan w:val="2"/>
          </w:tcPr>
          <w:p w:rsidRPr="00982A99" w:rsidR="000C3BE8" w:rsidP="00500D05" w:rsidRDefault="000C3BE8" w14:paraId="0BEC7121" w14:textId="6FDC767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2043" w:type="dxa"/>
          </w:tcPr>
          <w:p w:rsidRPr="00982A99" w:rsidR="000C3BE8" w:rsidP="00500D05" w:rsidRDefault="000C3BE8" w14:paraId="2A243374" w14:textId="7540DAD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0C3BE8" w:rsidP="00500D05" w:rsidRDefault="000C3BE8" w14:paraId="7A712FA8" w14:textId="1963F11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</w:tr>
      <w:tr w:rsidRPr="00982A99" w:rsidR="000C3BE8" w:rsidTr="7FADFFC9" w14:paraId="10EC71A6" w14:textId="633E2BB4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0C3BE8" w:rsidP="00500D05" w:rsidRDefault="000C3BE8" w14:paraId="34D668B3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0C3BE8" w:rsidP="00500D05" w:rsidRDefault="000C3BE8" w14:paraId="207B722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0C3BE8" w:rsidP="00500D05" w:rsidRDefault="000C3BE8" w14:paraId="3AD7BEFA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0C3BE8" w:rsidP="00500D05" w:rsidRDefault="000C3BE8" w14:paraId="52886E8E" w14:textId="1788270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</w:t>
            </w:r>
            <w:r w:rsidRPr="00982A99" w:rsidR="4CAA1A74">
              <w:rPr>
                <w:rFonts w:ascii="Cambria" w:hAnsi="Cambria" w:cs="Times New Roman"/>
              </w:rPr>
              <w:t>0</w:t>
            </w:r>
            <w:r w:rsidRPr="00982A99">
              <w:rPr>
                <w:rFonts w:ascii="Cambria" w:hAnsi="Cambria" w:cs="Times New Roman"/>
              </w:rPr>
              <w:t xml:space="preserve"> (</w:t>
            </w:r>
            <w:r w:rsidRPr="00982A99" w:rsidR="3F68A73D">
              <w:rPr>
                <w:rFonts w:ascii="Cambria" w:hAnsi="Cambria" w:cs="Times New Roman"/>
              </w:rPr>
              <w:t>4.9</w:t>
            </w:r>
            <w:r w:rsidRPr="00982A99">
              <w:rPr>
                <w:rFonts w:ascii="Cambria" w:hAnsi="Cambria" w:cs="Times New Roman"/>
              </w:rPr>
              <w:t>)</w:t>
            </w:r>
          </w:p>
        </w:tc>
        <w:tc>
          <w:tcPr>
            <w:tcW w:w="1281" w:type="dxa"/>
            <w:vAlign w:val="center"/>
          </w:tcPr>
          <w:p w:rsidRPr="00982A99" w:rsidR="000C3BE8" w:rsidP="00500D05" w:rsidRDefault="000C3BE8" w14:paraId="3022ACA3" w14:textId="5499582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</w:t>
            </w:r>
            <w:r w:rsidRPr="00982A99" w:rsidR="2AE7340F">
              <w:rPr>
                <w:rFonts w:ascii="Cambria" w:hAnsi="Cambria" w:cs="Times New Roman"/>
              </w:rPr>
              <w:t>0</w:t>
            </w:r>
            <w:r w:rsidRPr="00982A99">
              <w:rPr>
                <w:rFonts w:ascii="Cambria" w:hAnsi="Cambria" w:cs="Times New Roman"/>
              </w:rPr>
              <w:t xml:space="preserve"> (</w:t>
            </w:r>
            <w:r w:rsidRPr="00982A99" w:rsidR="68F2769F">
              <w:rPr>
                <w:rFonts w:ascii="Cambria" w:hAnsi="Cambria" w:cs="Times New Roman"/>
              </w:rPr>
              <w:t>4.9</w:t>
            </w:r>
            <w:r w:rsidRPr="00982A99">
              <w:rPr>
                <w:rFonts w:ascii="Cambria" w:hAnsi="Cambria" w:cs="Times New Roman"/>
              </w:rPr>
              <w:t>)</w:t>
            </w:r>
          </w:p>
        </w:tc>
        <w:tc>
          <w:tcPr>
            <w:tcW w:w="2136" w:type="dxa"/>
            <w:gridSpan w:val="2"/>
          </w:tcPr>
          <w:p w:rsidRPr="00982A99" w:rsidR="000C3BE8" w:rsidP="00500D05" w:rsidRDefault="000C3BE8" w14:paraId="37FCDCE6" w14:textId="016BB01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2043" w:type="dxa"/>
          </w:tcPr>
          <w:p w:rsidRPr="00982A99" w:rsidR="000C3BE8" w:rsidP="00500D05" w:rsidRDefault="000C3BE8" w14:paraId="4F0008FC" w14:textId="460B798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2043" w:type="dxa"/>
            <w:vMerge/>
            <w:vAlign w:val="center"/>
          </w:tcPr>
          <w:p w:rsidRPr="00982A99" w:rsidR="000C3BE8" w:rsidP="00500D05" w:rsidRDefault="000C3BE8" w14:paraId="631F72FA" w14:textId="49D6C2E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0C3BE8" w:rsidTr="7FADFFC9" w14:paraId="7F931BBC" w14:textId="77777777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0C3BE8" w:rsidP="00500D05" w:rsidRDefault="000C3BE8" w14:paraId="33BA010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0C3BE8" w:rsidP="00500D05" w:rsidRDefault="000C3BE8" w14:paraId="01C58A3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0C3BE8" w:rsidP="00500D05" w:rsidRDefault="000C3BE8" w14:paraId="1254F7D7" w14:textId="783F053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03" w:type="dxa"/>
            <w:vAlign w:val="center"/>
          </w:tcPr>
          <w:p w:rsidRPr="00982A99" w:rsidR="000C3BE8" w:rsidP="00500D05" w:rsidRDefault="000C3BE8" w14:paraId="60B4B6FE" w14:textId="2F2984F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0</w:t>
            </w:r>
            <w:r w:rsidRPr="00982A99" w:rsidR="0FE76DC5">
              <w:rPr>
                <w:rFonts w:ascii="Cambria" w:hAnsi="Cambria" w:cs="Times New Roman"/>
              </w:rPr>
              <w:t>4</w:t>
            </w:r>
          </w:p>
        </w:tc>
        <w:tc>
          <w:tcPr>
            <w:tcW w:w="1281" w:type="dxa"/>
            <w:vAlign w:val="center"/>
          </w:tcPr>
          <w:p w:rsidRPr="00982A99" w:rsidR="000C3BE8" w:rsidP="00500D05" w:rsidRDefault="000C3BE8" w14:paraId="0FDD0E7C" w14:textId="2078B2A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0</w:t>
            </w:r>
            <w:r w:rsidRPr="00982A99" w:rsidR="245936C6">
              <w:rPr>
                <w:rFonts w:ascii="Cambria" w:hAnsi="Cambria" w:cs="Times New Roman"/>
              </w:rPr>
              <w:t>4</w:t>
            </w:r>
          </w:p>
        </w:tc>
        <w:tc>
          <w:tcPr>
            <w:tcW w:w="2136" w:type="dxa"/>
            <w:gridSpan w:val="2"/>
          </w:tcPr>
          <w:p w:rsidRPr="00982A99" w:rsidR="000C3BE8" w:rsidP="00500D05" w:rsidRDefault="000C3BE8" w14:paraId="2E816737" w14:textId="652AB17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2043" w:type="dxa"/>
          </w:tcPr>
          <w:p w:rsidRPr="00982A99" w:rsidR="000C3BE8" w:rsidP="00500D05" w:rsidRDefault="000C3BE8" w14:paraId="35617D5A" w14:textId="6FFC146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2043" w:type="dxa"/>
            <w:vMerge/>
            <w:vAlign w:val="center"/>
          </w:tcPr>
          <w:p w:rsidRPr="00982A99" w:rsidR="000C3BE8" w:rsidP="00500D05" w:rsidRDefault="000C3BE8" w14:paraId="7812AD66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0C3BE8" w:rsidTr="7FADFFC9" w14:paraId="344D8C84" w14:textId="77777777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0C3BE8" w:rsidP="00500D05" w:rsidRDefault="000C3BE8" w14:paraId="5CA1C0B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0C3BE8" w:rsidP="00500D05" w:rsidRDefault="000C3BE8" w14:paraId="446C088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0C3BE8" w:rsidP="00500D05" w:rsidRDefault="000C3BE8" w14:paraId="7F8FCBCD" w14:textId="5ED6EA7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03" w:type="dxa"/>
            <w:vAlign w:val="center"/>
          </w:tcPr>
          <w:p w:rsidRPr="00982A99" w:rsidR="000C3BE8" w:rsidP="00500D05" w:rsidRDefault="000C3BE8" w14:paraId="4A8A707B" w14:textId="386D505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</w:t>
            </w:r>
            <w:r w:rsidRPr="00982A99" w:rsidR="7F1871CD">
              <w:rPr>
                <w:rFonts w:ascii="Cambria" w:hAnsi="Cambria" w:cs="Times New Roman"/>
              </w:rPr>
              <w:t>6</w:t>
            </w:r>
          </w:p>
        </w:tc>
        <w:tc>
          <w:tcPr>
            <w:tcW w:w="1281" w:type="dxa"/>
            <w:vAlign w:val="center"/>
          </w:tcPr>
          <w:p w:rsidRPr="00982A99" w:rsidR="000C3BE8" w:rsidP="00500D05" w:rsidRDefault="000C3BE8" w14:paraId="3C0A0603" w14:textId="46F4D1E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</w:t>
            </w:r>
            <w:r w:rsidRPr="00982A99" w:rsidR="31619529">
              <w:rPr>
                <w:rFonts w:ascii="Cambria" w:hAnsi="Cambria" w:cs="Times New Roman"/>
              </w:rPr>
              <w:t>2</w:t>
            </w:r>
          </w:p>
        </w:tc>
        <w:tc>
          <w:tcPr>
            <w:tcW w:w="2136" w:type="dxa"/>
            <w:gridSpan w:val="2"/>
          </w:tcPr>
          <w:p w:rsidRPr="00982A99" w:rsidR="000C3BE8" w:rsidP="00500D05" w:rsidRDefault="6E0A585F" w14:paraId="67956712" w14:textId="10CABBC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0C3BE8" w:rsidP="00500D05" w:rsidRDefault="6E0A585F" w14:paraId="69A01067" w14:textId="7A03AF3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0C3BE8" w:rsidP="00500D05" w:rsidRDefault="000C3BE8" w14:paraId="3CA22AB7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0C3BE8" w:rsidTr="7FADFFC9" w14:paraId="1D487910" w14:textId="77777777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0C3BE8" w:rsidP="00500D05" w:rsidRDefault="000C3BE8" w14:paraId="74054F5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0C3BE8" w:rsidP="00500D05" w:rsidRDefault="000C3BE8" w14:paraId="0AC182D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0C3BE8" w:rsidP="00500D05" w:rsidRDefault="000C3BE8" w14:paraId="3CC4470B" w14:textId="12B13F8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0C3BE8" w:rsidP="00500D05" w:rsidRDefault="000C3BE8" w14:paraId="50E656E6" w14:textId="6F8E9BF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81" w:type="dxa"/>
            <w:vAlign w:val="center"/>
          </w:tcPr>
          <w:p w:rsidRPr="00982A99" w:rsidR="000C3BE8" w:rsidP="00500D05" w:rsidRDefault="000C3BE8" w14:paraId="2FA09098" w14:textId="378C1AD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</w:t>
            </w:r>
          </w:p>
        </w:tc>
        <w:tc>
          <w:tcPr>
            <w:tcW w:w="2136" w:type="dxa"/>
            <w:gridSpan w:val="2"/>
          </w:tcPr>
          <w:p w:rsidRPr="00982A99" w:rsidR="000C3BE8" w:rsidP="2C5F9483" w:rsidRDefault="6E4E82C9" w14:paraId="3DD7E54B" w14:textId="75F1D3FE">
            <w:pPr>
              <w:spacing w:line="259" w:lineRule="auto"/>
              <w:jc w:val="center"/>
              <w:rPr>
                <w:rFonts w:ascii="Cambria" w:hAnsi="Cambria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0C3BE8" w:rsidP="2C5F9483" w:rsidRDefault="6E4E82C9" w14:paraId="1E84526D" w14:textId="554B2C25">
            <w:pPr>
              <w:spacing w:line="259" w:lineRule="auto"/>
              <w:jc w:val="center"/>
              <w:rPr>
                <w:rFonts w:ascii="Cambria" w:hAnsi="Cambria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0C3BE8" w:rsidP="00500D05" w:rsidRDefault="000C3BE8" w14:paraId="555AF3D1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B727C" w:rsidTr="7FADFFC9" w14:paraId="77A1802B" w14:textId="488AD1D0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DB727C" w:rsidP="00D6253A" w:rsidRDefault="00DB727C" w14:paraId="59D09A1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DB727C" w:rsidP="00D6253A" w:rsidRDefault="00DB727C" w14:paraId="32B515D7" w14:textId="5E8A4BB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dication of Outbreak Location</w:t>
            </w:r>
          </w:p>
        </w:tc>
        <w:tc>
          <w:tcPr>
            <w:tcW w:w="1846" w:type="dxa"/>
            <w:vAlign w:val="center"/>
          </w:tcPr>
          <w:p w:rsidRPr="00982A99" w:rsidR="00DB727C" w:rsidP="00D6253A" w:rsidRDefault="00DB727C" w14:paraId="6813A1A2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DB727C" w:rsidP="00D6253A" w:rsidRDefault="00DB727C" w14:paraId="216F8EBE" w14:textId="50E5645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81 (57.3)</w:t>
            </w:r>
          </w:p>
        </w:tc>
        <w:tc>
          <w:tcPr>
            <w:tcW w:w="1281" w:type="dxa"/>
            <w:vAlign w:val="center"/>
          </w:tcPr>
          <w:p w:rsidRPr="00982A99" w:rsidR="00DB727C" w:rsidP="00D6253A" w:rsidRDefault="00DB727C" w14:paraId="536D2A23" w14:textId="570622B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52 (53.5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DB727C" w:rsidP="00D6253A" w:rsidRDefault="00DB727C" w14:paraId="11866E09" w14:textId="6D3DEB9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 (85.7)</w:t>
            </w:r>
          </w:p>
        </w:tc>
        <w:tc>
          <w:tcPr>
            <w:tcW w:w="2043" w:type="dxa"/>
          </w:tcPr>
          <w:p w:rsidRPr="00982A99" w:rsidR="00DB727C" w:rsidP="00D6253A" w:rsidRDefault="00DB727C" w14:paraId="0547D24E" w14:textId="716431C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3 (92.0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DB727C" w:rsidP="00D6253A" w:rsidRDefault="00DB727C" w14:paraId="16B5ED00" w14:textId="6A0F495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.7 (1)</w:t>
            </w:r>
          </w:p>
          <w:p w:rsidRPr="00982A99" w:rsidR="00DB727C" w:rsidP="00D6253A" w:rsidRDefault="00DB727C" w14:paraId="109FEF1C" w14:textId="580BCD8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2</w:t>
            </w:r>
          </w:p>
        </w:tc>
      </w:tr>
      <w:tr w:rsidRPr="00982A99" w:rsidR="00DB727C" w:rsidTr="7FADFFC9" w14:paraId="1C0282D3" w14:textId="62A4B0C7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DB727C" w:rsidP="00D6253A" w:rsidRDefault="00DB727C" w14:paraId="09BEE31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DB727C" w:rsidP="00D6253A" w:rsidRDefault="00DB727C" w14:paraId="7B19B6F3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DB727C" w:rsidP="00D6253A" w:rsidRDefault="00DB727C" w14:paraId="248C75D3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DB727C" w:rsidP="00D6253A" w:rsidRDefault="00DB727C" w14:paraId="28732759" w14:textId="5AB3356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35 (42.7)</w:t>
            </w:r>
          </w:p>
        </w:tc>
        <w:tc>
          <w:tcPr>
            <w:tcW w:w="1281" w:type="dxa"/>
            <w:vAlign w:val="center"/>
          </w:tcPr>
          <w:p w:rsidRPr="00982A99" w:rsidR="00DB727C" w:rsidP="00D6253A" w:rsidRDefault="00DB727C" w14:paraId="413C456A" w14:textId="4FC3DFF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32 (46.5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DB727C" w:rsidP="00D6253A" w:rsidRDefault="00DB727C" w14:paraId="6B005DA4" w14:textId="4C936FE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14.3)</w:t>
            </w:r>
          </w:p>
        </w:tc>
        <w:tc>
          <w:tcPr>
            <w:tcW w:w="2043" w:type="dxa"/>
          </w:tcPr>
          <w:p w:rsidRPr="00982A99" w:rsidR="00DB727C" w:rsidP="00D6253A" w:rsidRDefault="00DB727C" w14:paraId="69928878" w14:textId="29EAF9C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 (7.0)</w:t>
            </w:r>
          </w:p>
        </w:tc>
        <w:tc>
          <w:tcPr>
            <w:tcW w:w="2043" w:type="dxa"/>
            <w:vMerge/>
            <w:vAlign w:val="center"/>
          </w:tcPr>
          <w:p w:rsidRPr="00982A99" w:rsidR="00DB727C" w:rsidP="00D6253A" w:rsidRDefault="00DB727C" w14:paraId="631EB78E" w14:textId="2F5BA34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B727C" w:rsidTr="7FADFFC9" w14:paraId="216CD03E" w14:textId="77777777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DB727C" w:rsidP="00D6253A" w:rsidRDefault="00DB727C" w14:paraId="2DC7BD8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DB727C" w:rsidP="00D6253A" w:rsidRDefault="00DB727C" w14:paraId="62BF9C1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DB727C" w:rsidP="00D6253A" w:rsidRDefault="00383EB5" w14:paraId="6BD51931" w14:textId="277C5AB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03" w:type="dxa"/>
            <w:vAlign w:val="center"/>
          </w:tcPr>
          <w:p w:rsidRPr="00982A99" w:rsidR="00DB727C" w:rsidP="00D6253A" w:rsidRDefault="00D65AF3" w14:paraId="69345506" w14:textId="2953D21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16</w:t>
            </w:r>
          </w:p>
        </w:tc>
        <w:tc>
          <w:tcPr>
            <w:tcW w:w="1281" w:type="dxa"/>
            <w:vAlign w:val="center"/>
          </w:tcPr>
          <w:p w:rsidRPr="00982A99" w:rsidR="00DB727C" w:rsidP="00D6253A" w:rsidRDefault="00D65AF3" w14:paraId="17AEBA7F" w14:textId="048B050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4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DB727C" w:rsidP="00D6253A" w:rsidRDefault="00D65AF3" w14:paraId="25356285" w14:textId="644CC5E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DB727C" w:rsidP="00D6253A" w:rsidRDefault="00D65AF3" w14:paraId="0C114DA1" w14:textId="06EE219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5</w:t>
            </w:r>
          </w:p>
        </w:tc>
        <w:tc>
          <w:tcPr>
            <w:tcW w:w="2043" w:type="dxa"/>
            <w:vMerge/>
            <w:vAlign w:val="center"/>
          </w:tcPr>
          <w:p w:rsidRPr="00982A99" w:rsidR="00DB727C" w:rsidP="00D6253A" w:rsidRDefault="00DB727C" w14:paraId="0EDBCDA4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B727C" w:rsidTr="7FADFFC9" w14:paraId="39EA47DB" w14:textId="77777777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DB727C" w:rsidP="00D6253A" w:rsidRDefault="00DB727C" w14:paraId="0B998108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DB727C" w:rsidP="00D6253A" w:rsidRDefault="00DB727C" w14:paraId="1AF7C8B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DB727C" w:rsidP="00D6253A" w:rsidRDefault="00383EB5" w14:paraId="2EDB6F18" w14:textId="0E71EF5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03" w:type="dxa"/>
            <w:vAlign w:val="center"/>
          </w:tcPr>
          <w:p w:rsidRPr="00982A99" w:rsidR="00DB727C" w:rsidP="00D6253A" w:rsidRDefault="003F0C54" w14:paraId="3341AD0F" w14:textId="1AE330D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</w:t>
            </w:r>
          </w:p>
        </w:tc>
        <w:tc>
          <w:tcPr>
            <w:tcW w:w="1281" w:type="dxa"/>
            <w:vAlign w:val="center"/>
          </w:tcPr>
          <w:p w:rsidRPr="00982A99" w:rsidR="00DB727C" w:rsidP="00D6253A" w:rsidRDefault="003F0C54" w14:paraId="7998DAE8" w14:textId="5F76EC1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DB727C" w:rsidP="00D6253A" w:rsidRDefault="003F0C54" w14:paraId="7812FAE7" w14:textId="15FC0CA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DB727C" w:rsidP="00D6253A" w:rsidRDefault="003F0C54" w14:paraId="0B305D18" w14:textId="519D2E0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</w:t>
            </w:r>
          </w:p>
        </w:tc>
        <w:tc>
          <w:tcPr>
            <w:tcW w:w="2043" w:type="dxa"/>
            <w:vMerge/>
            <w:vAlign w:val="center"/>
          </w:tcPr>
          <w:p w:rsidRPr="00982A99" w:rsidR="00DB727C" w:rsidP="00D6253A" w:rsidRDefault="00DB727C" w14:paraId="597007DB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DB727C" w:rsidTr="7FADFFC9" w14:paraId="7A480FBA" w14:textId="77777777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DB727C" w:rsidP="00D6253A" w:rsidRDefault="00DB727C" w14:paraId="01B68F4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DB727C" w:rsidP="00D6253A" w:rsidRDefault="00DB727C" w14:paraId="53A26F1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DB727C" w:rsidP="00D6253A" w:rsidRDefault="00383EB5" w14:paraId="198D2505" w14:textId="5644A67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DB727C" w:rsidP="00D6253A" w:rsidRDefault="003F0C54" w14:paraId="56D202DD" w14:textId="6E6CD01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81" w:type="dxa"/>
            <w:vAlign w:val="center"/>
          </w:tcPr>
          <w:p w:rsidRPr="00982A99" w:rsidR="00DB727C" w:rsidP="00D6253A" w:rsidRDefault="003F0C54" w14:paraId="51C4AE27" w14:textId="53EC38C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DB727C" w:rsidP="00D6253A" w:rsidRDefault="003F0C54" w14:paraId="0159EE28" w14:textId="284C077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DB727C" w:rsidP="00D6253A" w:rsidRDefault="003F0C54" w14:paraId="72121BCA" w14:textId="781B7D2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DB727C" w:rsidP="00D6253A" w:rsidRDefault="00DB727C" w14:paraId="3BC11B7B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3F0C54" w:rsidTr="7FADFFC9" w14:paraId="21C82147" w14:textId="2C74A6B1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3F0C54" w:rsidP="00D6253A" w:rsidRDefault="003F0C54" w14:paraId="387A03B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3F0C54" w:rsidP="00D6253A" w:rsidRDefault="003F0C54" w14:paraId="3BED0A26" w14:textId="0DD7DC2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dication of the Number of Cases</w:t>
            </w:r>
          </w:p>
        </w:tc>
        <w:tc>
          <w:tcPr>
            <w:tcW w:w="1846" w:type="dxa"/>
            <w:vAlign w:val="center"/>
          </w:tcPr>
          <w:p w:rsidRPr="00982A99" w:rsidR="003F0C54" w:rsidP="00D6253A" w:rsidRDefault="003F0C54" w14:paraId="0FAB3404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3F0C54" w:rsidP="00D6253A" w:rsidRDefault="003F0C54" w14:paraId="349B27CA" w14:textId="505DB3E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37 (74.3)</w:t>
            </w:r>
          </w:p>
        </w:tc>
        <w:tc>
          <w:tcPr>
            <w:tcW w:w="1281" w:type="dxa"/>
            <w:vAlign w:val="center"/>
          </w:tcPr>
          <w:p w:rsidRPr="00982A99" w:rsidR="003F0C54" w:rsidP="00D6253A" w:rsidRDefault="003F0C54" w14:paraId="686A5D21" w14:textId="64B9526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03 (71.2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F0C54" w:rsidP="00D6253A" w:rsidRDefault="003F0C54" w14:paraId="7CF977C4" w14:textId="520668F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 (100)</w:t>
            </w:r>
          </w:p>
        </w:tc>
        <w:tc>
          <w:tcPr>
            <w:tcW w:w="2043" w:type="dxa"/>
          </w:tcPr>
          <w:p w:rsidRPr="00982A99" w:rsidR="003F0C54" w:rsidP="00D6253A" w:rsidRDefault="003F0C54" w14:paraId="1429F413" w14:textId="151658A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 (100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3F0C54" w:rsidP="00D6253A" w:rsidRDefault="003F0C54" w14:paraId="1D62ED22" w14:textId="52ECF07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.6 (1)</w:t>
            </w:r>
          </w:p>
          <w:p w:rsidRPr="00982A99" w:rsidR="003F0C54" w:rsidP="00D6253A" w:rsidRDefault="003F0C54" w14:paraId="122BA18E" w14:textId="106ECCC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2</w:t>
            </w:r>
          </w:p>
        </w:tc>
      </w:tr>
      <w:tr w:rsidRPr="00982A99" w:rsidR="003F0C54" w:rsidTr="7FADFFC9" w14:paraId="7267B6EC" w14:textId="2EE1827A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3F0C54" w:rsidP="00D6253A" w:rsidRDefault="003F0C54" w14:paraId="15B167E7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3F0C54" w:rsidP="00D6253A" w:rsidRDefault="003F0C54" w14:paraId="51EBCAD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3F0C54" w:rsidP="00D6253A" w:rsidRDefault="003F0C54" w14:paraId="5DD20767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3F0C54" w:rsidP="00D6253A" w:rsidRDefault="003F0C54" w14:paraId="5069BBBC" w14:textId="35CAFE0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2 (25.7)</w:t>
            </w:r>
          </w:p>
        </w:tc>
        <w:tc>
          <w:tcPr>
            <w:tcW w:w="1281" w:type="dxa"/>
            <w:vAlign w:val="center"/>
          </w:tcPr>
          <w:p w:rsidRPr="00982A99" w:rsidR="003F0C54" w:rsidP="00D6253A" w:rsidRDefault="003F0C54" w14:paraId="1ABE48B6" w14:textId="3F52393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2 (28.8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F0C54" w:rsidP="00D6253A" w:rsidRDefault="003F0C54" w14:paraId="19B1FB74" w14:textId="588B93E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3F0C54" w:rsidP="00D6253A" w:rsidRDefault="003F0C54" w14:paraId="1BEDC4C3" w14:textId="049C886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  <w:vMerge/>
            <w:vAlign w:val="center"/>
          </w:tcPr>
          <w:p w:rsidRPr="00982A99" w:rsidR="003F0C54" w:rsidP="00D6253A" w:rsidRDefault="003F0C54" w14:paraId="1C575D83" w14:textId="2885467C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3F0C54" w:rsidTr="7FADFFC9" w14:paraId="46125D24" w14:textId="77777777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3F0C54" w:rsidP="00D6253A" w:rsidRDefault="003F0C54" w14:paraId="0CB9D01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3F0C54" w:rsidP="00D6253A" w:rsidRDefault="003F0C54" w14:paraId="4F6FE9C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3F0C54" w:rsidP="00D6253A" w:rsidRDefault="003F0C54" w14:paraId="13693E35" w14:textId="436100D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03" w:type="dxa"/>
            <w:vAlign w:val="center"/>
          </w:tcPr>
          <w:p w:rsidRPr="00982A99" w:rsidR="003F0C54" w:rsidP="00D6253A" w:rsidRDefault="00303AB6" w14:paraId="47843DD6" w14:textId="7273980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19</w:t>
            </w:r>
          </w:p>
        </w:tc>
        <w:tc>
          <w:tcPr>
            <w:tcW w:w="1281" w:type="dxa"/>
            <w:vAlign w:val="center"/>
          </w:tcPr>
          <w:p w:rsidRPr="00982A99" w:rsidR="003F0C54" w:rsidP="00D6253A" w:rsidRDefault="00303AB6" w14:paraId="374518A1" w14:textId="26F80B8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5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F0C54" w:rsidP="00D6253A" w:rsidRDefault="00303AB6" w14:paraId="70CEA2D1" w14:textId="7C1F279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3F0C54" w:rsidP="00D6253A" w:rsidRDefault="00303AB6" w14:paraId="42490CF5" w14:textId="4A6A523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3F0C54" w:rsidP="00D6253A" w:rsidRDefault="003F0C54" w14:paraId="0782F58A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3F0C54" w:rsidTr="7FADFFC9" w14:paraId="4FA2D299" w14:textId="77777777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3F0C54" w:rsidP="00D6253A" w:rsidRDefault="003F0C54" w14:paraId="03ABCC2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3F0C54" w:rsidP="00D6253A" w:rsidRDefault="003F0C54" w14:paraId="70C36F5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3F0C54" w:rsidP="00D6253A" w:rsidRDefault="003F0C54" w14:paraId="149477BD" w14:textId="24D1B22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03" w:type="dxa"/>
            <w:vAlign w:val="center"/>
          </w:tcPr>
          <w:p w:rsidRPr="00982A99" w:rsidR="003F0C54" w:rsidP="00D6253A" w:rsidRDefault="00303AB6" w14:paraId="1EC25A9D" w14:textId="579D790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</w:t>
            </w:r>
          </w:p>
        </w:tc>
        <w:tc>
          <w:tcPr>
            <w:tcW w:w="1281" w:type="dxa"/>
            <w:vAlign w:val="center"/>
          </w:tcPr>
          <w:p w:rsidRPr="00982A99" w:rsidR="003F0C54" w:rsidP="00D6253A" w:rsidRDefault="00303AB6" w14:paraId="211B016B" w14:textId="14DDE9A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F0C54" w:rsidP="00D6253A" w:rsidRDefault="00303AB6" w14:paraId="24122B2F" w14:textId="523F259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3F0C54" w:rsidP="00D6253A" w:rsidRDefault="00303AB6" w14:paraId="680F5E39" w14:textId="6BE045E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  <w:vMerge/>
            <w:vAlign w:val="center"/>
          </w:tcPr>
          <w:p w:rsidRPr="00982A99" w:rsidR="003F0C54" w:rsidP="00D6253A" w:rsidRDefault="003F0C54" w14:paraId="309E9ABB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3F0C54" w:rsidTr="7FADFFC9" w14:paraId="654D38D6" w14:textId="77777777">
        <w:trPr>
          <w:trHeight w:val="209"/>
        </w:trPr>
        <w:tc>
          <w:tcPr>
            <w:tcW w:w="1511" w:type="dxa"/>
            <w:vMerge/>
            <w:vAlign w:val="center"/>
          </w:tcPr>
          <w:p w:rsidRPr="00982A99" w:rsidR="003F0C54" w:rsidP="00D6253A" w:rsidRDefault="003F0C54" w14:paraId="35A01B9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3F0C54" w:rsidP="00D6253A" w:rsidRDefault="003F0C54" w14:paraId="5A4F1A1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3F0C54" w:rsidP="00D6253A" w:rsidRDefault="003F0C54" w14:paraId="27A9B576" w14:textId="22B121B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3F0C54" w:rsidP="00D6253A" w:rsidRDefault="00303AB6" w14:paraId="34A32B10" w14:textId="2E04176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81" w:type="dxa"/>
            <w:vAlign w:val="center"/>
          </w:tcPr>
          <w:p w:rsidRPr="00982A99" w:rsidR="003F0C54" w:rsidP="00D6253A" w:rsidRDefault="00303AB6" w14:paraId="72B7CB51" w14:textId="3AE8480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3F0C54" w:rsidP="00D6253A" w:rsidRDefault="00303AB6" w14:paraId="0FFFDFB6" w14:textId="5B92329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3F0C54" w:rsidP="00D6253A" w:rsidRDefault="00303AB6" w14:paraId="6635F134" w14:textId="3B691E5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3F0C54" w:rsidP="00D6253A" w:rsidRDefault="003F0C54" w14:paraId="3E73388C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4B7A40" w:rsidTr="7FADFFC9" w14:paraId="13B97DE1" w14:textId="5EAB203D">
        <w:trPr>
          <w:trHeight w:val="108"/>
        </w:trPr>
        <w:tc>
          <w:tcPr>
            <w:tcW w:w="1511" w:type="dxa"/>
            <w:vMerge/>
            <w:vAlign w:val="center"/>
          </w:tcPr>
          <w:p w:rsidRPr="00982A99" w:rsidR="004B7A40" w:rsidP="00D6253A" w:rsidRDefault="004B7A40" w14:paraId="0FE171C0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4B7A40" w:rsidP="00D6253A" w:rsidRDefault="004B7A40" w14:paraId="56D58986" w14:textId="25CCC4B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dication of the Number of Hospitalization</w:t>
            </w:r>
          </w:p>
        </w:tc>
        <w:tc>
          <w:tcPr>
            <w:tcW w:w="1846" w:type="dxa"/>
            <w:vAlign w:val="center"/>
          </w:tcPr>
          <w:p w:rsidRPr="00982A99" w:rsidR="004B7A40" w:rsidP="00D6253A" w:rsidRDefault="004B7A40" w14:paraId="5909AB0D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4B7A40" w:rsidP="00D6253A" w:rsidRDefault="004B7A40" w14:paraId="491518AF" w14:textId="1F63AD0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44 (52.0)</w:t>
            </w:r>
          </w:p>
        </w:tc>
        <w:tc>
          <w:tcPr>
            <w:tcW w:w="1281" w:type="dxa"/>
            <w:vAlign w:val="center"/>
          </w:tcPr>
          <w:p w:rsidRPr="00982A99" w:rsidR="004B7A40" w:rsidP="00D6253A" w:rsidRDefault="004B7A40" w14:paraId="4421F3A8" w14:textId="0354037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0 (49.2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4B7A40" w:rsidP="00D6253A" w:rsidRDefault="004B7A40" w14:paraId="769B5095" w14:textId="1683220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 (57.1)</w:t>
            </w:r>
          </w:p>
        </w:tc>
        <w:tc>
          <w:tcPr>
            <w:tcW w:w="2043" w:type="dxa"/>
          </w:tcPr>
          <w:p w:rsidRPr="00982A99" w:rsidR="004B7A40" w:rsidP="00D6253A" w:rsidRDefault="004B7A40" w14:paraId="6776614F" w14:textId="5E4A784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0 (76.9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4B7A40" w:rsidP="00D6253A" w:rsidRDefault="004B7A40" w14:paraId="57B390F8" w14:textId="4639DE4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001 (1)</w:t>
            </w:r>
          </w:p>
          <w:p w:rsidRPr="00982A99" w:rsidR="004B7A40" w:rsidP="00D6253A" w:rsidRDefault="004B7A40" w14:paraId="6600A018" w14:textId="033AE92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9</w:t>
            </w:r>
          </w:p>
        </w:tc>
      </w:tr>
      <w:tr w:rsidRPr="00982A99" w:rsidR="004B7A40" w:rsidTr="7FADFFC9" w14:paraId="15AFD863" w14:textId="410AB40D">
        <w:trPr>
          <w:trHeight w:val="108"/>
        </w:trPr>
        <w:tc>
          <w:tcPr>
            <w:tcW w:w="1511" w:type="dxa"/>
            <w:vMerge/>
            <w:vAlign w:val="center"/>
          </w:tcPr>
          <w:p w:rsidRPr="00982A99" w:rsidR="004B7A40" w:rsidP="00D6253A" w:rsidRDefault="004B7A40" w14:paraId="4E1EDDC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4B7A40" w:rsidP="00D6253A" w:rsidRDefault="004B7A40" w14:paraId="1130031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4B7A40" w:rsidP="00D6253A" w:rsidRDefault="004B7A40" w14:paraId="79F3B90F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4B7A40" w:rsidP="00D6253A" w:rsidRDefault="004B7A40" w14:paraId="241D4B04" w14:textId="4DF2090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33 (48.0)</w:t>
            </w:r>
          </w:p>
        </w:tc>
        <w:tc>
          <w:tcPr>
            <w:tcW w:w="1281" w:type="dxa"/>
            <w:vAlign w:val="center"/>
          </w:tcPr>
          <w:p w:rsidRPr="00982A99" w:rsidR="004B7A40" w:rsidP="00D6253A" w:rsidRDefault="004B7A40" w14:paraId="69AD5FD4" w14:textId="4960DD7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4 (50.8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4B7A40" w:rsidP="00D6253A" w:rsidRDefault="004B7A40" w14:paraId="78358562" w14:textId="5F7D9DF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 (42.9)</w:t>
            </w:r>
          </w:p>
        </w:tc>
        <w:tc>
          <w:tcPr>
            <w:tcW w:w="2043" w:type="dxa"/>
          </w:tcPr>
          <w:p w:rsidRPr="00982A99" w:rsidR="004B7A40" w:rsidP="00D6253A" w:rsidRDefault="004B7A40" w14:paraId="20F61435" w14:textId="3D7795D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 (23.1)</w:t>
            </w:r>
          </w:p>
        </w:tc>
        <w:tc>
          <w:tcPr>
            <w:tcW w:w="2043" w:type="dxa"/>
            <w:vMerge/>
            <w:vAlign w:val="center"/>
          </w:tcPr>
          <w:p w:rsidRPr="00982A99" w:rsidR="004B7A40" w:rsidP="00D6253A" w:rsidRDefault="004B7A40" w14:paraId="52AA2FD0" w14:textId="438002BE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4B7A40" w:rsidTr="7FADFFC9" w14:paraId="59FE0DF1" w14:textId="77777777">
        <w:trPr>
          <w:trHeight w:val="108"/>
        </w:trPr>
        <w:tc>
          <w:tcPr>
            <w:tcW w:w="1511" w:type="dxa"/>
            <w:vMerge/>
            <w:vAlign w:val="center"/>
          </w:tcPr>
          <w:p w:rsidRPr="00982A99" w:rsidR="004B7A40" w:rsidP="00D6253A" w:rsidRDefault="004B7A40" w14:paraId="6D78BF5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4B7A40" w:rsidP="00D6253A" w:rsidRDefault="004B7A40" w14:paraId="4C5236F7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4B7A40" w:rsidP="00D6253A" w:rsidRDefault="004B7A40" w14:paraId="09137607" w14:textId="4CF6A72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03" w:type="dxa"/>
            <w:vAlign w:val="center"/>
          </w:tcPr>
          <w:p w:rsidRPr="00982A99" w:rsidR="004B7A40" w:rsidP="00D6253A" w:rsidRDefault="00D73870" w14:paraId="4AA3AB48" w14:textId="27D6CAA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7</w:t>
            </w:r>
          </w:p>
        </w:tc>
        <w:tc>
          <w:tcPr>
            <w:tcW w:w="1281" w:type="dxa"/>
            <w:vAlign w:val="center"/>
          </w:tcPr>
          <w:p w:rsidRPr="00982A99" w:rsidR="004B7A40" w:rsidP="00D6253A" w:rsidRDefault="007618B2" w14:paraId="03EEC09A" w14:textId="3A80F3D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</w:t>
            </w:r>
            <w:r w:rsidRPr="00982A99" w:rsidR="00D73870">
              <w:rPr>
                <w:rFonts w:ascii="Cambria" w:hAnsi="Cambria" w:cs="Times New Roman"/>
              </w:rPr>
              <w:t>44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4B7A40" w:rsidP="00D6253A" w:rsidRDefault="00D73870" w14:paraId="795F8672" w14:textId="00ADBFC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4B7A40" w:rsidP="00D6253A" w:rsidRDefault="00D73870" w14:paraId="60B5AD96" w14:textId="478FC47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6</w:t>
            </w:r>
          </w:p>
        </w:tc>
        <w:tc>
          <w:tcPr>
            <w:tcW w:w="2043" w:type="dxa"/>
            <w:vMerge/>
            <w:vAlign w:val="center"/>
          </w:tcPr>
          <w:p w:rsidRPr="00982A99" w:rsidR="004B7A40" w:rsidP="00D6253A" w:rsidRDefault="004B7A40" w14:paraId="34D13C2B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4B7A40" w:rsidTr="7FADFFC9" w14:paraId="0FA5C2D8" w14:textId="77777777">
        <w:trPr>
          <w:trHeight w:val="108"/>
        </w:trPr>
        <w:tc>
          <w:tcPr>
            <w:tcW w:w="1511" w:type="dxa"/>
            <w:vMerge/>
            <w:vAlign w:val="center"/>
          </w:tcPr>
          <w:p w:rsidRPr="00982A99" w:rsidR="004B7A40" w:rsidP="00D6253A" w:rsidRDefault="004B7A40" w14:paraId="6647A54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4B7A40" w:rsidP="00D6253A" w:rsidRDefault="004B7A40" w14:paraId="659C13B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4B7A40" w:rsidP="00D6253A" w:rsidRDefault="004B7A40" w14:paraId="2FAE4B66" w14:textId="15558B7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03" w:type="dxa"/>
            <w:vAlign w:val="center"/>
          </w:tcPr>
          <w:p w:rsidRPr="00982A99" w:rsidR="004B7A40" w:rsidP="00D6253A" w:rsidRDefault="00C8646B" w14:paraId="4C8F46B2" w14:textId="11D9FF6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43</w:t>
            </w:r>
          </w:p>
        </w:tc>
        <w:tc>
          <w:tcPr>
            <w:tcW w:w="1281" w:type="dxa"/>
            <w:vAlign w:val="center"/>
          </w:tcPr>
          <w:p w:rsidRPr="00982A99" w:rsidR="004B7A40" w:rsidP="00D6253A" w:rsidRDefault="00C8646B" w14:paraId="2F97EECF" w14:textId="1968596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42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4B7A40" w:rsidP="00D6253A" w:rsidRDefault="00D73870" w14:paraId="72B1545C" w14:textId="478E37A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4B7A40" w:rsidP="00D6253A" w:rsidRDefault="00D73870" w14:paraId="17FE5379" w14:textId="7171008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</w:t>
            </w:r>
          </w:p>
        </w:tc>
        <w:tc>
          <w:tcPr>
            <w:tcW w:w="2043" w:type="dxa"/>
            <w:vMerge/>
            <w:vAlign w:val="center"/>
          </w:tcPr>
          <w:p w:rsidRPr="00982A99" w:rsidR="004B7A40" w:rsidP="00D6253A" w:rsidRDefault="004B7A40" w14:paraId="12D4FACA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4B7A40" w:rsidTr="7FADFFC9" w14:paraId="024B6E40" w14:textId="77777777">
        <w:trPr>
          <w:trHeight w:val="108"/>
        </w:trPr>
        <w:tc>
          <w:tcPr>
            <w:tcW w:w="1511" w:type="dxa"/>
            <w:vMerge/>
            <w:vAlign w:val="center"/>
          </w:tcPr>
          <w:p w:rsidRPr="00982A99" w:rsidR="004B7A40" w:rsidP="00D6253A" w:rsidRDefault="004B7A40" w14:paraId="1E1A8B3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4B7A40" w:rsidP="00D6253A" w:rsidRDefault="004B7A40" w14:paraId="7B5C1F69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4B7A40" w:rsidP="00D6253A" w:rsidRDefault="004B7A40" w14:paraId="182DFC34" w14:textId="756BAA1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4B7A40" w:rsidP="00D6253A" w:rsidRDefault="00C8646B" w14:paraId="37311083" w14:textId="3DFA7A2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81" w:type="dxa"/>
            <w:vAlign w:val="center"/>
          </w:tcPr>
          <w:p w:rsidRPr="00982A99" w:rsidR="004B7A40" w:rsidP="00D6253A" w:rsidRDefault="00D73870" w14:paraId="70533F37" w14:textId="4768094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4B7A40" w:rsidP="00D6253A" w:rsidRDefault="00D73870" w14:paraId="44AD01B7" w14:textId="35FB223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4B7A40" w:rsidP="00D6253A" w:rsidRDefault="00D73870" w14:paraId="3C279023" w14:textId="04C653E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4B7A40" w:rsidP="00D6253A" w:rsidRDefault="004B7A40" w14:paraId="54D17391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7618B2" w:rsidTr="7FADFFC9" w14:paraId="2E8BF6A8" w14:textId="65F91747">
        <w:trPr>
          <w:trHeight w:val="108"/>
        </w:trPr>
        <w:tc>
          <w:tcPr>
            <w:tcW w:w="1511" w:type="dxa"/>
            <w:vMerge/>
            <w:vAlign w:val="center"/>
          </w:tcPr>
          <w:p w:rsidRPr="00982A99" w:rsidR="007618B2" w:rsidP="00D6253A" w:rsidRDefault="007618B2" w14:paraId="160D0B2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7618B2" w:rsidP="00D6253A" w:rsidRDefault="007618B2" w14:paraId="0D72CCEA" w14:textId="27FDDFC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dication of the Number of Deaths</w:t>
            </w:r>
          </w:p>
        </w:tc>
        <w:tc>
          <w:tcPr>
            <w:tcW w:w="1846" w:type="dxa"/>
            <w:vAlign w:val="center"/>
          </w:tcPr>
          <w:p w:rsidRPr="00982A99" w:rsidR="007618B2" w:rsidP="00D6253A" w:rsidRDefault="007618B2" w14:paraId="082BE163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7618B2" w:rsidP="00D6253A" w:rsidRDefault="007618B2" w14:paraId="5DA281F8" w14:textId="53801C8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4 (43.8)</w:t>
            </w:r>
          </w:p>
        </w:tc>
        <w:tc>
          <w:tcPr>
            <w:tcW w:w="1281" w:type="dxa"/>
            <w:vAlign w:val="center"/>
          </w:tcPr>
          <w:p w:rsidRPr="00982A99" w:rsidR="007618B2" w:rsidP="00D6253A" w:rsidRDefault="007618B2" w14:paraId="38D450EC" w14:textId="12D3AD0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99 (42.1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7618B2" w:rsidP="00D6253A" w:rsidRDefault="007618B2" w14:paraId="3082905D" w14:textId="1CF3D23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 (100)</w:t>
            </w:r>
          </w:p>
        </w:tc>
        <w:tc>
          <w:tcPr>
            <w:tcW w:w="2043" w:type="dxa"/>
          </w:tcPr>
          <w:p w:rsidRPr="00982A99" w:rsidR="007618B2" w:rsidP="00D6253A" w:rsidRDefault="007618B2" w14:paraId="7F5B58AD" w14:textId="5B54EA5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3 (56.2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7618B2" w:rsidP="00D6253A" w:rsidRDefault="007618B2" w14:paraId="650FED86" w14:textId="55908F8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9 (1)</w:t>
            </w:r>
          </w:p>
          <w:p w:rsidRPr="00982A99" w:rsidR="007618B2" w:rsidP="00D6253A" w:rsidRDefault="007618B2" w14:paraId="1FFEDB08" w14:textId="1B861E3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4</w:t>
            </w:r>
          </w:p>
        </w:tc>
      </w:tr>
      <w:tr w:rsidRPr="00982A99" w:rsidR="007618B2" w:rsidTr="7FADFFC9" w14:paraId="07D59BDF" w14:textId="0F258C63">
        <w:trPr>
          <w:trHeight w:val="108"/>
        </w:trPr>
        <w:tc>
          <w:tcPr>
            <w:tcW w:w="1511" w:type="dxa"/>
            <w:vMerge/>
            <w:vAlign w:val="center"/>
          </w:tcPr>
          <w:p w:rsidRPr="00982A99" w:rsidR="007618B2" w:rsidP="00D6253A" w:rsidRDefault="007618B2" w14:paraId="4A8257F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7618B2" w:rsidP="00D6253A" w:rsidRDefault="007618B2" w14:paraId="057626E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7618B2" w:rsidP="00D6253A" w:rsidRDefault="007618B2" w14:paraId="20C03DC6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7618B2" w:rsidP="00D6253A" w:rsidRDefault="007618B2" w14:paraId="288D60E0" w14:textId="74D3460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46 (56.2)</w:t>
            </w:r>
          </w:p>
        </w:tc>
        <w:tc>
          <w:tcPr>
            <w:tcW w:w="1281" w:type="dxa"/>
            <w:vAlign w:val="center"/>
          </w:tcPr>
          <w:p w:rsidRPr="00982A99" w:rsidR="007618B2" w:rsidP="00D6253A" w:rsidRDefault="007618B2" w14:paraId="6AADAE49" w14:textId="3E60F46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36 (57.9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7618B2" w:rsidP="00D6253A" w:rsidRDefault="007618B2" w14:paraId="4E6DF775" w14:textId="732694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7618B2" w:rsidP="00D6253A" w:rsidRDefault="007618B2" w14:paraId="54142C49" w14:textId="68EC51D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 (43.5)</w:t>
            </w:r>
          </w:p>
        </w:tc>
        <w:tc>
          <w:tcPr>
            <w:tcW w:w="2043" w:type="dxa"/>
            <w:vMerge/>
            <w:vAlign w:val="center"/>
          </w:tcPr>
          <w:p w:rsidRPr="00982A99" w:rsidR="007618B2" w:rsidP="00D6253A" w:rsidRDefault="007618B2" w14:paraId="2E877A92" w14:textId="6E65D7C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7618B2" w:rsidTr="7FADFFC9" w14:paraId="77AA13FA" w14:textId="77777777">
        <w:trPr>
          <w:trHeight w:val="108"/>
        </w:trPr>
        <w:tc>
          <w:tcPr>
            <w:tcW w:w="1511" w:type="dxa"/>
            <w:vMerge/>
            <w:vAlign w:val="center"/>
          </w:tcPr>
          <w:p w:rsidRPr="00982A99" w:rsidR="007618B2" w:rsidP="00D6253A" w:rsidRDefault="007618B2" w14:paraId="24B88A2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7618B2" w:rsidP="00D6253A" w:rsidRDefault="007618B2" w14:paraId="5699F6F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7618B2" w:rsidP="00D6253A" w:rsidRDefault="007618B2" w14:paraId="6BA3CC39" w14:textId="3577F42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03" w:type="dxa"/>
            <w:vAlign w:val="center"/>
          </w:tcPr>
          <w:p w:rsidRPr="00982A99" w:rsidR="007618B2" w:rsidP="00D6253A" w:rsidRDefault="00665C51" w14:paraId="05DEA1E5" w14:textId="48FBE19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60</w:t>
            </w:r>
          </w:p>
        </w:tc>
        <w:tc>
          <w:tcPr>
            <w:tcW w:w="1281" w:type="dxa"/>
            <w:vAlign w:val="center"/>
          </w:tcPr>
          <w:p w:rsidRPr="00982A99" w:rsidR="007618B2" w:rsidP="00D6253A" w:rsidRDefault="00F30EF7" w14:paraId="48F572FB" w14:textId="02E9AEE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35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7618B2" w:rsidP="00D6253A" w:rsidRDefault="00F30EF7" w14:paraId="0B48E825" w14:textId="59E8953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</w:t>
            </w:r>
          </w:p>
        </w:tc>
        <w:tc>
          <w:tcPr>
            <w:tcW w:w="2043" w:type="dxa"/>
          </w:tcPr>
          <w:p w:rsidRPr="00982A99" w:rsidR="007618B2" w:rsidP="00D6253A" w:rsidRDefault="00F30EF7" w14:paraId="06FE8892" w14:textId="0566037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3</w:t>
            </w:r>
          </w:p>
        </w:tc>
        <w:tc>
          <w:tcPr>
            <w:tcW w:w="2043" w:type="dxa"/>
            <w:vMerge/>
            <w:vAlign w:val="center"/>
          </w:tcPr>
          <w:p w:rsidRPr="00982A99" w:rsidR="007618B2" w:rsidP="00D6253A" w:rsidRDefault="007618B2" w14:paraId="6DC9F432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7618B2" w:rsidTr="7FADFFC9" w14:paraId="18EC442E" w14:textId="77777777">
        <w:trPr>
          <w:trHeight w:val="108"/>
        </w:trPr>
        <w:tc>
          <w:tcPr>
            <w:tcW w:w="1511" w:type="dxa"/>
            <w:vMerge/>
            <w:vAlign w:val="center"/>
          </w:tcPr>
          <w:p w:rsidRPr="00982A99" w:rsidR="007618B2" w:rsidP="00D6253A" w:rsidRDefault="007618B2" w14:paraId="4DB6240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7618B2" w:rsidP="00D6253A" w:rsidRDefault="007618B2" w14:paraId="5F908E7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7618B2" w:rsidP="00D6253A" w:rsidRDefault="007618B2" w14:paraId="47B70D81" w14:textId="43E468D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03" w:type="dxa"/>
            <w:vAlign w:val="center"/>
          </w:tcPr>
          <w:p w:rsidRPr="00982A99" w:rsidR="007618B2" w:rsidP="00D6253A" w:rsidRDefault="0090750B" w14:paraId="548DDB43" w14:textId="54FBC0F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0</w:t>
            </w:r>
          </w:p>
        </w:tc>
        <w:tc>
          <w:tcPr>
            <w:tcW w:w="1281" w:type="dxa"/>
            <w:vAlign w:val="center"/>
          </w:tcPr>
          <w:p w:rsidRPr="00982A99" w:rsidR="007618B2" w:rsidP="00D6253A" w:rsidRDefault="0090750B" w14:paraId="61218B87" w14:textId="04217E1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1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7618B2" w:rsidP="00D6253A" w:rsidRDefault="00F30EF7" w14:paraId="5EF2B35A" w14:textId="702B2FC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</w:t>
            </w:r>
          </w:p>
        </w:tc>
        <w:tc>
          <w:tcPr>
            <w:tcW w:w="2043" w:type="dxa"/>
          </w:tcPr>
          <w:p w:rsidRPr="00982A99" w:rsidR="007618B2" w:rsidP="00D6253A" w:rsidRDefault="00F30EF7" w14:paraId="1FD76075" w14:textId="1CD345D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</w:t>
            </w:r>
          </w:p>
        </w:tc>
        <w:tc>
          <w:tcPr>
            <w:tcW w:w="2043" w:type="dxa"/>
            <w:vMerge/>
            <w:vAlign w:val="center"/>
          </w:tcPr>
          <w:p w:rsidRPr="00982A99" w:rsidR="007618B2" w:rsidP="00D6253A" w:rsidRDefault="007618B2" w14:paraId="249C3D66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7618B2" w:rsidTr="7FADFFC9" w14:paraId="154023CD" w14:textId="77777777">
        <w:trPr>
          <w:trHeight w:val="108"/>
        </w:trPr>
        <w:tc>
          <w:tcPr>
            <w:tcW w:w="1511" w:type="dxa"/>
            <w:vMerge/>
            <w:vAlign w:val="center"/>
          </w:tcPr>
          <w:p w:rsidRPr="00982A99" w:rsidR="007618B2" w:rsidP="00D6253A" w:rsidRDefault="007618B2" w14:paraId="64B9F66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7618B2" w:rsidP="00D6253A" w:rsidRDefault="007618B2" w14:paraId="4D2E650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7618B2" w:rsidP="00D6253A" w:rsidRDefault="007618B2" w14:paraId="07E652FA" w14:textId="525DC66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7618B2" w:rsidP="00D6253A" w:rsidRDefault="00F30EF7" w14:paraId="2A09F259" w14:textId="26BFC9D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81" w:type="dxa"/>
            <w:vAlign w:val="center"/>
          </w:tcPr>
          <w:p w:rsidRPr="00982A99" w:rsidR="007618B2" w:rsidP="00D6253A" w:rsidRDefault="00F30EF7" w14:paraId="5AA31CA4" w14:textId="6CA0005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7618B2" w:rsidP="00D6253A" w:rsidRDefault="00F30EF7" w14:paraId="3E8EB764" w14:textId="513A045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7618B2" w:rsidP="00D6253A" w:rsidRDefault="00F30EF7" w14:paraId="041E3BD1" w14:textId="6000E16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7618B2" w:rsidP="00D6253A" w:rsidRDefault="007618B2" w14:paraId="16E97527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7C1083" w:rsidTr="7FADFFC9" w14:paraId="062424AD" w14:textId="1E760D41">
        <w:trPr>
          <w:trHeight w:val="345"/>
        </w:trPr>
        <w:tc>
          <w:tcPr>
            <w:tcW w:w="1511" w:type="dxa"/>
            <w:vMerge/>
            <w:vAlign w:val="center"/>
          </w:tcPr>
          <w:p w:rsidRPr="00982A99" w:rsidR="007C1083" w:rsidP="00D6253A" w:rsidRDefault="007C1083" w14:paraId="60AAC11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7C1083" w:rsidP="00D6253A" w:rsidRDefault="007C1083" w14:paraId="11BF42CA" w14:textId="60C24DC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 xml:space="preserve">Provision of </w:t>
            </w:r>
            <w:proofErr w:type="spellStart"/>
            <w:r w:rsidRPr="00982A99">
              <w:rPr>
                <w:rFonts w:ascii="Cambria" w:hAnsi="Cambria" w:cs="Times New Roman"/>
              </w:rPr>
              <w:t>Behavioural</w:t>
            </w:r>
            <w:proofErr w:type="spellEnd"/>
            <w:r w:rsidRPr="00982A99">
              <w:rPr>
                <w:rFonts w:ascii="Cambria" w:hAnsi="Cambria" w:cs="Times New Roman"/>
              </w:rPr>
              <w:t xml:space="preserve"> Recommendations to Prevent Illness</w:t>
            </w:r>
          </w:p>
        </w:tc>
        <w:tc>
          <w:tcPr>
            <w:tcW w:w="1846" w:type="dxa"/>
            <w:vAlign w:val="center"/>
          </w:tcPr>
          <w:p w:rsidRPr="00982A99" w:rsidR="007C1083" w:rsidP="00D6253A" w:rsidRDefault="007C1083" w14:paraId="7171FD45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7C1083" w:rsidP="00D6253A" w:rsidRDefault="007C1083" w14:paraId="304ACCFD" w14:textId="4E72806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 (75.9)</w:t>
            </w:r>
          </w:p>
        </w:tc>
        <w:tc>
          <w:tcPr>
            <w:tcW w:w="1281" w:type="dxa"/>
            <w:vAlign w:val="center"/>
          </w:tcPr>
          <w:p w:rsidRPr="00982A99" w:rsidR="007C1083" w:rsidP="00D6253A" w:rsidRDefault="007C1083" w14:paraId="66F8267C" w14:textId="52CA271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8 (79.7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7C1083" w:rsidP="00D6253A" w:rsidRDefault="007C1083" w14:paraId="082D727E" w14:textId="783581C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 (57.1)</w:t>
            </w:r>
          </w:p>
        </w:tc>
        <w:tc>
          <w:tcPr>
            <w:tcW w:w="2043" w:type="dxa"/>
          </w:tcPr>
          <w:p w:rsidRPr="00982A99" w:rsidR="007C1083" w:rsidP="00D6253A" w:rsidRDefault="007C1083" w14:paraId="371348D6" w14:textId="27D140B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(40.7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7C1083" w:rsidP="00D6253A" w:rsidRDefault="007C1083" w14:paraId="00F349DD" w14:textId="4A742FB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.0 (1)</w:t>
            </w:r>
          </w:p>
          <w:p w:rsidRPr="00982A99" w:rsidR="007C1083" w:rsidP="00D6253A" w:rsidRDefault="007C1083" w14:paraId="31E744C4" w14:textId="5B60D31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3</w:t>
            </w:r>
          </w:p>
        </w:tc>
      </w:tr>
      <w:tr w:rsidRPr="00982A99" w:rsidR="007C1083" w:rsidTr="7FADFFC9" w14:paraId="786FE3A0" w14:textId="1045D7FE">
        <w:trPr>
          <w:trHeight w:val="345"/>
        </w:trPr>
        <w:tc>
          <w:tcPr>
            <w:tcW w:w="1511" w:type="dxa"/>
            <w:vMerge/>
            <w:vAlign w:val="center"/>
          </w:tcPr>
          <w:p w:rsidRPr="00982A99" w:rsidR="007C1083" w:rsidP="00D6253A" w:rsidRDefault="007C1083" w14:paraId="339FA6D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7C1083" w:rsidP="00D6253A" w:rsidRDefault="007C1083" w14:paraId="0ED03D1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7C1083" w:rsidP="00D6253A" w:rsidRDefault="007C1083" w14:paraId="65C4F4B8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7C1083" w:rsidP="00D6253A" w:rsidRDefault="007C1083" w14:paraId="5B89A9F1" w14:textId="19B58AF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7 (24.1)</w:t>
            </w:r>
          </w:p>
        </w:tc>
        <w:tc>
          <w:tcPr>
            <w:tcW w:w="1281" w:type="dxa"/>
            <w:vAlign w:val="center"/>
          </w:tcPr>
          <w:p w:rsidRPr="00982A99" w:rsidR="007C1083" w:rsidP="00D6253A" w:rsidRDefault="007C1083" w14:paraId="5A0C7D0A" w14:textId="40A6D6C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8 (20.3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7C1083" w:rsidP="00D6253A" w:rsidRDefault="007C1083" w14:paraId="4176F88D" w14:textId="425D192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 (42.9)</w:t>
            </w:r>
          </w:p>
        </w:tc>
        <w:tc>
          <w:tcPr>
            <w:tcW w:w="2043" w:type="dxa"/>
          </w:tcPr>
          <w:p w:rsidRPr="00982A99" w:rsidR="007C1083" w:rsidP="00D6253A" w:rsidRDefault="007C1083" w14:paraId="56549BCD" w14:textId="082897E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6 (59.3)</w:t>
            </w:r>
          </w:p>
        </w:tc>
        <w:tc>
          <w:tcPr>
            <w:tcW w:w="2043" w:type="dxa"/>
            <w:vMerge/>
            <w:vAlign w:val="center"/>
          </w:tcPr>
          <w:p w:rsidRPr="00982A99" w:rsidR="007C1083" w:rsidP="00D6253A" w:rsidRDefault="007C1083" w14:paraId="627BD502" w14:textId="79DE0AE3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7C1083" w:rsidTr="7FADFFC9" w14:paraId="658F0D10" w14:textId="77777777">
        <w:trPr>
          <w:trHeight w:val="345"/>
        </w:trPr>
        <w:tc>
          <w:tcPr>
            <w:tcW w:w="1511" w:type="dxa"/>
            <w:vMerge/>
            <w:vAlign w:val="center"/>
          </w:tcPr>
          <w:p w:rsidRPr="00982A99" w:rsidR="007C1083" w:rsidP="00D6253A" w:rsidRDefault="007C1083" w14:paraId="179F180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7C1083" w:rsidP="00D6253A" w:rsidRDefault="007C1083" w14:paraId="4D68D22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7C1083" w:rsidP="00D6253A" w:rsidRDefault="007C1083" w14:paraId="495207D1" w14:textId="664F89B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7C1083" w:rsidP="00D6253A" w:rsidRDefault="007C1083" w14:paraId="6B02AFDE" w14:textId="33CD984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81" w:type="dxa"/>
            <w:vAlign w:val="center"/>
          </w:tcPr>
          <w:p w:rsidRPr="00982A99" w:rsidR="007C1083" w:rsidP="00D6253A" w:rsidRDefault="007C1083" w14:paraId="6121DAC5" w14:textId="081B6A2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7C1083" w:rsidP="00D6253A" w:rsidRDefault="007C1083" w14:paraId="6AD2B2D2" w14:textId="1EC363A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7C1083" w:rsidP="00D6253A" w:rsidRDefault="007C1083" w14:paraId="30231AC6" w14:textId="3CD88A8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7C1083" w:rsidP="00D6253A" w:rsidRDefault="007C1083" w14:paraId="4DC6FAC4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590992" w:rsidTr="7FADFFC9" w14:paraId="4AC79B6F" w14:textId="43A78E3C">
        <w:trPr>
          <w:trHeight w:val="573"/>
        </w:trPr>
        <w:tc>
          <w:tcPr>
            <w:tcW w:w="1511" w:type="dxa"/>
            <w:vMerge/>
            <w:vAlign w:val="center"/>
          </w:tcPr>
          <w:p w:rsidRPr="00982A99" w:rsidR="00590992" w:rsidP="005C627F" w:rsidRDefault="00590992" w14:paraId="777C74C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590992" w:rsidP="005C627F" w:rsidRDefault="00590992" w14:paraId="7C98AF4F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 xml:space="preserve">Provision of </w:t>
            </w:r>
            <w:proofErr w:type="spellStart"/>
            <w:r w:rsidRPr="00982A99">
              <w:rPr>
                <w:rFonts w:ascii="Cambria" w:hAnsi="Cambria" w:cs="Times New Roman"/>
              </w:rPr>
              <w:t>Behavioural</w:t>
            </w:r>
            <w:proofErr w:type="spellEnd"/>
            <w:r w:rsidRPr="00982A99">
              <w:rPr>
                <w:rFonts w:ascii="Cambria" w:hAnsi="Cambria" w:cs="Times New Roman"/>
              </w:rPr>
              <w:t xml:space="preserve"> Recommendations to if Individual Becomes Ill</w:t>
            </w:r>
          </w:p>
        </w:tc>
        <w:tc>
          <w:tcPr>
            <w:tcW w:w="1846" w:type="dxa"/>
            <w:vAlign w:val="center"/>
          </w:tcPr>
          <w:p w:rsidRPr="00982A99" w:rsidR="00590992" w:rsidP="005C627F" w:rsidRDefault="00590992" w14:paraId="088A72BF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590992" w:rsidP="005C627F" w:rsidRDefault="00590992" w14:paraId="57B80204" w14:textId="564A8E4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2 (25.5)</w:t>
            </w:r>
          </w:p>
        </w:tc>
        <w:tc>
          <w:tcPr>
            <w:tcW w:w="1281" w:type="dxa"/>
            <w:vAlign w:val="center"/>
          </w:tcPr>
          <w:p w:rsidRPr="00982A99" w:rsidR="00590992" w:rsidP="005C627F" w:rsidRDefault="00590992" w14:paraId="1581ED37" w14:textId="61330CF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2 (27.2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590992" w:rsidP="00500D05" w:rsidRDefault="00590992" w14:paraId="33C04B08" w14:textId="53BE1E8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590992" w:rsidP="005C627F" w:rsidRDefault="00590992" w14:paraId="580AADFD" w14:textId="0820FB3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590992" w:rsidP="005C627F" w:rsidRDefault="00590992" w14:paraId="544BCCD2" w14:textId="2854671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.5 (1)</w:t>
            </w:r>
          </w:p>
          <w:p w:rsidRPr="00982A99" w:rsidR="00590992" w:rsidP="005C627F" w:rsidRDefault="00590992" w14:paraId="0E086BD7" w14:textId="0FF307F4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&lt;0.01</w:t>
            </w:r>
          </w:p>
        </w:tc>
      </w:tr>
      <w:tr w:rsidRPr="00982A99" w:rsidR="00590992" w:rsidTr="7FADFFC9" w14:paraId="2E40F34B" w14:textId="741DDAFD">
        <w:trPr>
          <w:trHeight w:val="572"/>
        </w:trPr>
        <w:tc>
          <w:tcPr>
            <w:tcW w:w="1511" w:type="dxa"/>
            <w:vMerge/>
            <w:vAlign w:val="center"/>
          </w:tcPr>
          <w:p w:rsidRPr="00982A99" w:rsidR="00590992" w:rsidP="005C627F" w:rsidRDefault="00590992" w14:paraId="66A2DFC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590992" w:rsidP="005C627F" w:rsidRDefault="00590992" w14:paraId="116F585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590992" w:rsidP="005C627F" w:rsidRDefault="00590992" w14:paraId="779DD2C8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590992" w:rsidP="005C627F" w:rsidRDefault="00590992" w14:paraId="28BABCFC" w14:textId="4CBAED8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81 (74.5)</w:t>
            </w:r>
          </w:p>
        </w:tc>
        <w:tc>
          <w:tcPr>
            <w:tcW w:w="1281" w:type="dxa"/>
            <w:vAlign w:val="center"/>
          </w:tcPr>
          <w:p w:rsidRPr="00982A99" w:rsidR="00590992" w:rsidP="005C627F" w:rsidRDefault="00590992" w14:paraId="74016C88" w14:textId="6FB15C9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66 (72.8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590992" w:rsidP="005C627F" w:rsidRDefault="00590992" w14:paraId="2130B3A9" w14:textId="34D6642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 (100)</w:t>
            </w:r>
          </w:p>
        </w:tc>
        <w:tc>
          <w:tcPr>
            <w:tcW w:w="2043" w:type="dxa"/>
          </w:tcPr>
          <w:p w:rsidRPr="00982A99" w:rsidR="00590992" w:rsidP="005C627F" w:rsidRDefault="00590992" w14:paraId="1C4530CD" w14:textId="5272E31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 (100)</w:t>
            </w:r>
          </w:p>
        </w:tc>
        <w:tc>
          <w:tcPr>
            <w:tcW w:w="2043" w:type="dxa"/>
            <w:vMerge/>
            <w:vAlign w:val="center"/>
          </w:tcPr>
          <w:p w:rsidRPr="00982A99" w:rsidR="00590992" w:rsidP="005C627F" w:rsidRDefault="00590992" w14:paraId="38670B7B" w14:textId="2CC1A78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590992" w:rsidTr="7FADFFC9" w14:paraId="117B1B16" w14:textId="77777777">
        <w:trPr>
          <w:trHeight w:val="179"/>
        </w:trPr>
        <w:tc>
          <w:tcPr>
            <w:tcW w:w="1511" w:type="dxa"/>
            <w:vMerge/>
            <w:vAlign w:val="center"/>
          </w:tcPr>
          <w:p w:rsidRPr="00982A99" w:rsidR="00590992" w:rsidP="005C627F" w:rsidRDefault="00590992" w14:paraId="25040AB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590992" w:rsidP="005C627F" w:rsidRDefault="00590992" w14:paraId="271D04E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590992" w:rsidP="005C627F" w:rsidRDefault="00590992" w14:paraId="1F51B849" w14:textId="337793C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 Applicable</w:t>
            </w:r>
          </w:p>
        </w:tc>
        <w:tc>
          <w:tcPr>
            <w:tcW w:w="1203" w:type="dxa"/>
            <w:vAlign w:val="center"/>
          </w:tcPr>
          <w:p w:rsidRPr="00982A99" w:rsidR="00590992" w:rsidP="005C627F" w:rsidRDefault="00590992" w14:paraId="1D177BFF" w14:textId="3C77601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81" w:type="dxa"/>
            <w:vAlign w:val="center"/>
          </w:tcPr>
          <w:p w:rsidRPr="00982A99" w:rsidR="00590992" w:rsidP="005C627F" w:rsidRDefault="00590992" w14:paraId="28FCB74F" w14:textId="7A94845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8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590992" w:rsidP="005C627F" w:rsidRDefault="00590992" w14:paraId="02112B18" w14:textId="2EA6FA1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</w:t>
            </w:r>
          </w:p>
        </w:tc>
        <w:tc>
          <w:tcPr>
            <w:tcW w:w="2043" w:type="dxa"/>
          </w:tcPr>
          <w:p w:rsidRPr="00982A99" w:rsidR="00590992" w:rsidP="005C627F" w:rsidRDefault="00590992" w14:paraId="67AEDF94" w14:textId="4B165D4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</w:t>
            </w:r>
          </w:p>
        </w:tc>
        <w:tc>
          <w:tcPr>
            <w:tcW w:w="2043" w:type="dxa"/>
            <w:vMerge/>
            <w:vAlign w:val="center"/>
          </w:tcPr>
          <w:p w:rsidRPr="00982A99" w:rsidR="00590992" w:rsidP="005C627F" w:rsidRDefault="00590992" w14:paraId="3AC422E2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590992" w:rsidTr="7FADFFC9" w14:paraId="43067D1F" w14:textId="77777777">
        <w:trPr>
          <w:trHeight w:val="179"/>
        </w:trPr>
        <w:tc>
          <w:tcPr>
            <w:tcW w:w="1511" w:type="dxa"/>
            <w:vMerge/>
            <w:vAlign w:val="center"/>
          </w:tcPr>
          <w:p w:rsidRPr="00982A99" w:rsidR="00590992" w:rsidP="005C627F" w:rsidRDefault="00590992" w14:paraId="0982328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590992" w:rsidP="005C627F" w:rsidRDefault="00590992" w14:paraId="62D8A0D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590992" w:rsidP="005C627F" w:rsidRDefault="00590992" w14:paraId="2B9FE686" w14:textId="6C82C34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/A</w:t>
            </w:r>
          </w:p>
        </w:tc>
        <w:tc>
          <w:tcPr>
            <w:tcW w:w="1203" w:type="dxa"/>
            <w:vAlign w:val="center"/>
          </w:tcPr>
          <w:p w:rsidRPr="00982A99" w:rsidR="00590992" w:rsidP="005C627F" w:rsidRDefault="00590992" w14:paraId="305B6AE9" w14:textId="42E03B9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7</w:t>
            </w:r>
          </w:p>
        </w:tc>
        <w:tc>
          <w:tcPr>
            <w:tcW w:w="1281" w:type="dxa"/>
            <w:vAlign w:val="center"/>
          </w:tcPr>
          <w:p w:rsidRPr="00982A99" w:rsidR="00590992" w:rsidP="005C627F" w:rsidRDefault="00590992" w14:paraId="3E214A61" w14:textId="5DC7D25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8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590992" w:rsidP="005C627F" w:rsidRDefault="00590992" w14:paraId="1E2F4DFF" w14:textId="6DA9E85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</w:t>
            </w:r>
          </w:p>
        </w:tc>
        <w:tc>
          <w:tcPr>
            <w:tcW w:w="2043" w:type="dxa"/>
          </w:tcPr>
          <w:p w:rsidRPr="00982A99" w:rsidR="00590992" w:rsidP="005C627F" w:rsidRDefault="00590992" w14:paraId="17CFF28D" w14:textId="00C7022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6</w:t>
            </w:r>
          </w:p>
        </w:tc>
        <w:tc>
          <w:tcPr>
            <w:tcW w:w="2043" w:type="dxa"/>
            <w:vMerge/>
            <w:vAlign w:val="center"/>
          </w:tcPr>
          <w:p w:rsidRPr="00982A99" w:rsidR="00590992" w:rsidP="005C627F" w:rsidRDefault="00590992" w14:paraId="1F98C691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590992" w:rsidTr="7FADFFC9" w14:paraId="6973C4EC" w14:textId="77777777">
        <w:trPr>
          <w:trHeight w:val="179"/>
        </w:trPr>
        <w:tc>
          <w:tcPr>
            <w:tcW w:w="1511" w:type="dxa"/>
            <w:vMerge/>
            <w:vAlign w:val="center"/>
          </w:tcPr>
          <w:p w:rsidRPr="00982A99" w:rsidR="00590992" w:rsidP="005C627F" w:rsidRDefault="00590992" w14:paraId="0DB9AD0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590992" w:rsidP="005C627F" w:rsidRDefault="00590992" w14:paraId="2730C37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590992" w:rsidP="005C627F" w:rsidRDefault="00590992" w14:paraId="14C74363" w14:textId="4395796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590992" w:rsidP="005C627F" w:rsidRDefault="00590992" w14:paraId="3B70E550" w14:textId="39D355E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81" w:type="dxa"/>
            <w:vAlign w:val="center"/>
          </w:tcPr>
          <w:p w:rsidRPr="00982A99" w:rsidR="00590992" w:rsidP="005C627F" w:rsidRDefault="00590992" w14:paraId="7519F850" w14:textId="155F744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590992" w:rsidP="005C627F" w:rsidRDefault="00590992" w14:paraId="0058157E" w14:textId="09FBDDE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590992" w:rsidP="005C627F" w:rsidRDefault="00590992" w14:paraId="4E3D42FD" w14:textId="4BF1A4A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590992" w:rsidP="005C627F" w:rsidRDefault="00590992" w14:paraId="1F3FB0F1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F01386" w:rsidTr="7FADFFC9" w14:paraId="7F1A46D9" w14:textId="77777777">
        <w:trPr>
          <w:trHeight w:val="228"/>
        </w:trPr>
        <w:tc>
          <w:tcPr>
            <w:tcW w:w="1511" w:type="dxa"/>
            <w:vMerge/>
            <w:vAlign w:val="center"/>
          </w:tcPr>
          <w:p w:rsidRPr="00982A99" w:rsidR="00F01386" w:rsidP="00500D05" w:rsidRDefault="00F01386" w14:paraId="21858331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F01386" w:rsidP="00500D05" w:rsidRDefault="00F01386" w14:paraId="1A06B23D" w14:textId="5763395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Indication of Symptoms</w:t>
            </w:r>
          </w:p>
        </w:tc>
        <w:tc>
          <w:tcPr>
            <w:tcW w:w="1846" w:type="dxa"/>
            <w:vAlign w:val="center"/>
          </w:tcPr>
          <w:p w:rsidRPr="00982A99" w:rsidR="00F01386" w:rsidP="00500D05" w:rsidRDefault="00F01386" w14:paraId="0DF093EC" w14:textId="55A0446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F01386" w:rsidP="00500D05" w:rsidRDefault="00F01386" w14:paraId="61677C54" w14:textId="006D8D6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01 (62.8)</w:t>
            </w:r>
          </w:p>
        </w:tc>
        <w:tc>
          <w:tcPr>
            <w:tcW w:w="1281" w:type="dxa"/>
            <w:vAlign w:val="center"/>
          </w:tcPr>
          <w:p w:rsidRPr="00982A99" w:rsidR="00F01386" w:rsidP="00500D05" w:rsidRDefault="00F01386" w14:paraId="5A199A2D" w14:textId="05D725D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84 (64.3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F01386" w:rsidP="00500D05" w:rsidRDefault="00F01386" w14:paraId="233C8D43" w14:textId="29D2F55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 (42.9)</w:t>
            </w:r>
          </w:p>
        </w:tc>
        <w:tc>
          <w:tcPr>
            <w:tcW w:w="2043" w:type="dxa"/>
          </w:tcPr>
          <w:p w:rsidRPr="00982A99" w:rsidR="00F01386" w:rsidP="00500D05" w:rsidRDefault="00F01386" w14:paraId="6503FFCE" w14:textId="0FCA9AA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4 (51.9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F01386" w:rsidP="00500D05" w:rsidRDefault="00F01386" w14:paraId="4A6452E5" w14:textId="6F26940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6 (1)</w:t>
            </w:r>
          </w:p>
          <w:p w:rsidRPr="00982A99" w:rsidR="00F01386" w:rsidP="00500D05" w:rsidRDefault="00F01386" w14:paraId="65797214" w14:textId="69628A3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4</w:t>
            </w:r>
          </w:p>
        </w:tc>
      </w:tr>
      <w:tr w:rsidRPr="00982A99" w:rsidR="00F01386" w:rsidTr="7FADFFC9" w14:paraId="7E667A84" w14:textId="77777777">
        <w:trPr>
          <w:trHeight w:val="228"/>
        </w:trPr>
        <w:tc>
          <w:tcPr>
            <w:tcW w:w="1511" w:type="dxa"/>
            <w:vMerge/>
            <w:vAlign w:val="center"/>
          </w:tcPr>
          <w:p w:rsidRPr="00982A99" w:rsidR="00F01386" w:rsidP="00500D05" w:rsidRDefault="00F01386" w14:paraId="2E1CEE0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F01386" w:rsidP="00500D05" w:rsidRDefault="00F01386" w14:paraId="26E3DA9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F01386" w:rsidP="00500D05" w:rsidRDefault="00F01386" w14:paraId="0E464D45" w14:textId="1F007DA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F01386" w:rsidP="00500D05" w:rsidRDefault="00F01386" w14:paraId="3A0F0531" w14:textId="70E2395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9 (37.2)</w:t>
            </w:r>
          </w:p>
        </w:tc>
        <w:tc>
          <w:tcPr>
            <w:tcW w:w="1281" w:type="dxa"/>
            <w:vAlign w:val="center"/>
          </w:tcPr>
          <w:p w:rsidRPr="00982A99" w:rsidR="00F01386" w:rsidP="00500D05" w:rsidRDefault="00F01386" w14:paraId="6D46FA52" w14:textId="31BDA3F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02 (35.7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F01386" w:rsidP="00500D05" w:rsidRDefault="00F01386" w14:paraId="56FE0D9B" w14:textId="534914F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 (57.1)</w:t>
            </w:r>
          </w:p>
        </w:tc>
        <w:tc>
          <w:tcPr>
            <w:tcW w:w="2043" w:type="dxa"/>
          </w:tcPr>
          <w:p w:rsidRPr="00982A99" w:rsidR="00F01386" w:rsidP="00500D05" w:rsidRDefault="00F01386" w14:paraId="6B5CC9D9" w14:textId="53DAD73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3 (48.1)</w:t>
            </w:r>
          </w:p>
        </w:tc>
        <w:tc>
          <w:tcPr>
            <w:tcW w:w="2043" w:type="dxa"/>
            <w:vMerge/>
            <w:vAlign w:val="center"/>
          </w:tcPr>
          <w:p w:rsidRPr="00982A99" w:rsidR="00F01386" w:rsidP="00500D05" w:rsidRDefault="00F01386" w14:paraId="61B8822A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F01386" w:rsidTr="7FADFFC9" w14:paraId="1F43DD8F" w14:textId="77777777">
        <w:trPr>
          <w:trHeight w:val="228"/>
        </w:trPr>
        <w:tc>
          <w:tcPr>
            <w:tcW w:w="1511" w:type="dxa"/>
            <w:vAlign w:val="center"/>
          </w:tcPr>
          <w:p w:rsidRPr="00982A99" w:rsidR="00F01386" w:rsidP="00500D05" w:rsidRDefault="00F01386" w14:paraId="7B3B987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F01386" w:rsidP="00500D05" w:rsidRDefault="00F01386" w14:paraId="3854B4D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F01386" w:rsidP="00500D05" w:rsidRDefault="00F01386" w14:paraId="24AB85F0" w14:textId="0786430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F01386" w:rsidP="00500D05" w:rsidRDefault="00F01386" w14:paraId="633E0122" w14:textId="730A3E3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20</w:t>
            </w:r>
          </w:p>
        </w:tc>
        <w:tc>
          <w:tcPr>
            <w:tcW w:w="1281" w:type="dxa"/>
            <w:vAlign w:val="center"/>
          </w:tcPr>
          <w:p w:rsidRPr="00982A99" w:rsidR="00F01386" w:rsidP="00500D05" w:rsidRDefault="00F01386" w14:paraId="5CBE50FD" w14:textId="1D0EE83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86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F01386" w:rsidP="00500D05" w:rsidRDefault="00F01386" w14:paraId="0C35D95F" w14:textId="5FEF825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</w:t>
            </w:r>
          </w:p>
        </w:tc>
        <w:tc>
          <w:tcPr>
            <w:tcW w:w="2043" w:type="dxa"/>
          </w:tcPr>
          <w:p w:rsidRPr="00982A99" w:rsidR="00F01386" w:rsidP="00500D05" w:rsidRDefault="00F01386" w14:paraId="08E0D4BA" w14:textId="0EFF825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7</w:t>
            </w:r>
          </w:p>
        </w:tc>
        <w:tc>
          <w:tcPr>
            <w:tcW w:w="2043" w:type="dxa"/>
            <w:vMerge/>
            <w:vAlign w:val="center"/>
          </w:tcPr>
          <w:p w:rsidRPr="00982A99" w:rsidR="00F01386" w:rsidP="00500D05" w:rsidRDefault="00F01386" w14:paraId="344D946D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844CCF" w:rsidTr="7FADFFC9" w14:paraId="11300DF6" w14:textId="14EF8F1E">
        <w:trPr>
          <w:trHeight w:val="228"/>
        </w:trPr>
        <w:tc>
          <w:tcPr>
            <w:tcW w:w="1511" w:type="dxa"/>
            <w:vMerge w:val="restart"/>
            <w:vAlign w:val="center"/>
          </w:tcPr>
          <w:p w:rsidRPr="00982A99" w:rsidR="00844CCF" w:rsidP="00500D05" w:rsidRDefault="00844CCF" w14:paraId="66F64A6E" w14:textId="45DE39C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 xml:space="preserve">Presence of the Health </w:t>
            </w:r>
            <w:r w:rsidRPr="00982A99">
              <w:rPr>
                <w:rFonts w:ascii="Cambria" w:hAnsi="Cambria" w:cs="Times New Roman"/>
              </w:rPr>
              <w:lastRenderedPageBreak/>
              <w:t>Belief Model Constructs</w:t>
            </w:r>
          </w:p>
        </w:tc>
        <w:tc>
          <w:tcPr>
            <w:tcW w:w="1845" w:type="dxa"/>
            <w:vMerge w:val="restart"/>
            <w:vAlign w:val="center"/>
          </w:tcPr>
          <w:p w:rsidRPr="00982A99" w:rsidR="00844CCF" w:rsidP="00500D05" w:rsidRDefault="00844CCF" w14:paraId="11925A0C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lastRenderedPageBreak/>
              <w:t>Presence of Cue to Action</w:t>
            </w: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36952A0B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106B76C3" w14:textId="0095FDF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02 (83.1)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66D2A744" w14:textId="629BDC9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4 (85.1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3B979A09" w14:textId="2E03408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 (50.0)</w:t>
            </w:r>
          </w:p>
        </w:tc>
        <w:tc>
          <w:tcPr>
            <w:tcW w:w="2043" w:type="dxa"/>
          </w:tcPr>
          <w:p w:rsidRPr="00982A99" w:rsidR="00844CCF" w:rsidP="00500D05" w:rsidRDefault="00844CCF" w14:paraId="7D0F5027" w14:textId="74AD79B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 (54.5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844CCF" w:rsidP="00500D05" w:rsidRDefault="00844CCF" w14:paraId="5B1CCDB5" w14:textId="7D0AA1D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.5 (1)</w:t>
            </w:r>
          </w:p>
          <w:p w:rsidRPr="00982A99" w:rsidR="00844CCF" w:rsidP="00500D05" w:rsidRDefault="00844CCF" w14:paraId="455232DC" w14:textId="45489C0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2</w:t>
            </w:r>
          </w:p>
        </w:tc>
      </w:tr>
      <w:tr w:rsidRPr="00982A99" w:rsidR="00844CCF" w:rsidTr="7FADFFC9" w14:paraId="366700DB" w14:textId="7D760E44">
        <w:trPr>
          <w:trHeight w:val="227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7B945108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844CCF" w:rsidP="00500D05" w:rsidRDefault="00844CCF" w14:paraId="03F5A8BB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0256B520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78B681A0" w14:textId="153BB9F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1 (16.9)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6DF8173F" w14:textId="05B7D6C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4 (14.9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6F01F446" w14:textId="2B42AF0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 (50.0)</w:t>
            </w:r>
          </w:p>
        </w:tc>
        <w:tc>
          <w:tcPr>
            <w:tcW w:w="2043" w:type="dxa"/>
          </w:tcPr>
          <w:p w:rsidRPr="00982A99" w:rsidR="00844CCF" w:rsidP="00500D05" w:rsidRDefault="00844CCF" w14:paraId="6C333504" w14:textId="1F9C96E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 (45.5)</w:t>
            </w:r>
          </w:p>
        </w:tc>
        <w:tc>
          <w:tcPr>
            <w:tcW w:w="2043" w:type="dxa"/>
            <w:vMerge/>
            <w:vAlign w:val="center"/>
          </w:tcPr>
          <w:p w:rsidRPr="00982A99" w:rsidR="00844CCF" w:rsidP="00500D05" w:rsidRDefault="00844CCF" w14:paraId="350E3992" w14:textId="4F82E90B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844CCF" w:rsidTr="7FADFFC9" w14:paraId="2DB60043" w14:textId="77777777">
        <w:trPr>
          <w:trHeight w:val="227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36D2D1D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844CCF" w:rsidP="00500D05" w:rsidRDefault="00844CCF" w14:paraId="50C8298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29EECBE8" w14:textId="71EFB35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49115A46" w14:textId="21F20BF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39C104D9" w14:textId="75B6D4F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8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3CE3D55E" w14:textId="0215E35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</w:t>
            </w:r>
          </w:p>
        </w:tc>
        <w:tc>
          <w:tcPr>
            <w:tcW w:w="2043" w:type="dxa"/>
          </w:tcPr>
          <w:p w:rsidRPr="00982A99" w:rsidR="00844CCF" w:rsidP="00500D05" w:rsidRDefault="00844CCF" w14:paraId="0B7D5D81" w14:textId="5AE23A4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</w:t>
            </w:r>
          </w:p>
        </w:tc>
        <w:tc>
          <w:tcPr>
            <w:tcW w:w="2043" w:type="dxa"/>
            <w:vMerge/>
            <w:vAlign w:val="center"/>
          </w:tcPr>
          <w:p w:rsidRPr="00982A99" w:rsidR="00844CCF" w:rsidP="00500D05" w:rsidRDefault="00844CCF" w14:paraId="6378D5FC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844CCF" w:rsidTr="7FADFFC9" w14:paraId="5C740BB1" w14:textId="7DC35B0B">
        <w:trPr>
          <w:trHeight w:val="133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2898B00C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844CCF" w:rsidP="00500D05" w:rsidRDefault="00844CCF" w14:paraId="04A671B6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Presence of Self-Efficacy</w:t>
            </w: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0065132F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391278EB" w14:textId="2F59905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1 (78.6)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7CA26FD9" w14:textId="0C97DD5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87 (82.0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532B15F4" w14:textId="2BD1F2A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844CCF" w:rsidP="00500D05" w:rsidRDefault="00844CCF" w14:paraId="4141CF48" w14:textId="5CB916C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 (36.4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844CCF" w:rsidP="00500D05" w:rsidRDefault="00844CCF" w14:paraId="6FC4ABD4" w14:textId="703C4B4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2.1 (1)</w:t>
            </w:r>
          </w:p>
          <w:p w:rsidRPr="00982A99" w:rsidR="00844CCF" w:rsidP="00500D05" w:rsidRDefault="00844CCF" w14:paraId="4A88C05D" w14:textId="4B34EB35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&lt;0.001</w:t>
            </w:r>
          </w:p>
        </w:tc>
      </w:tr>
      <w:tr w:rsidRPr="00982A99" w:rsidR="00844CCF" w:rsidTr="7FADFFC9" w14:paraId="3F6664D2" w14:textId="7B4883ED">
        <w:trPr>
          <w:trHeight w:val="132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6AF1764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844CCF" w:rsidP="00500D05" w:rsidRDefault="00844CCF" w14:paraId="4C53F1C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4B6FA46E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15B98A5B" w14:textId="1A0368F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2 (21.4)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5194D5FF" w14:textId="14B598F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1 (18.0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6F1359DB" w14:textId="0692096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 (100)</w:t>
            </w:r>
          </w:p>
        </w:tc>
        <w:tc>
          <w:tcPr>
            <w:tcW w:w="2043" w:type="dxa"/>
          </w:tcPr>
          <w:p w:rsidRPr="00982A99" w:rsidR="00844CCF" w:rsidP="00500D05" w:rsidRDefault="00844CCF" w14:paraId="375D331D" w14:textId="277866B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 (63.6)</w:t>
            </w:r>
          </w:p>
        </w:tc>
        <w:tc>
          <w:tcPr>
            <w:tcW w:w="2043" w:type="dxa"/>
            <w:vMerge/>
            <w:vAlign w:val="center"/>
          </w:tcPr>
          <w:p w:rsidRPr="00982A99" w:rsidR="00844CCF" w:rsidP="00500D05" w:rsidRDefault="00844CCF" w14:paraId="27FA1AA1" w14:textId="14B9CF95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844CCF" w:rsidTr="7FADFFC9" w14:paraId="3CF310DA" w14:textId="77777777">
        <w:trPr>
          <w:trHeight w:val="132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1D2A9892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844CCF" w:rsidP="00500D05" w:rsidRDefault="00844CCF" w14:paraId="062BCCE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596014FA" w14:textId="4CA2FF9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5611A5F7" w14:textId="7232A49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7E18EB30" w14:textId="7B61864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8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1D039750" w14:textId="676A598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</w:t>
            </w:r>
          </w:p>
        </w:tc>
        <w:tc>
          <w:tcPr>
            <w:tcW w:w="2043" w:type="dxa"/>
          </w:tcPr>
          <w:p w:rsidRPr="00982A99" w:rsidR="00844CCF" w:rsidP="00500D05" w:rsidRDefault="00844CCF" w14:paraId="2DD089BE" w14:textId="6EACF28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</w:t>
            </w:r>
          </w:p>
        </w:tc>
        <w:tc>
          <w:tcPr>
            <w:tcW w:w="2043" w:type="dxa"/>
            <w:vMerge/>
            <w:vAlign w:val="center"/>
          </w:tcPr>
          <w:p w:rsidRPr="00982A99" w:rsidR="00844CCF" w:rsidP="00500D05" w:rsidRDefault="00844CCF" w14:paraId="344101E9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844CCF" w:rsidTr="7FADFFC9" w14:paraId="5DE79032" w14:textId="40DC4BCF">
        <w:trPr>
          <w:trHeight w:val="133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5636A51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844CCF" w:rsidP="00500D05" w:rsidRDefault="00844CCF" w14:paraId="0967D379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Presence of Susceptibility</w:t>
            </w: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6F288F50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5DBDBDA7" w14:textId="0FDF41B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0 (78.2)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0F9D6FA0" w14:textId="09FD840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75 (76.7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3AB37A17" w14:textId="42D33B7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 (100)</w:t>
            </w:r>
          </w:p>
        </w:tc>
        <w:tc>
          <w:tcPr>
            <w:tcW w:w="2043" w:type="dxa"/>
          </w:tcPr>
          <w:p w:rsidRPr="00982A99" w:rsidR="00844CCF" w:rsidP="00500D05" w:rsidRDefault="00844CCF" w14:paraId="4F6FA282" w14:textId="4A34E53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 (100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844CCF" w:rsidP="00500D05" w:rsidRDefault="00844CCF" w14:paraId="793CCFB4" w14:textId="517E228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2 (1)</w:t>
            </w:r>
          </w:p>
          <w:p w:rsidRPr="00982A99" w:rsidR="00844CCF" w:rsidP="00500D05" w:rsidRDefault="00844CCF" w14:paraId="5E551C50" w14:textId="158A3C7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.6</w:t>
            </w:r>
          </w:p>
        </w:tc>
      </w:tr>
      <w:tr w:rsidRPr="00982A99" w:rsidR="00844CCF" w:rsidTr="7FADFFC9" w14:paraId="78666D95" w14:textId="022C1A49">
        <w:trPr>
          <w:trHeight w:val="132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1793A9F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844CCF" w:rsidP="00500D05" w:rsidRDefault="00844CCF" w14:paraId="16EBBCAD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6CB1F3D0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4BD28D4C" w14:textId="02E7A64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3 (21.8)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0D6EBE43" w14:textId="53219EB6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3 (23.2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62ECAF24" w14:textId="27B1912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844CCF" w:rsidP="00500D05" w:rsidRDefault="00844CCF" w14:paraId="68116357" w14:textId="423FCF2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  <w:vMerge/>
            <w:vAlign w:val="center"/>
          </w:tcPr>
          <w:p w:rsidRPr="00982A99" w:rsidR="00844CCF" w:rsidP="00500D05" w:rsidRDefault="00844CCF" w14:paraId="70F9013D" w14:textId="08BA245B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844CCF" w:rsidTr="7FADFFC9" w14:paraId="1E53CDC5" w14:textId="77777777">
        <w:trPr>
          <w:trHeight w:val="132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3675A2B3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844CCF" w:rsidP="00500D05" w:rsidRDefault="00844CCF" w14:paraId="59EF7C00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5374F712" w14:textId="56A01F6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49375D08" w14:textId="0CF247B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6BF8E088" w14:textId="7B6D47D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8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45CABF70" w14:textId="2A6AB07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</w:t>
            </w:r>
          </w:p>
        </w:tc>
        <w:tc>
          <w:tcPr>
            <w:tcW w:w="2043" w:type="dxa"/>
          </w:tcPr>
          <w:p w:rsidRPr="00982A99" w:rsidR="00844CCF" w:rsidP="00500D05" w:rsidRDefault="00844CCF" w14:paraId="0E1EF319" w14:textId="6819623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</w:t>
            </w:r>
          </w:p>
        </w:tc>
        <w:tc>
          <w:tcPr>
            <w:tcW w:w="2043" w:type="dxa"/>
            <w:vMerge/>
            <w:vAlign w:val="center"/>
          </w:tcPr>
          <w:p w:rsidRPr="00982A99" w:rsidR="00844CCF" w:rsidP="00500D05" w:rsidRDefault="00844CCF" w14:paraId="5460BD87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844CCF" w:rsidTr="7FADFFC9" w14:paraId="76A08C49" w14:textId="1BB16D23">
        <w:trPr>
          <w:trHeight w:val="133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0C86F700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844CCF" w:rsidP="00500D05" w:rsidRDefault="00844CCF" w14:paraId="30BE76DE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Presence of Severity</w:t>
            </w: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15E30183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3CC52486" w14:textId="0BE225B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61 (66.3)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4825CAB1" w14:textId="67838D0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50 (65.8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14731979" w14:textId="1D38503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 (75.0)</w:t>
            </w:r>
          </w:p>
        </w:tc>
        <w:tc>
          <w:tcPr>
            <w:tcW w:w="2043" w:type="dxa"/>
          </w:tcPr>
          <w:p w:rsidRPr="00982A99" w:rsidR="00844CCF" w:rsidP="00500D05" w:rsidRDefault="00844CCF" w14:paraId="35F7A1F0" w14:textId="39ED163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 (72.7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844CCF" w:rsidP="00500D05" w:rsidRDefault="00844CCF" w14:paraId="21B515AD" w14:textId="06E803F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1)</w:t>
            </w:r>
          </w:p>
          <w:p w:rsidRPr="00982A99" w:rsidR="00844CCF" w:rsidP="00500D05" w:rsidRDefault="00844CCF" w14:paraId="00B49862" w14:textId="26E79A26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&lt;0.001</w:t>
            </w:r>
          </w:p>
        </w:tc>
      </w:tr>
      <w:tr w:rsidRPr="00982A99" w:rsidR="00844CCF" w:rsidTr="7FADFFC9" w14:paraId="55BB59C7" w14:textId="2B4691B6">
        <w:trPr>
          <w:trHeight w:val="132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0832CBE7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844CCF" w:rsidP="00500D05" w:rsidRDefault="00844CCF" w14:paraId="1FC5084E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64DC5254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75CBB0E0" w14:textId="7DCD45E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82 (33.7)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44E29FAD" w14:textId="7216F54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78 (34.2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3D58149D" w14:textId="3A61212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25.0)</w:t>
            </w:r>
          </w:p>
        </w:tc>
        <w:tc>
          <w:tcPr>
            <w:tcW w:w="2043" w:type="dxa"/>
          </w:tcPr>
          <w:p w:rsidRPr="00982A99" w:rsidR="00844CCF" w:rsidP="00500D05" w:rsidRDefault="17959699" w14:paraId="09BB83FF" w14:textId="2BF942E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</w:t>
            </w:r>
            <w:r w:rsidRPr="00982A99" w:rsidR="00844CCF">
              <w:rPr>
                <w:rFonts w:ascii="Cambria" w:hAnsi="Cambria" w:cs="Times New Roman"/>
              </w:rPr>
              <w:t xml:space="preserve"> (27.3)</w:t>
            </w:r>
          </w:p>
        </w:tc>
        <w:tc>
          <w:tcPr>
            <w:tcW w:w="2043" w:type="dxa"/>
            <w:vMerge/>
            <w:vAlign w:val="center"/>
          </w:tcPr>
          <w:p w:rsidRPr="00982A99" w:rsidR="00844CCF" w:rsidP="00500D05" w:rsidRDefault="00844CCF" w14:paraId="4D50D01B" w14:textId="780C44E2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844CCF" w:rsidTr="7FADFFC9" w14:paraId="25ABBE5E" w14:textId="77777777">
        <w:trPr>
          <w:trHeight w:val="132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398FB03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844CCF" w:rsidP="00500D05" w:rsidRDefault="00844CCF" w14:paraId="5867A5A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1B4B3E61" w14:textId="5FB56B2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30A4DDFD" w14:textId="1AAE91D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3FE50914" w14:textId="1BCA28C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8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509A19C2" w14:textId="358AD75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</w:t>
            </w:r>
          </w:p>
        </w:tc>
        <w:tc>
          <w:tcPr>
            <w:tcW w:w="2043" w:type="dxa"/>
          </w:tcPr>
          <w:p w:rsidRPr="00982A99" w:rsidR="00844CCF" w:rsidP="00500D05" w:rsidRDefault="00844CCF" w14:paraId="42DB0AFB" w14:textId="1AD7D95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</w:t>
            </w:r>
            <w:r w:rsidRPr="00982A99" w:rsidR="0C079024">
              <w:rPr>
                <w:rFonts w:ascii="Cambria" w:hAnsi="Cambria" w:cs="Times New Roman"/>
              </w:rPr>
              <w:t>1</w:t>
            </w:r>
          </w:p>
        </w:tc>
        <w:tc>
          <w:tcPr>
            <w:tcW w:w="2043" w:type="dxa"/>
            <w:vMerge/>
            <w:vAlign w:val="center"/>
          </w:tcPr>
          <w:p w:rsidRPr="00982A99" w:rsidR="00844CCF" w:rsidP="00500D05" w:rsidRDefault="00844CCF" w14:paraId="6841216A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844CCF" w:rsidTr="7FADFFC9" w14:paraId="3A1EC4FC" w14:textId="304C6ABF">
        <w:trPr>
          <w:trHeight w:val="133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0F700ABA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844CCF" w:rsidP="00500D05" w:rsidRDefault="00844CCF" w14:paraId="58583678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Presence of Benefit</w:t>
            </w: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4B2E7C93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12769C42" w14:textId="4700213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0 (20.6)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00E598B1" w14:textId="224D81B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3 (18.9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67B8D856" w14:textId="5DBB516C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25.0)</w:t>
            </w:r>
          </w:p>
        </w:tc>
        <w:tc>
          <w:tcPr>
            <w:tcW w:w="2043" w:type="dxa"/>
          </w:tcPr>
          <w:p w:rsidRPr="00982A99" w:rsidR="00844CCF" w:rsidP="00500D05" w:rsidRDefault="00844CCF" w14:paraId="5CC700FF" w14:textId="0672A212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6 (54.5)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844CCF" w:rsidP="003F06F8" w:rsidRDefault="00844CCF" w14:paraId="7B1A0608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1)</w:t>
            </w:r>
          </w:p>
          <w:p w:rsidRPr="00982A99" w:rsidR="00844CCF" w:rsidP="003F06F8" w:rsidRDefault="00844CCF" w14:paraId="7EA7F5D4" w14:textId="3066678E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&lt;0.001</w:t>
            </w:r>
          </w:p>
        </w:tc>
      </w:tr>
      <w:tr w:rsidRPr="00982A99" w:rsidR="00844CCF" w:rsidTr="7FADFFC9" w14:paraId="05950948" w14:textId="0C8EBB0F">
        <w:trPr>
          <w:trHeight w:val="132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4977D834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844CCF" w:rsidP="00500D05" w:rsidRDefault="00844CCF" w14:paraId="15AE28DF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5562AEA7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40C76DCA" w14:textId="6B06190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93 (79.4)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5171A41A" w14:textId="6B5541B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85 (81.1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1F7638F9" w14:textId="2C438D38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3 (75.0)</w:t>
            </w:r>
          </w:p>
        </w:tc>
        <w:tc>
          <w:tcPr>
            <w:tcW w:w="2043" w:type="dxa"/>
          </w:tcPr>
          <w:p w:rsidRPr="00982A99" w:rsidR="00844CCF" w:rsidP="00500D05" w:rsidRDefault="00844CCF" w14:paraId="591372E6" w14:textId="623D146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5 (45.5)</w:t>
            </w:r>
          </w:p>
        </w:tc>
        <w:tc>
          <w:tcPr>
            <w:tcW w:w="2043" w:type="dxa"/>
            <w:vMerge/>
            <w:vAlign w:val="center"/>
          </w:tcPr>
          <w:p w:rsidRPr="00982A99" w:rsidR="00844CCF" w:rsidP="00500D05" w:rsidRDefault="00844CCF" w14:paraId="5AAAD749" w14:textId="597E3065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844CCF" w:rsidTr="7FADFFC9" w14:paraId="47FA2A70" w14:textId="77777777">
        <w:trPr>
          <w:trHeight w:val="132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0D29D6E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844CCF" w:rsidP="00500D05" w:rsidRDefault="00844CCF" w14:paraId="1925CA7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59D4DE57" w14:textId="6F0C352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5662A8C3" w14:textId="100E157A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21F13608" w14:textId="4E26D9E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8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3DB287AE" w14:textId="43835DDF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</w:t>
            </w:r>
          </w:p>
        </w:tc>
        <w:tc>
          <w:tcPr>
            <w:tcW w:w="2043" w:type="dxa"/>
          </w:tcPr>
          <w:p w:rsidRPr="00982A99" w:rsidR="00844CCF" w:rsidP="00500D05" w:rsidRDefault="00844CCF" w14:paraId="050BEF96" w14:textId="391DBEA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</w:t>
            </w:r>
          </w:p>
        </w:tc>
        <w:tc>
          <w:tcPr>
            <w:tcW w:w="2043" w:type="dxa"/>
            <w:vMerge/>
            <w:vAlign w:val="center"/>
          </w:tcPr>
          <w:p w:rsidRPr="00982A99" w:rsidR="00844CCF" w:rsidP="00500D05" w:rsidRDefault="00844CCF" w14:paraId="35F30B02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844CCF" w:rsidTr="7FADFFC9" w14:paraId="56B1B518" w14:textId="6711E522">
        <w:trPr>
          <w:trHeight w:val="133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4191C900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 w:val="restart"/>
            <w:vAlign w:val="center"/>
          </w:tcPr>
          <w:p w:rsidRPr="00982A99" w:rsidR="00844CCF" w:rsidP="00500D05" w:rsidRDefault="00844CCF" w14:paraId="10D8E789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Presence of Barrier</w:t>
            </w: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6C3720C6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Yes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484DD813" w14:textId="63FC407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5 (6.2)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564AE565" w14:textId="3DCBA38B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5 (6.6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0386E117" w14:textId="2EF149C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</w:tcPr>
          <w:p w:rsidRPr="00982A99" w:rsidR="00844CCF" w:rsidP="00500D05" w:rsidRDefault="00844CCF" w14:paraId="5C0E545C" w14:textId="14F8C321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0</w:t>
            </w:r>
          </w:p>
        </w:tc>
        <w:tc>
          <w:tcPr>
            <w:tcW w:w="2043" w:type="dxa"/>
            <w:vMerge w:val="restart"/>
            <w:vAlign w:val="center"/>
          </w:tcPr>
          <w:p w:rsidRPr="00982A99" w:rsidR="00844CCF" w:rsidP="003F06F8" w:rsidRDefault="00844CCF" w14:paraId="67EA7E0F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 (1)</w:t>
            </w:r>
          </w:p>
          <w:p w:rsidRPr="00982A99" w:rsidR="00844CCF" w:rsidP="003F06F8" w:rsidRDefault="00844CCF" w14:paraId="34902C7C" w14:textId="29F2F073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982A99">
              <w:rPr>
                <w:rFonts w:ascii="Cambria" w:hAnsi="Cambria" w:cs="Times New Roman"/>
                <w:b/>
                <w:bCs/>
              </w:rPr>
              <w:t>&lt;0.001</w:t>
            </w:r>
          </w:p>
        </w:tc>
      </w:tr>
      <w:tr w:rsidRPr="00982A99" w:rsidR="00844CCF" w:rsidTr="7FADFFC9" w14:paraId="04835F9F" w14:textId="1A075070">
        <w:trPr>
          <w:trHeight w:val="132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7A7D32F5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844CCF" w:rsidP="00500D05" w:rsidRDefault="00844CCF" w14:paraId="3018C7A8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41B04C2D" w14:textId="7777777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No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27C8E4C0" w14:textId="5F431F20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8 (93.8)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49300846" w14:textId="6D671CCD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13 (93.4)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4DD7EEB6" w14:textId="236F2D7E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 (100)</w:t>
            </w:r>
          </w:p>
        </w:tc>
        <w:tc>
          <w:tcPr>
            <w:tcW w:w="2043" w:type="dxa"/>
          </w:tcPr>
          <w:p w:rsidRPr="00982A99" w:rsidR="00844CCF" w:rsidP="00500D05" w:rsidRDefault="00844CCF" w14:paraId="72422417" w14:textId="68808CA9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 (100)</w:t>
            </w:r>
          </w:p>
        </w:tc>
        <w:tc>
          <w:tcPr>
            <w:tcW w:w="2043" w:type="dxa"/>
            <w:vMerge/>
            <w:vAlign w:val="center"/>
          </w:tcPr>
          <w:p w:rsidRPr="00982A99" w:rsidR="00844CCF" w:rsidP="00500D05" w:rsidRDefault="00844CCF" w14:paraId="25A5A5CA" w14:textId="2CC73B7E">
            <w:pPr>
              <w:jc w:val="center"/>
              <w:rPr>
                <w:rFonts w:ascii="Cambria" w:hAnsi="Cambria" w:cs="Times New Roman"/>
              </w:rPr>
            </w:pPr>
          </w:p>
        </w:tc>
      </w:tr>
      <w:tr w:rsidRPr="00982A99" w:rsidR="00844CCF" w:rsidTr="7FADFFC9" w14:paraId="558B39F6" w14:textId="77777777">
        <w:trPr>
          <w:trHeight w:val="132"/>
        </w:trPr>
        <w:tc>
          <w:tcPr>
            <w:tcW w:w="1511" w:type="dxa"/>
            <w:vMerge/>
            <w:vAlign w:val="center"/>
          </w:tcPr>
          <w:p w:rsidRPr="00982A99" w:rsidR="00844CCF" w:rsidP="00500D05" w:rsidRDefault="00844CCF" w14:paraId="0FD0ECC8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5" w:type="dxa"/>
            <w:vMerge/>
            <w:vAlign w:val="center"/>
          </w:tcPr>
          <w:p w:rsidRPr="00982A99" w:rsidR="00844CCF" w:rsidP="00500D05" w:rsidRDefault="00844CCF" w14:paraId="5D186296" w14:textId="77777777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6" w:type="dxa"/>
            <w:vAlign w:val="center"/>
          </w:tcPr>
          <w:p w:rsidRPr="00982A99" w:rsidR="00844CCF" w:rsidP="00500D05" w:rsidRDefault="00844CCF" w14:paraId="0B8AFB99" w14:textId="5E0C00B3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Total</w:t>
            </w:r>
          </w:p>
        </w:tc>
        <w:tc>
          <w:tcPr>
            <w:tcW w:w="1203" w:type="dxa"/>
            <w:vAlign w:val="center"/>
          </w:tcPr>
          <w:p w:rsidRPr="00982A99" w:rsidR="00844CCF" w:rsidP="00500D05" w:rsidRDefault="00844CCF" w14:paraId="6DE2CDA8" w14:textId="7C852F8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43</w:t>
            </w:r>
          </w:p>
        </w:tc>
        <w:tc>
          <w:tcPr>
            <w:tcW w:w="1281" w:type="dxa"/>
            <w:vAlign w:val="center"/>
          </w:tcPr>
          <w:p w:rsidRPr="00982A99" w:rsidR="00844CCF" w:rsidP="00500D05" w:rsidRDefault="00844CCF" w14:paraId="30F8A543" w14:textId="08EEDDF5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228</w:t>
            </w:r>
          </w:p>
        </w:tc>
        <w:tc>
          <w:tcPr>
            <w:tcW w:w="2136" w:type="dxa"/>
            <w:gridSpan w:val="2"/>
            <w:vAlign w:val="center"/>
          </w:tcPr>
          <w:p w:rsidRPr="00982A99" w:rsidR="00844CCF" w:rsidP="00500D05" w:rsidRDefault="00844CCF" w14:paraId="4DE8BF26" w14:textId="4EC5C0F7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4</w:t>
            </w:r>
          </w:p>
        </w:tc>
        <w:tc>
          <w:tcPr>
            <w:tcW w:w="2043" w:type="dxa"/>
          </w:tcPr>
          <w:p w:rsidRPr="00982A99" w:rsidR="00844CCF" w:rsidP="00500D05" w:rsidRDefault="00844CCF" w14:paraId="74F9FD67" w14:textId="7DD7BBC4">
            <w:pPr>
              <w:jc w:val="center"/>
              <w:rPr>
                <w:rFonts w:ascii="Cambria" w:hAnsi="Cambria" w:cs="Times New Roman"/>
              </w:rPr>
            </w:pPr>
            <w:r w:rsidRPr="00982A99">
              <w:rPr>
                <w:rFonts w:ascii="Cambria" w:hAnsi="Cambria" w:cs="Times New Roman"/>
              </w:rPr>
              <w:t>11</w:t>
            </w:r>
          </w:p>
        </w:tc>
        <w:tc>
          <w:tcPr>
            <w:tcW w:w="2043" w:type="dxa"/>
            <w:vMerge/>
            <w:vAlign w:val="center"/>
          </w:tcPr>
          <w:p w:rsidRPr="00982A99" w:rsidR="00844CCF" w:rsidP="00500D05" w:rsidRDefault="00844CCF" w14:paraId="357B4823" w14:textId="77777777">
            <w:pPr>
              <w:jc w:val="center"/>
              <w:rPr>
                <w:rFonts w:ascii="Cambria" w:hAnsi="Cambria" w:cs="Times New Roman"/>
              </w:rPr>
            </w:pPr>
          </w:p>
        </w:tc>
      </w:tr>
    </w:tbl>
    <w:p w:rsidRPr="00982A99" w:rsidR="4D17DB51" w:rsidP="4D17DB51" w:rsidRDefault="4D17DB51" w14:paraId="7123571A" w14:textId="1CBF244E">
      <w:pPr>
        <w:tabs>
          <w:tab w:val="left" w:pos="3980"/>
        </w:tabs>
        <w:rPr>
          <w:rFonts w:ascii="Cambria" w:hAnsi="Cambria" w:cs="Times New Roman"/>
        </w:rPr>
      </w:pPr>
    </w:p>
    <w:sectPr w:rsidRPr="00982A99" w:rsidR="4D17DB51" w:rsidSect="009D45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E070E" w:rsidP="00DE070E" w:rsidRDefault="00DE070E" w14:paraId="201A3181" w14:textId="77777777">
      <w:r>
        <w:separator/>
      </w:r>
    </w:p>
  </w:endnote>
  <w:endnote w:type="continuationSeparator" w:id="0">
    <w:p w:rsidR="00DE070E" w:rsidP="00DE070E" w:rsidRDefault="00DE070E" w14:paraId="53E0574A" w14:textId="77777777">
      <w:r>
        <w:continuationSeparator/>
      </w:r>
    </w:p>
  </w:endnote>
  <w:endnote w:type="continuationNotice" w:id="1">
    <w:p w:rsidR="00DE070E" w:rsidRDefault="00DE070E" w14:paraId="6E6E59F3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7FADFFC9" w:rsidTr="7FADFFC9" w14:paraId="3C341E08" w14:textId="77777777">
      <w:trPr>
        <w:trHeight w:val="300"/>
      </w:trPr>
      <w:tc>
        <w:tcPr>
          <w:tcW w:w="4320" w:type="dxa"/>
        </w:tcPr>
        <w:p w:rsidR="7FADFFC9" w:rsidP="7FADFFC9" w:rsidRDefault="7FADFFC9" w14:paraId="6B3D1881" w14:textId="4FDE2B32">
          <w:pPr>
            <w:pStyle w:val="Header"/>
            <w:ind w:left="-115"/>
          </w:pPr>
        </w:p>
      </w:tc>
      <w:tc>
        <w:tcPr>
          <w:tcW w:w="4320" w:type="dxa"/>
        </w:tcPr>
        <w:p w:rsidR="7FADFFC9" w:rsidP="7FADFFC9" w:rsidRDefault="7FADFFC9" w14:paraId="58036D02" w14:textId="643E6055">
          <w:pPr>
            <w:pStyle w:val="Header"/>
            <w:jc w:val="center"/>
          </w:pPr>
        </w:p>
      </w:tc>
      <w:tc>
        <w:tcPr>
          <w:tcW w:w="4320" w:type="dxa"/>
        </w:tcPr>
        <w:p w:rsidR="7FADFFC9" w:rsidP="7FADFFC9" w:rsidRDefault="7FADFFC9" w14:paraId="45B7A9E9" w14:textId="2D91047A">
          <w:pPr>
            <w:pStyle w:val="Header"/>
            <w:ind w:right="-115"/>
            <w:jc w:val="right"/>
          </w:pPr>
        </w:p>
      </w:tc>
    </w:tr>
  </w:tbl>
  <w:p w:rsidR="00DE070E" w:rsidRDefault="00DE070E" w14:paraId="6372747B" w14:textId="3ACBEC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E070E" w:rsidP="00DE070E" w:rsidRDefault="00DE070E" w14:paraId="2778D36E" w14:textId="77777777">
      <w:r>
        <w:separator/>
      </w:r>
    </w:p>
  </w:footnote>
  <w:footnote w:type="continuationSeparator" w:id="0">
    <w:p w:rsidR="00DE070E" w:rsidP="00DE070E" w:rsidRDefault="00DE070E" w14:paraId="6A6D004D" w14:textId="77777777">
      <w:r>
        <w:continuationSeparator/>
      </w:r>
    </w:p>
  </w:footnote>
  <w:footnote w:type="continuationNotice" w:id="1">
    <w:p w:rsidR="00DE070E" w:rsidRDefault="00DE070E" w14:paraId="73F0B254" w14:textId="7777777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7FADFFC9" w:rsidTr="7FADFFC9" w14:paraId="2B1B50FC" w14:textId="77777777">
      <w:trPr>
        <w:trHeight w:val="300"/>
      </w:trPr>
      <w:tc>
        <w:tcPr>
          <w:tcW w:w="4320" w:type="dxa"/>
        </w:tcPr>
        <w:p w:rsidR="7FADFFC9" w:rsidP="7FADFFC9" w:rsidRDefault="7FADFFC9" w14:paraId="72A30231" w14:textId="636B2D75">
          <w:pPr>
            <w:pStyle w:val="Header"/>
            <w:ind w:left="-115"/>
          </w:pPr>
        </w:p>
      </w:tc>
      <w:tc>
        <w:tcPr>
          <w:tcW w:w="4320" w:type="dxa"/>
        </w:tcPr>
        <w:p w:rsidR="7FADFFC9" w:rsidP="7FADFFC9" w:rsidRDefault="7FADFFC9" w14:paraId="3F8CD8DF" w14:textId="5672D7B5">
          <w:pPr>
            <w:pStyle w:val="Header"/>
            <w:jc w:val="center"/>
          </w:pPr>
        </w:p>
      </w:tc>
      <w:tc>
        <w:tcPr>
          <w:tcW w:w="4320" w:type="dxa"/>
        </w:tcPr>
        <w:p w:rsidR="7FADFFC9" w:rsidP="7FADFFC9" w:rsidRDefault="7FADFFC9" w14:paraId="6BBB3F43" w14:textId="332B2F89">
          <w:pPr>
            <w:pStyle w:val="Header"/>
            <w:ind w:right="-115"/>
            <w:jc w:val="right"/>
          </w:pPr>
        </w:p>
      </w:tc>
    </w:tr>
  </w:tbl>
  <w:p w:rsidR="00DE070E" w:rsidRDefault="00DE070E" w14:paraId="31D08A96" w14:textId="280D91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96"/>
    <w:rsid w:val="00007F68"/>
    <w:rsid w:val="00061008"/>
    <w:rsid w:val="000A73BF"/>
    <w:rsid w:val="000C3BE8"/>
    <w:rsid w:val="000D60FE"/>
    <w:rsid w:val="000F6D38"/>
    <w:rsid w:val="00111D92"/>
    <w:rsid w:val="001819A0"/>
    <w:rsid w:val="00184C8A"/>
    <w:rsid w:val="0019029C"/>
    <w:rsid w:val="00196E0B"/>
    <w:rsid w:val="001A7FDC"/>
    <w:rsid w:val="001B0000"/>
    <w:rsid w:val="001D221C"/>
    <w:rsid w:val="001D2907"/>
    <w:rsid w:val="001E257B"/>
    <w:rsid w:val="00235BCF"/>
    <w:rsid w:val="002503B1"/>
    <w:rsid w:val="00250FD2"/>
    <w:rsid w:val="002645B4"/>
    <w:rsid w:val="00275B6B"/>
    <w:rsid w:val="002A7F46"/>
    <w:rsid w:val="002E7D95"/>
    <w:rsid w:val="002F5450"/>
    <w:rsid w:val="002F5D94"/>
    <w:rsid w:val="00303AB6"/>
    <w:rsid w:val="003438B2"/>
    <w:rsid w:val="00343CDE"/>
    <w:rsid w:val="003651A2"/>
    <w:rsid w:val="00383EB5"/>
    <w:rsid w:val="00387ACC"/>
    <w:rsid w:val="0039206D"/>
    <w:rsid w:val="003A13B4"/>
    <w:rsid w:val="003C373E"/>
    <w:rsid w:val="003C6395"/>
    <w:rsid w:val="003E34A7"/>
    <w:rsid w:val="003F06F8"/>
    <w:rsid w:val="003F0C54"/>
    <w:rsid w:val="00425D85"/>
    <w:rsid w:val="00476D80"/>
    <w:rsid w:val="00496D96"/>
    <w:rsid w:val="004A1113"/>
    <w:rsid w:val="004B7A40"/>
    <w:rsid w:val="00500D05"/>
    <w:rsid w:val="00506FCC"/>
    <w:rsid w:val="00531B41"/>
    <w:rsid w:val="005352BF"/>
    <w:rsid w:val="005449D2"/>
    <w:rsid w:val="005621D3"/>
    <w:rsid w:val="00590992"/>
    <w:rsid w:val="0059139B"/>
    <w:rsid w:val="005962B8"/>
    <w:rsid w:val="005B2C06"/>
    <w:rsid w:val="005B7E19"/>
    <w:rsid w:val="005C0FA8"/>
    <w:rsid w:val="005C147C"/>
    <w:rsid w:val="005C282E"/>
    <w:rsid w:val="005C627F"/>
    <w:rsid w:val="005D2488"/>
    <w:rsid w:val="005F67A9"/>
    <w:rsid w:val="005F7E70"/>
    <w:rsid w:val="00612BC3"/>
    <w:rsid w:val="0063539A"/>
    <w:rsid w:val="00665C51"/>
    <w:rsid w:val="00674EF0"/>
    <w:rsid w:val="006A6AF4"/>
    <w:rsid w:val="006D582E"/>
    <w:rsid w:val="006E41B8"/>
    <w:rsid w:val="006E5621"/>
    <w:rsid w:val="006F5AD8"/>
    <w:rsid w:val="007009F8"/>
    <w:rsid w:val="00717E81"/>
    <w:rsid w:val="007618B2"/>
    <w:rsid w:val="00791A8D"/>
    <w:rsid w:val="007B0EAA"/>
    <w:rsid w:val="007C1083"/>
    <w:rsid w:val="007D422F"/>
    <w:rsid w:val="007D7910"/>
    <w:rsid w:val="007E194F"/>
    <w:rsid w:val="007F21FF"/>
    <w:rsid w:val="007F4432"/>
    <w:rsid w:val="00834755"/>
    <w:rsid w:val="00837D32"/>
    <w:rsid w:val="00844CCF"/>
    <w:rsid w:val="008F3287"/>
    <w:rsid w:val="0090750B"/>
    <w:rsid w:val="00911282"/>
    <w:rsid w:val="0091244F"/>
    <w:rsid w:val="00922FC9"/>
    <w:rsid w:val="00945710"/>
    <w:rsid w:val="00953A27"/>
    <w:rsid w:val="00974E6D"/>
    <w:rsid w:val="00980A98"/>
    <w:rsid w:val="00982A99"/>
    <w:rsid w:val="009D2A57"/>
    <w:rsid w:val="009D45CC"/>
    <w:rsid w:val="009D620A"/>
    <w:rsid w:val="009E22B9"/>
    <w:rsid w:val="009E32EB"/>
    <w:rsid w:val="009E4EB8"/>
    <w:rsid w:val="00A06D00"/>
    <w:rsid w:val="00A06D75"/>
    <w:rsid w:val="00A178C9"/>
    <w:rsid w:val="00A359B8"/>
    <w:rsid w:val="00A61581"/>
    <w:rsid w:val="00A73BA1"/>
    <w:rsid w:val="00AB6E24"/>
    <w:rsid w:val="00AF393C"/>
    <w:rsid w:val="00B1A7DA"/>
    <w:rsid w:val="00B52A0C"/>
    <w:rsid w:val="00B8056A"/>
    <w:rsid w:val="00BA72EE"/>
    <w:rsid w:val="00BE21F3"/>
    <w:rsid w:val="00C22647"/>
    <w:rsid w:val="00C327EA"/>
    <w:rsid w:val="00C62B0D"/>
    <w:rsid w:val="00C70423"/>
    <w:rsid w:val="00C82474"/>
    <w:rsid w:val="00C8646B"/>
    <w:rsid w:val="00CE7021"/>
    <w:rsid w:val="00D1616F"/>
    <w:rsid w:val="00D32469"/>
    <w:rsid w:val="00D456F7"/>
    <w:rsid w:val="00D464A7"/>
    <w:rsid w:val="00D55188"/>
    <w:rsid w:val="00D56F94"/>
    <w:rsid w:val="00D6253A"/>
    <w:rsid w:val="00D65AF3"/>
    <w:rsid w:val="00D72604"/>
    <w:rsid w:val="00D73870"/>
    <w:rsid w:val="00D9664D"/>
    <w:rsid w:val="00DA2502"/>
    <w:rsid w:val="00DB727C"/>
    <w:rsid w:val="00DD2EDF"/>
    <w:rsid w:val="00DE070E"/>
    <w:rsid w:val="00DF1E61"/>
    <w:rsid w:val="00E02FCD"/>
    <w:rsid w:val="00E10066"/>
    <w:rsid w:val="00E17507"/>
    <w:rsid w:val="00E4314D"/>
    <w:rsid w:val="00E61299"/>
    <w:rsid w:val="00E85BF9"/>
    <w:rsid w:val="00EB7BDE"/>
    <w:rsid w:val="00EC7BA9"/>
    <w:rsid w:val="00EF60FE"/>
    <w:rsid w:val="00F01386"/>
    <w:rsid w:val="00F07035"/>
    <w:rsid w:val="00F12A85"/>
    <w:rsid w:val="00F30EF7"/>
    <w:rsid w:val="00F67013"/>
    <w:rsid w:val="00F673D2"/>
    <w:rsid w:val="00F7233D"/>
    <w:rsid w:val="00F76B71"/>
    <w:rsid w:val="00F861C9"/>
    <w:rsid w:val="00F86893"/>
    <w:rsid w:val="00FA3CD8"/>
    <w:rsid w:val="00FD008C"/>
    <w:rsid w:val="00FD6273"/>
    <w:rsid w:val="00FF5784"/>
    <w:rsid w:val="01A078FF"/>
    <w:rsid w:val="0307C682"/>
    <w:rsid w:val="03FA11DB"/>
    <w:rsid w:val="0424957B"/>
    <w:rsid w:val="05304D50"/>
    <w:rsid w:val="0589606C"/>
    <w:rsid w:val="066AC30D"/>
    <w:rsid w:val="0981AB1B"/>
    <w:rsid w:val="0AA8A480"/>
    <w:rsid w:val="0B3656E7"/>
    <w:rsid w:val="0C079024"/>
    <w:rsid w:val="0C6270A9"/>
    <w:rsid w:val="0E59B4E3"/>
    <w:rsid w:val="0F5DF345"/>
    <w:rsid w:val="0FE76DC5"/>
    <w:rsid w:val="1219BA6E"/>
    <w:rsid w:val="13CC3139"/>
    <w:rsid w:val="147D401F"/>
    <w:rsid w:val="15A15613"/>
    <w:rsid w:val="16E05863"/>
    <w:rsid w:val="1745B1EA"/>
    <w:rsid w:val="17959699"/>
    <w:rsid w:val="1ABD2288"/>
    <w:rsid w:val="1CF43BAA"/>
    <w:rsid w:val="1D8CEAE8"/>
    <w:rsid w:val="1DA16432"/>
    <w:rsid w:val="1FC15B34"/>
    <w:rsid w:val="2235EDAF"/>
    <w:rsid w:val="23418FD2"/>
    <w:rsid w:val="245936C6"/>
    <w:rsid w:val="29989C57"/>
    <w:rsid w:val="29EE0195"/>
    <w:rsid w:val="2AE7340F"/>
    <w:rsid w:val="2C5F9483"/>
    <w:rsid w:val="2CCC3A6D"/>
    <w:rsid w:val="2F329095"/>
    <w:rsid w:val="31619529"/>
    <w:rsid w:val="3208821C"/>
    <w:rsid w:val="3229C562"/>
    <w:rsid w:val="324CBDBE"/>
    <w:rsid w:val="327D3737"/>
    <w:rsid w:val="36E6B4C5"/>
    <w:rsid w:val="39571251"/>
    <w:rsid w:val="3C1BCAB5"/>
    <w:rsid w:val="3F68A73D"/>
    <w:rsid w:val="4037955B"/>
    <w:rsid w:val="42024265"/>
    <w:rsid w:val="434DD4B5"/>
    <w:rsid w:val="438B1C8E"/>
    <w:rsid w:val="44826C1E"/>
    <w:rsid w:val="457FD352"/>
    <w:rsid w:val="46BACE7B"/>
    <w:rsid w:val="48CCA41C"/>
    <w:rsid w:val="4A64F300"/>
    <w:rsid w:val="4B2A034A"/>
    <w:rsid w:val="4CAA1A74"/>
    <w:rsid w:val="4D17DB51"/>
    <w:rsid w:val="4D316F39"/>
    <w:rsid w:val="4F40A9D9"/>
    <w:rsid w:val="4F4B03CC"/>
    <w:rsid w:val="51ABAC24"/>
    <w:rsid w:val="528D90F0"/>
    <w:rsid w:val="5338D337"/>
    <w:rsid w:val="5385A7F8"/>
    <w:rsid w:val="578BE0FB"/>
    <w:rsid w:val="5B768CCF"/>
    <w:rsid w:val="601EC95A"/>
    <w:rsid w:val="605212C7"/>
    <w:rsid w:val="606CF7F6"/>
    <w:rsid w:val="61ABB0A8"/>
    <w:rsid w:val="64B251FF"/>
    <w:rsid w:val="65DE8BA8"/>
    <w:rsid w:val="671BBC46"/>
    <w:rsid w:val="67353654"/>
    <w:rsid w:val="67A00E4D"/>
    <w:rsid w:val="68F2769F"/>
    <w:rsid w:val="6D54AC63"/>
    <w:rsid w:val="6D8C44D5"/>
    <w:rsid w:val="6DC84D9A"/>
    <w:rsid w:val="6E0A585F"/>
    <w:rsid w:val="6E4E82C9"/>
    <w:rsid w:val="6EE571F6"/>
    <w:rsid w:val="6F06EEAA"/>
    <w:rsid w:val="70A85728"/>
    <w:rsid w:val="7146CBF7"/>
    <w:rsid w:val="7546F259"/>
    <w:rsid w:val="7873FA73"/>
    <w:rsid w:val="7A1C10DC"/>
    <w:rsid w:val="7EDA78B7"/>
    <w:rsid w:val="7F1871CD"/>
    <w:rsid w:val="7FADFFC9"/>
    <w:rsid w:val="7FC1B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D2E22"/>
  <w15:chartTrackingRefBased/>
  <w15:docId w15:val="{7844720A-B74B-564C-9602-FF66616B6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D96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5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48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D2488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D2488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E070E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DE070E"/>
  </w:style>
  <w:style w:type="paragraph" w:styleId="Footer">
    <w:name w:val="footer"/>
    <w:basedOn w:val="Normal"/>
    <w:link w:val="FooterChar"/>
    <w:uiPriority w:val="99"/>
    <w:unhideWhenUsed/>
    <w:rsid w:val="00DE070E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DE0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footer" Target="footer1.xml" Id="rId10" /><Relationship Type="http://schemas.openxmlformats.org/officeDocument/2006/relationships/styles" Target="styles.xml" Id="rId4" /><Relationship Type="http://schemas.openxmlformats.org/officeDocument/2006/relationships/header" Target="header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4BF5389AEEF442AB83A329C42CAC62" ma:contentTypeVersion="13" ma:contentTypeDescription="Create a new document." ma:contentTypeScope="" ma:versionID="8f8d6b992079051ec99235332e0aacbf">
  <xsd:schema xmlns:xsd="http://www.w3.org/2001/XMLSchema" xmlns:xs="http://www.w3.org/2001/XMLSchema" xmlns:p="http://schemas.microsoft.com/office/2006/metadata/properties" xmlns:ns2="85656476-2155-4464-a474-e3ea05517b9a" xmlns:ns3="0c51cfbc-d0a8-46be-ac5f-20365a59e65a" targetNamespace="http://schemas.microsoft.com/office/2006/metadata/properties" ma:root="true" ma:fieldsID="ed23ee2cfea16d8bedb30b153d25ac6e" ns2:_="" ns3:_="">
    <xsd:import namespace="85656476-2155-4464-a474-e3ea05517b9a"/>
    <xsd:import namespace="0c51cfbc-d0a8-46be-ac5f-20365a59e6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56476-2155-4464-a474-e3ea05517b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1cfbc-d0a8-46be-ac5f-20365a59e65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c68b0f1-b220-4f76-893c-d6bce0a47f08}" ma:internalName="TaxCatchAll" ma:showField="CatchAllData" ma:web="0c51cfbc-d0a8-46be-ac5f-20365a59e6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c51cfbc-d0a8-46be-ac5f-20365a59e65a" xsi:nil="true"/>
    <lcf76f155ced4ddcb4097134ff3c332f xmlns="85656476-2155-4464-a474-e3ea05517b9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B5686D-ED61-4182-9032-4B85C18A9B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656476-2155-4464-a474-e3ea05517b9a"/>
    <ds:schemaRef ds:uri="0c51cfbc-d0a8-46be-ac5f-20365a59e6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359610-2CBF-4A32-A990-D86D09D75053}">
  <ds:schemaRefs>
    <ds:schemaRef ds:uri="http://schemas.microsoft.com/office/2006/metadata/properties"/>
    <ds:schemaRef ds:uri="http://schemas.microsoft.com/office/infopath/2007/PartnerControls"/>
    <ds:schemaRef ds:uri="0c51cfbc-d0a8-46be-ac5f-20365a59e65a"/>
    <ds:schemaRef ds:uri="85656476-2155-4464-a474-e3ea05517b9a"/>
  </ds:schemaRefs>
</ds:datastoreItem>
</file>

<file path=customXml/itemProps3.xml><?xml version="1.0" encoding="utf-8"?>
<ds:datastoreItem xmlns:ds="http://schemas.openxmlformats.org/officeDocument/2006/customXml" ds:itemID="{8A8F9249-07A6-47DC-8551-783AE8085B54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isba Shereefdeen</dc:creator>
  <keywords/>
  <dc:description/>
  <lastModifiedBy>Lauren Grant</lastModifiedBy>
  <revision>152</revision>
  <dcterms:created xsi:type="dcterms:W3CDTF">2024-03-21T05:27:00.0000000Z</dcterms:created>
  <dcterms:modified xsi:type="dcterms:W3CDTF">2024-11-11T21:52:22.452576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4BF5389AEEF442AB83A329C42CAC62</vt:lpwstr>
  </property>
  <property fmtid="{D5CDD505-2E9C-101B-9397-08002B2CF9AE}" pid="3" name="MediaServiceImageTags">
    <vt:lpwstr/>
  </property>
</Properties>
</file>